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19541" w14:textId="77777777" w:rsidR="007500DD" w:rsidRPr="00C440FF" w:rsidRDefault="00000000" w:rsidP="007500DD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440F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1F57BAED" w14:textId="77777777" w:rsidR="007500DD" w:rsidRPr="00C440FF" w:rsidRDefault="007500DD" w:rsidP="007500DD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</w:p>
    <w:p w14:paraId="34B29BBF" w14:textId="07FF2CF7" w:rsidR="00615722" w:rsidRPr="00C440FF" w:rsidRDefault="004E66AA" w:rsidP="007500DD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C440FF">
        <w:rPr>
          <w:rFonts w:ascii="Times New Roman" w:hAnsi="Times New Roman" w:cs="Times New Roman"/>
          <w:sz w:val="22"/>
          <w:szCs w:val="22"/>
          <w:lang w:val="en-GB"/>
        </w:rPr>
        <w:t>L-shaped relationship between water deficit and prevalence of chronic kidney disease among adults in the United States: National Health and Nutrition Examination Survey</w:t>
      </w:r>
    </w:p>
    <w:p w14:paraId="5F70CC8E" w14:textId="6C761D79" w:rsidR="007500DD" w:rsidRPr="00C440FF" w:rsidRDefault="00000000" w:rsidP="007500DD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C440FF">
        <w:rPr>
          <w:rFonts w:ascii="Times New Roman" w:hAnsi="Times New Roman" w:cs="Times New Roman"/>
          <w:sz w:val="22"/>
          <w:szCs w:val="22"/>
          <w:lang w:val="en-GB"/>
        </w:rPr>
        <w:t>Yumiko Inoue, Daiki Watanabe, and Motohiko Miyachi</w:t>
      </w:r>
    </w:p>
    <w:p w14:paraId="05645495" w14:textId="77777777" w:rsidR="007500DD" w:rsidRPr="00C440FF" w:rsidRDefault="007500DD" w:rsidP="007500DD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</w:p>
    <w:p w14:paraId="750D884E" w14:textId="0A55A086" w:rsidR="007500DD" w:rsidRPr="00C440FF" w:rsidRDefault="00000000" w:rsidP="007500D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440FF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L TABLE</w:t>
      </w:r>
    </w:p>
    <w:p w14:paraId="7869E6DA" w14:textId="03FAE287" w:rsidR="00C70951" w:rsidRPr="00C440FF" w:rsidRDefault="00C70951" w:rsidP="00C7095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440F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l Table </w:t>
      </w:r>
      <w:r w:rsidRPr="00C440FF">
        <w:rPr>
          <w:rFonts w:ascii="Times New Roman" w:hAnsi="Times New Roman" w:cs="Times New Roman" w:hint="eastAsia"/>
          <w:b/>
          <w:bCs/>
          <w:sz w:val="22"/>
          <w:szCs w:val="22"/>
          <w:lang w:val="en-GB"/>
        </w:rPr>
        <w:t>1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18756E" w:rsidRPr="00C440FF">
        <w:rPr>
          <w:rFonts w:ascii="Times New Roman" w:eastAsia="游明朝" w:hAnsi="Times New Roman" w:cs="Times New Roman"/>
          <w:sz w:val="22"/>
          <w:szCs w:val="22"/>
          <w:lang w:val="en-GB"/>
        </w:rPr>
        <w:t>Correlations of water deficit with blood and urine indices</w:t>
      </w:r>
    </w:p>
    <w:p w14:paraId="233310AC" w14:textId="700E1F67" w:rsidR="007500DD" w:rsidRPr="00C440FF" w:rsidRDefault="00000000" w:rsidP="007500D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440F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l Table </w:t>
      </w:r>
      <w:r w:rsidR="00C70951" w:rsidRPr="00C440FF">
        <w:rPr>
          <w:rFonts w:ascii="Times New Roman" w:hAnsi="Times New Roman" w:cs="Times New Roman" w:hint="eastAsia"/>
          <w:b/>
          <w:bCs/>
          <w:sz w:val="22"/>
          <w:szCs w:val="22"/>
          <w:lang w:val="en-GB"/>
        </w:rPr>
        <w:t>2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Pr="00C440FF">
        <w:rPr>
          <w:rFonts w:ascii="Times New Roman" w:eastAsia="游明朝" w:hAnsi="Times New Roman" w:cs="Times New Roman"/>
          <w:sz w:val="22"/>
          <w:szCs w:val="22"/>
          <w:lang w:val="en-GB"/>
        </w:rPr>
        <w:t xml:space="preserve">Odds ratios for chronic kidney disease </w:t>
      </w:r>
      <w:r w:rsidR="00D84B03" w:rsidRPr="00C440FF">
        <w:rPr>
          <w:rFonts w:ascii="Times New Roman" w:eastAsia="游明朝" w:hAnsi="Times New Roman" w:cs="Times New Roman"/>
          <w:sz w:val="22"/>
          <w:szCs w:val="22"/>
          <w:lang w:val="en-GB"/>
        </w:rPr>
        <w:t>according to</w:t>
      </w:r>
      <w:r w:rsidRPr="00C440FF">
        <w:rPr>
          <w:rFonts w:ascii="Times New Roman" w:eastAsia="游明朝" w:hAnsi="Times New Roman" w:cs="Times New Roman"/>
          <w:sz w:val="22"/>
          <w:szCs w:val="22"/>
          <w:lang w:val="en-GB"/>
        </w:rPr>
        <w:t xml:space="preserve"> water intake </w:t>
      </w:r>
      <w:r w:rsidR="00260EB0" w:rsidRPr="00C440FF">
        <w:rPr>
          <w:rFonts w:ascii="Times New Roman" w:eastAsia="游明朝" w:hAnsi="Times New Roman" w:cs="Times New Roman"/>
          <w:sz w:val="22"/>
          <w:szCs w:val="22"/>
          <w:lang w:val="en-GB"/>
        </w:rPr>
        <w:t xml:space="preserve">quartiles </w:t>
      </w:r>
      <w:r w:rsidRPr="00C440FF">
        <w:rPr>
          <w:rFonts w:ascii="Times New Roman" w:eastAsia="游明朝" w:hAnsi="Times New Roman" w:cs="Times New Roman"/>
          <w:sz w:val="22"/>
          <w:szCs w:val="22"/>
          <w:lang w:val="en-GB"/>
        </w:rPr>
        <w:t>and blood and urine indic</w:t>
      </w:r>
      <w:r w:rsidR="00D84B03" w:rsidRPr="00C440FF">
        <w:rPr>
          <w:rFonts w:ascii="Times New Roman" w:eastAsia="游明朝" w:hAnsi="Times New Roman" w:cs="Times New Roman"/>
          <w:sz w:val="22"/>
          <w:szCs w:val="22"/>
          <w:lang w:val="en-GB"/>
        </w:rPr>
        <w:t>es</w:t>
      </w:r>
    </w:p>
    <w:p w14:paraId="79136588" w14:textId="77777777" w:rsidR="007500DD" w:rsidRPr="00C440FF" w:rsidRDefault="007500DD" w:rsidP="007500DD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</w:p>
    <w:p w14:paraId="782B0472" w14:textId="77777777" w:rsidR="007500DD" w:rsidRPr="00C440FF" w:rsidRDefault="00000000" w:rsidP="007500D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440FF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1D6295CD" w14:textId="0342995C" w:rsidR="00C70951" w:rsidRPr="00C440FF" w:rsidRDefault="00C70951" w:rsidP="0042212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bookmarkStart w:id="0" w:name="_Hlk210500157"/>
      <w:bookmarkStart w:id="1" w:name="_Hlk210480627"/>
      <w:r w:rsidRPr="00C440FF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</w:t>
      </w:r>
      <w:r w:rsidR="0018756E" w:rsidRPr="00C440FF">
        <w:rPr>
          <w:rFonts w:ascii="Times New Roman" w:hAnsi="Times New Roman" w:cs="Times New Roman" w:hint="eastAsia"/>
          <w:b/>
          <w:bCs/>
          <w:sz w:val="22"/>
          <w:szCs w:val="22"/>
          <w:lang w:val="en-GB"/>
        </w:rPr>
        <w:t>T</w:t>
      </w:r>
      <w:r w:rsidRPr="00C440F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ble </w:t>
      </w:r>
      <w:r w:rsidRPr="00C440FF">
        <w:rPr>
          <w:rFonts w:ascii="Times New Roman" w:hAnsi="Times New Roman" w:cs="Times New Roman" w:hint="eastAsia"/>
          <w:b/>
          <w:bCs/>
          <w:sz w:val="22"/>
          <w:szCs w:val="22"/>
          <w:lang w:val="en-GB"/>
        </w:rPr>
        <w:t>1</w:t>
      </w:r>
      <w:r w:rsidRPr="00C440F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18756E" w:rsidRPr="00C440FF">
        <w:rPr>
          <w:rFonts w:ascii="Times New Roman" w:eastAsia="游明朝" w:hAnsi="Times New Roman" w:cs="Times New Roman"/>
          <w:sz w:val="22"/>
          <w:szCs w:val="22"/>
          <w:lang w:val="en-GB"/>
        </w:rPr>
        <w:t>Correlations of water deficit with blood and urine indices</w:t>
      </w:r>
    </w:p>
    <w:tbl>
      <w:tblPr>
        <w:tblW w:w="793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275"/>
        <w:gridCol w:w="1701"/>
        <w:gridCol w:w="1701"/>
      </w:tblGrid>
      <w:tr w:rsidR="00C440FF" w:rsidRPr="00C440FF" w14:paraId="4C11F131" w14:textId="77777777" w:rsidTr="001273D7">
        <w:trPr>
          <w:trHeight w:val="27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BD7AD" w14:textId="77777777" w:rsidR="0042212A" w:rsidRPr="00C440FF" w:rsidRDefault="0042212A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40DEBE1" w14:textId="38675786" w:rsidR="0042212A" w:rsidRPr="00C440FF" w:rsidRDefault="0042212A" w:rsidP="004221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Mean (SD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EDD05" w14:textId="4C80709E" w:rsidR="0042212A" w:rsidRPr="00C440FF" w:rsidRDefault="0042212A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Water d</w:t>
            </w: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e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ficit</w:t>
            </w:r>
          </w:p>
        </w:tc>
      </w:tr>
      <w:tr w:rsidR="00C440FF" w:rsidRPr="00C440FF" w14:paraId="000CDE77" w14:textId="77777777" w:rsidTr="001273D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EBF9D" w14:textId="77777777" w:rsidR="0042212A" w:rsidRPr="00C440FF" w:rsidRDefault="0042212A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9C992" w14:textId="163CDACC" w:rsidR="0042212A" w:rsidRPr="00C440FF" w:rsidRDefault="0042212A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6B037" w14:textId="77777777" w:rsidR="0042212A" w:rsidRPr="00C440FF" w:rsidRDefault="0042212A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Spearman’s 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32770" w14:textId="77777777" w:rsidR="0042212A" w:rsidRPr="00C440FF" w:rsidRDefault="0042212A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Peason’s CC</w:t>
            </w:r>
          </w:p>
        </w:tc>
      </w:tr>
      <w:tr w:rsidR="00C440FF" w:rsidRPr="00C440FF" w14:paraId="34CE9A99" w14:textId="77777777" w:rsidTr="001273D7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F287E" w14:textId="1FB2DFDF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Total (</w:t>
            </w:r>
            <w:r w:rsidRPr="00C440FF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 = 9</w:t>
            </w:r>
            <w:r w:rsidR="00440B9E" w:rsidRPr="00C440FF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>332</w:t>
            </w: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1122A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292B7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36CB8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40FF" w:rsidRPr="00C440FF" w14:paraId="5DADEA7F" w14:textId="77777777" w:rsidTr="008B16D4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DAB8E" w14:textId="48E3D48D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游ゴシック" w:eastAsia="游ゴシック" w:hAnsi="游ゴシック" w:cs="Times New Roman" w:hint="eastAsia"/>
                <w:kern w:val="0"/>
                <w:sz w:val="22"/>
                <w:szCs w:val="22"/>
              </w:rPr>
              <w:t xml:space="preserve">　</w:t>
            </w:r>
            <w:r w:rsidR="001273D7"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Serum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osmolarity (mOsm/k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B6DD5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78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158FA" w14:textId="3339CCF7" w:rsidR="00C70951" w:rsidRPr="00C440FF" w:rsidRDefault="00440B9E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0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F2511" w14:textId="538D1596" w:rsidR="00C70951" w:rsidRPr="00C440FF" w:rsidRDefault="00440B9E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09*</w:t>
            </w:r>
          </w:p>
        </w:tc>
      </w:tr>
      <w:tr w:rsidR="00C440FF" w:rsidRPr="00C440FF" w14:paraId="600D5145" w14:textId="77777777" w:rsidTr="008B16D4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9E47F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游ゴシック" w:eastAsia="游ゴシック" w:hAnsi="游ゴシック" w:cs="Times New Roman" w:hint="eastAsia"/>
                <w:kern w:val="0"/>
                <w:sz w:val="22"/>
                <w:szCs w:val="22"/>
              </w:rPr>
              <w:t xml:space="preserve">　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BUN/C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FDE96" w14:textId="2A034092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4.9(5.</w:t>
            </w:r>
            <w:r w:rsidR="00440B9E"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1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B0379" w14:textId="0ADFD867" w:rsidR="00C70951" w:rsidRPr="00C440FF" w:rsidRDefault="00440B9E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110C7" w14:textId="351203E5" w:rsidR="00C70951" w:rsidRPr="00C440FF" w:rsidRDefault="00440B9E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03*</w:t>
            </w:r>
          </w:p>
        </w:tc>
      </w:tr>
      <w:tr w:rsidR="00C440FF" w:rsidRPr="00C440FF" w14:paraId="5BE5C3E3" w14:textId="77777777" w:rsidTr="008B16D4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3BFFF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游ゴシック" w:eastAsia="游ゴシック" w:hAnsi="游ゴシック" w:cs="Times New Roman" w:hint="eastAsia"/>
                <w:kern w:val="0"/>
                <w:sz w:val="22"/>
                <w:szCs w:val="22"/>
              </w:rPr>
              <w:t xml:space="preserve">　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Urine osmolality (mOsm/k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9841D" w14:textId="6C49A6B1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6</w:t>
            </w:r>
            <w:r w:rsidR="00440B9E"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29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(2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E045B" w14:textId="62C8DBF4" w:rsidR="00C70951" w:rsidRPr="00C440FF" w:rsidRDefault="00440B9E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1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9FD42" w14:textId="3EE6680E" w:rsidR="00C70951" w:rsidRPr="00C440FF" w:rsidRDefault="00440B9E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19*</w:t>
            </w:r>
          </w:p>
        </w:tc>
      </w:tr>
      <w:tr w:rsidR="00C440FF" w:rsidRPr="00C440FF" w14:paraId="4C251F8F" w14:textId="77777777" w:rsidTr="008B16D4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8BF7F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游ゴシック" w:eastAsia="游ゴシック" w:hAnsi="游ゴシック" w:cs="Times New Roman" w:hint="eastAsia"/>
                <w:kern w:val="0"/>
                <w:sz w:val="22"/>
                <w:szCs w:val="22"/>
              </w:rPr>
              <w:t xml:space="preserve">　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Urine flow rate (ml/mi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7316C" w14:textId="14EF5421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</w:t>
            </w:r>
            <w:r w:rsidR="008B16D4"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.0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(1.</w:t>
            </w:r>
            <w:r w:rsidR="00440B9E"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0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FBE3F" w14:textId="53867E2F" w:rsidR="00C70951" w:rsidRPr="00C440FF" w:rsidRDefault="00440B9E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0.2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51B2" w14:textId="5828DF8C" w:rsidR="00C70951" w:rsidRPr="00C440FF" w:rsidRDefault="00440B9E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0.20*</w:t>
            </w:r>
          </w:p>
        </w:tc>
      </w:tr>
      <w:tr w:rsidR="00C440FF" w:rsidRPr="00C440FF" w14:paraId="1294A3CA" w14:textId="77777777" w:rsidTr="008B16D4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8A191" w14:textId="61BF1B85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Men (</w:t>
            </w:r>
            <w:r w:rsidRPr="00C440FF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 = </w:t>
            </w:r>
            <w:r w:rsidR="00896FB3" w:rsidRPr="00C440FF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>4786</w:t>
            </w: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B11BD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4663C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2FF30" w14:textId="3D40CEA1" w:rsidR="0042212A" w:rsidRPr="00C440FF" w:rsidRDefault="0042212A" w:rsidP="004221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vertAlign w:val="superscript"/>
              </w:rPr>
            </w:pPr>
          </w:p>
        </w:tc>
      </w:tr>
      <w:tr w:rsidR="00C440FF" w:rsidRPr="00C440FF" w14:paraId="129943BA" w14:textId="77777777" w:rsidTr="008B16D4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C3D91" w14:textId="47C6F8E0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游ゴシック" w:eastAsia="游ゴシック" w:hAnsi="游ゴシック" w:cs="Times New Roman" w:hint="eastAsia"/>
                <w:kern w:val="0"/>
                <w:sz w:val="22"/>
                <w:szCs w:val="22"/>
              </w:rPr>
              <w:t xml:space="preserve">　</w:t>
            </w:r>
            <w:r w:rsidR="001273D7"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Serum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osmolarity (mOsm/k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2E4ED" w14:textId="4F5BC30E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7</w:t>
            </w:r>
            <w:r w:rsidR="00896FB3"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9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53EAE" w14:textId="099EBCD4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1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23FE1" w14:textId="06B5DEAF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13*</w:t>
            </w:r>
          </w:p>
        </w:tc>
      </w:tr>
      <w:tr w:rsidR="00C440FF" w:rsidRPr="00C440FF" w14:paraId="332F2B06" w14:textId="77777777" w:rsidTr="008B16D4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7F7C3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游ゴシック" w:eastAsia="游ゴシック" w:hAnsi="游ゴシック" w:cs="Times New Roman" w:hint="eastAsia"/>
                <w:kern w:val="0"/>
                <w:sz w:val="22"/>
                <w:szCs w:val="22"/>
              </w:rPr>
              <w:t xml:space="preserve">　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BUN/C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8A85D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3.7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FDE4A" w14:textId="18D48AF8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F82F0" w14:textId="49E05308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02</w:t>
            </w:r>
          </w:p>
        </w:tc>
      </w:tr>
      <w:tr w:rsidR="00C440FF" w:rsidRPr="00C440FF" w14:paraId="5455E789" w14:textId="77777777" w:rsidTr="008B16D4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245FE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游ゴシック" w:eastAsia="游ゴシック" w:hAnsi="游ゴシック" w:cs="Times New Roman" w:hint="eastAsia"/>
                <w:kern w:val="0"/>
                <w:sz w:val="22"/>
                <w:szCs w:val="22"/>
              </w:rPr>
              <w:t xml:space="preserve">　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Urine osmolality (mOsm/k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3FFB0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668(2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4B152" w14:textId="4307D31C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1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35AF9" w14:textId="63E366E1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15*</w:t>
            </w:r>
          </w:p>
        </w:tc>
      </w:tr>
      <w:tr w:rsidR="00C440FF" w:rsidRPr="00C440FF" w14:paraId="41A30565" w14:textId="77777777" w:rsidTr="008B16D4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064E2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游ゴシック" w:eastAsia="游ゴシック" w:hAnsi="游ゴシック" w:cs="Times New Roman" w:hint="eastAsia"/>
                <w:kern w:val="0"/>
                <w:sz w:val="22"/>
                <w:szCs w:val="22"/>
              </w:rPr>
              <w:t xml:space="preserve">　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Urine flow rate (ml/mi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B2471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.1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1E415" w14:textId="0EC82FFF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0.2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7DC16" w14:textId="590A83EC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0.2</w:t>
            </w:r>
            <w:r w:rsidR="008D7849"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0</w:t>
            </w: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*</w:t>
            </w:r>
          </w:p>
        </w:tc>
      </w:tr>
      <w:tr w:rsidR="00C440FF" w:rsidRPr="00C440FF" w14:paraId="23E280BB" w14:textId="77777777" w:rsidTr="008B16D4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2BF85" w14:textId="4A3164B6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Women (</w:t>
            </w:r>
            <w:r w:rsidRPr="00C440FF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 = 4</w:t>
            </w:r>
            <w:r w:rsidR="00896FB3" w:rsidRPr="00C440FF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2"/>
                <w:szCs w:val="22"/>
              </w:rPr>
              <w:t>546</w:t>
            </w: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A2443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DFB1B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6E957" w14:textId="77777777" w:rsidR="00C70951" w:rsidRPr="00C440FF" w:rsidRDefault="00C70951" w:rsidP="00C709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40FF" w:rsidRPr="00C440FF" w14:paraId="009F132F" w14:textId="77777777" w:rsidTr="008B16D4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13C68" w14:textId="6ACFB120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游ゴシック" w:eastAsia="游ゴシック" w:hAnsi="游ゴシック" w:cs="Times New Roman" w:hint="eastAsia"/>
                <w:kern w:val="0"/>
                <w:sz w:val="22"/>
                <w:szCs w:val="22"/>
              </w:rPr>
              <w:t xml:space="preserve">　</w:t>
            </w:r>
            <w:r w:rsidR="001273D7"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Serum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osmolarity (mOsm/k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73DA4" w14:textId="03B2D60B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7</w:t>
            </w:r>
            <w:r w:rsidR="00896FB3"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7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4B0F0" w14:textId="407873A3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0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4EAC3" w14:textId="3E58E535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05*</w:t>
            </w:r>
          </w:p>
        </w:tc>
      </w:tr>
      <w:tr w:rsidR="00C440FF" w:rsidRPr="00C440FF" w14:paraId="1CBDA4E3" w14:textId="77777777" w:rsidTr="008B16D4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FAB77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游ゴシック" w:eastAsia="游ゴシック" w:hAnsi="游ゴシック" w:cs="Times New Roman" w:hint="eastAsia"/>
                <w:kern w:val="0"/>
                <w:sz w:val="22"/>
                <w:szCs w:val="22"/>
              </w:rPr>
              <w:t xml:space="preserve">　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BUN/C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1F9AD" w14:textId="284701E6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6.</w:t>
            </w:r>
            <w:r w:rsidR="00896FB3"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1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45A8F" w14:textId="66CBFDFB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2EB67" w14:textId="5E8EBAD9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02</w:t>
            </w:r>
          </w:p>
        </w:tc>
      </w:tr>
      <w:tr w:rsidR="00C440FF" w:rsidRPr="00C440FF" w14:paraId="25636F51" w14:textId="77777777" w:rsidTr="008B16D4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B6378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游ゴシック" w:eastAsia="游ゴシック" w:hAnsi="游ゴシック" w:cs="Times New Roman" w:hint="eastAsia"/>
                <w:kern w:val="0"/>
                <w:sz w:val="22"/>
                <w:szCs w:val="22"/>
              </w:rPr>
              <w:t xml:space="preserve">　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Urine osmolality (mOsm/k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3C59D" w14:textId="34B5EB2B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5</w:t>
            </w:r>
            <w:r w:rsidR="00896FB3"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89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(2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0FBC4" w14:textId="162E8C38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2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75EFB" w14:textId="78EBDBD2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-0.25*</w:t>
            </w:r>
          </w:p>
        </w:tc>
      </w:tr>
      <w:tr w:rsidR="00C440FF" w:rsidRPr="00C440FF" w14:paraId="4C93B885" w14:textId="77777777" w:rsidTr="008B16D4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24FBD" w14:textId="77777777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游ゴシック" w:eastAsia="游ゴシック" w:hAnsi="游ゴシック" w:cs="Times New Roman" w:hint="eastAsia"/>
                <w:kern w:val="0"/>
                <w:sz w:val="22"/>
                <w:szCs w:val="22"/>
              </w:rPr>
              <w:t xml:space="preserve">　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Urine flow rate (ml/mi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9F348" w14:textId="21E94B6C" w:rsidR="00C70951" w:rsidRPr="00C440FF" w:rsidRDefault="00C70951" w:rsidP="00C7095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</w:t>
            </w:r>
            <w:r w:rsidR="008B16D4"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.0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(</w:t>
            </w:r>
            <w:r w:rsidR="00896FB3"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1.0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E6E11B" w14:textId="125B3E17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0.24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569B62" w14:textId="4DC4FC9B" w:rsidR="00C70951" w:rsidRPr="00C440FF" w:rsidRDefault="00896FB3" w:rsidP="00C7095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C440FF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</w:rPr>
              <w:t>0.20*</w:t>
            </w:r>
          </w:p>
        </w:tc>
      </w:tr>
    </w:tbl>
    <w:p w14:paraId="2B1A74F5" w14:textId="77777777" w:rsidR="0042212A" w:rsidRPr="00C440FF" w:rsidRDefault="0042212A" w:rsidP="0042212A">
      <w:pPr>
        <w:widowControl/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BUN, blood urea nitrogen; </w:t>
      </w:r>
      <w:r w:rsidRPr="00C440FF">
        <w:rPr>
          <w:rFonts w:ascii="Times New Roman" w:hAnsi="Times New Roman" w:cs="Times New Roman" w:hint="eastAsia"/>
          <w:sz w:val="22"/>
          <w:szCs w:val="22"/>
          <w:lang w:val="en-GB"/>
        </w:rPr>
        <w:t xml:space="preserve">CC, </w:t>
      </w:r>
      <w:r w:rsidRPr="00C440FF">
        <w:rPr>
          <w:rFonts w:ascii="Times New Roman" w:hAnsi="Times New Roman" w:cs="Times New Roman" w:hint="eastAsia"/>
          <w:sz w:val="22"/>
          <w:szCs w:val="22"/>
        </w:rPr>
        <w:t>correlation coefficien</w:t>
      </w:r>
      <w:r w:rsidRPr="00C440FF">
        <w:rPr>
          <w:rFonts w:ascii="Times New Roman" w:hAnsi="Times New Roman" w:cs="Times New Roman" w:hint="eastAsia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Cr, creatinine; SD, standard deviation.</w:t>
      </w:r>
    </w:p>
    <w:p w14:paraId="301C730B" w14:textId="448BDCEE" w:rsidR="00C70951" w:rsidRPr="00C440FF" w:rsidRDefault="0042212A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440FF">
        <w:rPr>
          <w:rFonts w:ascii="Times New Roman" w:hAnsi="Times New Roman" w:cs="Times New Roman" w:hint="eastAsia"/>
          <w:sz w:val="22"/>
          <w:szCs w:val="22"/>
          <w:vertAlign w:val="superscript"/>
          <w:lang w:val="en-GB"/>
        </w:rPr>
        <w:t>*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Indicates statistical significance of Spearman’s rank or Pearson’s correlation coefficient (</w:t>
      </w:r>
      <w:r w:rsidRPr="00C440FF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&lt; 0.05).</w:t>
      </w:r>
      <w:bookmarkEnd w:id="0"/>
      <w:r w:rsidR="00C70951" w:rsidRPr="00C440FF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bookmarkEnd w:id="1"/>
    <w:p w14:paraId="255674F0" w14:textId="458C1E2D" w:rsidR="007500DD" w:rsidRPr="00C440FF" w:rsidRDefault="00000000" w:rsidP="0042212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440FF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</w:t>
      </w:r>
      <w:r w:rsidR="0018756E" w:rsidRPr="00C440FF">
        <w:rPr>
          <w:rFonts w:ascii="Times New Roman" w:hAnsi="Times New Roman" w:cs="Times New Roman" w:hint="eastAsia"/>
          <w:b/>
          <w:bCs/>
          <w:sz w:val="22"/>
          <w:szCs w:val="22"/>
          <w:lang w:val="en-GB"/>
        </w:rPr>
        <w:t>T</w:t>
      </w:r>
      <w:r w:rsidRPr="00C440F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ble </w:t>
      </w:r>
      <w:r w:rsidR="00C70951" w:rsidRPr="00C440FF">
        <w:rPr>
          <w:rFonts w:ascii="Times New Roman" w:hAnsi="Times New Roman" w:cs="Times New Roman" w:hint="eastAsia"/>
          <w:b/>
          <w:bCs/>
          <w:sz w:val="22"/>
          <w:szCs w:val="22"/>
          <w:lang w:val="en-GB"/>
        </w:rPr>
        <w:t>2</w:t>
      </w:r>
      <w:r w:rsidRPr="00C440F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C440FF">
        <w:rPr>
          <w:rFonts w:ascii="Times New Roman" w:eastAsia="游明朝" w:hAnsi="Times New Roman" w:cs="Times New Roman"/>
          <w:sz w:val="22"/>
          <w:szCs w:val="22"/>
          <w:lang w:val="en-GB"/>
        </w:rPr>
        <w:t xml:space="preserve">Odds ratios for chronic kidney disease </w:t>
      </w:r>
      <w:r w:rsidR="0074792E" w:rsidRPr="00C440FF">
        <w:rPr>
          <w:rFonts w:ascii="Times New Roman" w:eastAsia="游明朝" w:hAnsi="Times New Roman" w:cs="Times New Roman"/>
          <w:sz w:val="22"/>
          <w:szCs w:val="22"/>
          <w:lang w:val="en-GB"/>
        </w:rPr>
        <w:t>according to</w:t>
      </w:r>
      <w:r w:rsidRPr="00C440FF">
        <w:rPr>
          <w:rFonts w:ascii="Times New Roman" w:eastAsia="游明朝" w:hAnsi="Times New Roman" w:cs="Times New Roman"/>
          <w:sz w:val="22"/>
          <w:szCs w:val="22"/>
          <w:lang w:val="en-GB"/>
        </w:rPr>
        <w:t xml:space="preserve"> water intake </w:t>
      </w:r>
      <w:r w:rsidR="0074792E" w:rsidRPr="00C440FF">
        <w:rPr>
          <w:rFonts w:ascii="Times New Roman" w:eastAsia="游明朝" w:hAnsi="Times New Roman" w:cs="Times New Roman"/>
          <w:sz w:val="22"/>
          <w:szCs w:val="22"/>
          <w:lang w:val="en-GB"/>
        </w:rPr>
        <w:t xml:space="preserve">quartiles </w:t>
      </w:r>
      <w:r w:rsidRPr="00C440FF">
        <w:rPr>
          <w:rFonts w:ascii="Times New Roman" w:eastAsia="游明朝" w:hAnsi="Times New Roman" w:cs="Times New Roman"/>
          <w:sz w:val="22"/>
          <w:szCs w:val="22"/>
          <w:lang w:val="en-GB"/>
        </w:rPr>
        <w:t>and blood and urine indic</w:t>
      </w:r>
      <w:r w:rsidR="0074792E" w:rsidRPr="00C440FF">
        <w:rPr>
          <w:rFonts w:ascii="Times New Roman" w:eastAsia="游明朝" w:hAnsi="Times New Roman" w:cs="Times New Roman"/>
          <w:sz w:val="22"/>
          <w:szCs w:val="22"/>
          <w:lang w:val="en-GB"/>
        </w:rPr>
        <w:t>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1"/>
        <w:gridCol w:w="1132"/>
        <w:gridCol w:w="1619"/>
        <w:gridCol w:w="628"/>
        <w:gridCol w:w="1545"/>
        <w:gridCol w:w="628"/>
        <w:gridCol w:w="1543"/>
      </w:tblGrid>
      <w:tr w:rsidR="00C440FF" w:rsidRPr="00C440FF" w14:paraId="06493A3A" w14:textId="77777777" w:rsidTr="002C01CC">
        <w:trPr>
          <w:trHeight w:val="227"/>
        </w:trPr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0E7D8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5AF5F9" w14:textId="2F96A148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Case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br/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9B4D9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Mea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br/>
              <w:t>(SD)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D6484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Model 1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5E5AF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Model 2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C440FF" w:rsidRPr="00C440FF" w14:paraId="615B0687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B79C5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B44F8" w14:textId="77777777" w:rsidR="007500DD" w:rsidRPr="00C440FF" w:rsidRDefault="007500DD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1C618" w14:textId="77777777" w:rsidR="007500DD" w:rsidRPr="00C440FF" w:rsidRDefault="007500DD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9650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OR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697DC" w14:textId="55343252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95%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CI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CC197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OR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BA2A2" w14:textId="341DF112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95%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CI</w:t>
            </w:r>
          </w:p>
        </w:tc>
      </w:tr>
      <w:tr w:rsidR="00C440FF" w:rsidRPr="00C440FF" w14:paraId="5AADB412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65589" w14:textId="61CB5332" w:rsidR="007500DD" w:rsidRPr="00C440FF" w:rsidRDefault="00C70951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  <w:lang w:val="en-GB"/>
              </w:rPr>
              <w:t>Total w</w:t>
            </w: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ater intake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C6991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AE92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FFC74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49BD9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BA607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D3E58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C440FF" w:rsidRPr="00C440FF" w14:paraId="57D5B7EB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20B5A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1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5C59" w14:textId="1BFAAF32" w:rsidR="007500DD" w:rsidRPr="00C440FF" w:rsidRDefault="00000000" w:rsidP="002C01CC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37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0.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5CEAD" w14:textId="6D5D8A39" w:rsidR="007500DD" w:rsidRPr="00C440FF" w:rsidRDefault="00000000" w:rsidP="002C01CC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510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30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67E91" w14:textId="77777777" w:rsidR="007500DD" w:rsidRPr="00C440FF" w:rsidRDefault="00000000" w:rsidP="002C01CC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25198" w14:textId="77777777" w:rsidR="007500DD" w:rsidRPr="00C440FF" w:rsidRDefault="00000000" w:rsidP="002C01CC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Ref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13B04" w14:textId="77777777" w:rsidR="007500DD" w:rsidRPr="00C440FF" w:rsidRDefault="00000000" w:rsidP="002C01CC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1D99A" w14:textId="77777777" w:rsidR="007500DD" w:rsidRPr="00C440FF" w:rsidRDefault="00000000" w:rsidP="002C01CC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Ref)</w:t>
            </w:r>
          </w:p>
        </w:tc>
      </w:tr>
      <w:tr w:rsidR="00C440FF" w:rsidRPr="00C440FF" w14:paraId="4A16B426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D9D72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2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E78B" w14:textId="2DFD4CFB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64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7.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8A420" w14:textId="6C64D9BB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238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8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D374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EFFA8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64-1.0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877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43D0C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9–0.99)</w:t>
            </w:r>
          </w:p>
        </w:tc>
      </w:tr>
      <w:tr w:rsidR="00C440FF" w:rsidRPr="00C440FF" w14:paraId="2691E5DA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F7E2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3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79063" w14:textId="43646D25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29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5.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B0666" w14:textId="3FAB7F6D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941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23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14834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BC1D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9-1.0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9265C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1608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4–0.96)</w:t>
            </w:r>
          </w:p>
        </w:tc>
      </w:tr>
      <w:tr w:rsidR="00C440FF" w:rsidRPr="00C440FF" w14:paraId="69F92027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BB3DD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4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FECB2" w14:textId="5299949E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58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2.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8201D" w14:textId="21A2E841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4505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20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4BBE5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92558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38-0.7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A8333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81A63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39–0.82)</w:t>
            </w:r>
          </w:p>
        </w:tc>
      </w:tr>
      <w:tr w:rsidR="00C440FF" w:rsidRPr="00C440FF" w14:paraId="7D0DC8C5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3705B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A1406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EF02A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047C3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C440FF" w:rsidRPr="00C440FF" w14:paraId="5CB47A83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C31F8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for non-linear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5A912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3F74C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2FDB1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B5C65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C440FF" w:rsidRPr="00C440FF" w14:paraId="1A12B170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CDC0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Water turnover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24D6A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B6EC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6464A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35475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BE298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D61C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C440FF" w:rsidRPr="00C440FF" w14:paraId="129F3AD4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D12E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1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EB418" w14:textId="339CB55D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86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2.3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FC326" w14:textId="124380C1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784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20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E7F1F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748C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Ref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6DFC0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287C5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Ref)</w:t>
            </w:r>
          </w:p>
        </w:tc>
      </w:tr>
      <w:tr w:rsidR="00C440FF" w:rsidRPr="00C440FF" w14:paraId="7E62C65E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09B94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2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D37F6" w14:textId="3AD4EB42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31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5.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89EE1" w14:textId="6E50FD98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3154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9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3D9C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1DD8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1-0.9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0C893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98D3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3–1.05)</w:t>
            </w:r>
          </w:p>
        </w:tc>
      </w:tr>
      <w:tr w:rsidR="00C440FF" w:rsidRPr="00C440FF" w14:paraId="603AEDFC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0FDC2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3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3CDD2" w14:textId="54A089EA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09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4.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BE307" w14:textId="7CA1DD74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3447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7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7968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B59FA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62-1.4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CBC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2343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71–1.73)</w:t>
            </w:r>
          </w:p>
        </w:tc>
      </w:tr>
      <w:tr w:rsidR="00C440FF" w:rsidRPr="00C440FF" w14:paraId="6DD28613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8D6FB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4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C2D61" w14:textId="717994AD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62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2.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5C60C" w14:textId="4A9F59A5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3777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9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B6BB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1000A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44-1.4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32F6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CB1A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6–1.97)</w:t>
            </w:r>
          </w:p>
        </w:tc>
      </w:tr>
      <w:tr w:rsidR="00C440FF" w:rsidRPr="00C440FF" w14:paraId="6CBA4942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E7ABE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79DF8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40FD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11974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C440FF" w:rsidRPr="00C440FF" w14:paraId="0112A638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96C2D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for non-linearity</w:t>
            </w:r>
          </w:p>
        </w:tc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7D649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4837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2B80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C440FF" w:rsidRPr="00C440FF" w14:paraId="65E2F001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F6838" w14:textId="40B617DB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Water deficit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DF6D4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2D0B9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1B67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223A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BC72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15627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C440FF" w:rsidRPr="00C440FF" w14:paraId="2AFA458E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4E66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1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27871" w14:textId="6A6A3ED5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98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8.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37BA5" w14:textId="4B8F5C61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-52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0E54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9EDA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Ref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81871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E7BA6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Ref)</w:t>
            </w:r>
          </w:p>
        </w:tc>
      </w:tr>
      <w:tr w:rsidR="00C440FF" w:rsidRPr="00C440FF" w14:paraId="0740E8FA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B1F8B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2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5F1DD" w14:textId="6727CC1D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54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6.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C6103" w14:textId="57A679C9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-31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26CA2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E6AB5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7-0.9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04BC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85A67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6–0.95)</w:t>
            </w:r>
          </w:p>
        </w:tc>
      </w:tr>
      <w:tr w:rsidR="00C440FF" w:rsidRPr="00C440FF" w14:paraId="714F7242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68434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3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AA060" w14:textId="7A5375BE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43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6.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7426A" w14:textId="760DBA4F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-11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BB78C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43EF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6-0.9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40C00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D5696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2–0.92)</w:t>
            </w:r>
          </w:p>
        </w:tc>
      </w:tr>
      <w:tr w:rsidR="00C440FF" w:rsidRPr="00C440FF" w14:paraId="39F3D2DF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F4FE8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4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92990" w14:textId="641594DF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93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4.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C2838" w14:textId="399B843E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32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3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FBAF1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39E25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45-0.8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6CF2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6D41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46–0.88)</w:t>
            </w:r>
          </w:p>
        </w:tc>
      </w:tr>
      <w:tr w:rsidR="00C440FF" w:rsidRPr="00C440FF" w14:paraId="1F25B834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7E4A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2CF74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D3E33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8190C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001</w:t>
            </w:r>
          </w:p>
        </w:tc>
      </w:tr>
      <w:tr w:rsidR="00C440FF" w:rsidRPr="00C440FF" w14:paraId="08DCBA34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86A60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for non-linear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5A34B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6337D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20192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42F6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C440FF" w:rsidRPr="00C440FF" w14:paraId="04E35A27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00069" w14:textId="09D28ECD" w:rsidR="007500DD" w:rsidRPr="00C440FF" w:rsidRDefault="00C70951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  <w:lang w:val="en-GB"/>
              </w:rPr>
              <w:t>Serum</w:t>
            </w: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 xml:space="preserve"> osmolality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735E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2B1F9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2423E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44BD7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791B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E057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C440FF" w:rsidRPr="00C440FF" w14:paraId="6E95B5C8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6370D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1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66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ABFFF" w14:textId="6BA724A4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40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.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45E0C" w14:textId="154D4B51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73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8C5F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FFCEF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Ref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732F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C0FC5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Ref)</w:t>
            </w:r>
          </w:p>
        </w:tc>
      </w:tr>
      <w:tr w:rsidR="00C440FF" w:rsidRPr="00C440FF" w14:paraId="440E48EC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A2DC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2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49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3864C" w14:textId="30DD697D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85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3.4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3EA2C" w14:textId="7B0A468F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77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B9A1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9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41564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.31–2.9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5626A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9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D421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.29–2.94)</w:t>
            </w:r>
          </w:p>
        </w:tc>
      </w:tr>
      <w:tr w:rsidR="00C440FF" w:rsidRPr="00C440FF" w14:paraId="7F1D7D58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05F45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3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17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3DC97" w14:textId="3872F5A3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10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5.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276E1" w14:textId="393FD2EE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80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77066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.0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FF103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.37–2.9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DF8F4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9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45BA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.33–2.93)</w:t>
            </w:r>
          </w:p>
        </w:tc>
      </w:tr>
      <w:tr w:rsidR="00C440FF" w:rsidRPr="00C440FF" w14:paraId="6D8BF47F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8B16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4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199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970C" w14:textId="1CB29EED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353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7.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168D9" w14:textId="0D358F84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84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1D3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4.5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3673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3.19–6.5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BC7B2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4.4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8E37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3.10–6.41)</w:t>
            </w:r>
          </w:p>
        </w:tc>
      </w:tr>
      <w:tr w:rsidR="00C440FF" w:rsidRPr="00C440FF" w14:paraId="112DC31E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F8DEB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44BD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F0871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3C8DE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C440FF" w:rsidRPr="00C440FF" w14:paraId="22DC3381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320E7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for non-linear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210F0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0AAE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9CA25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900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CBFF0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16</w:t>
            </w:r>
          </w:p>
        </w:tc>
      </w:tr>
      <w:tr w:rsidR="00C440FF" w:rsidRPr="00C440FF" w14:paraId="7C1EA20D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0A31E" w14:textId="65A8D5BB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Urine osmola</w:t>
            </w:r>
            <w:r w:rsidR="00D3621E" w:rsidRPr="00C440FF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  <w:lang w:val="en-GB"/>
              </w:rPr>
              <w:t>l</w:t>
            </w: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ity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EAC23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8678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7593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042EB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42C41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28F42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C440FF" w:rsidRPr="00C440FF" w14:paraId="65C939D9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BCD13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1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73197" w14:textId="56693F59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53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6.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61F9C" w14:textId="4D7969DA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70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8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76E87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7F620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Ref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A1598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B5E9A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Ref)</w:t>
            </w:r>
          </w:p>
        </w:tc>
      </w:tr>
      <w:tr w:rsidR="00C440FF" w:rsidRPr="00C440FF" w14:paraId="61177BED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D15FE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2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19B26" w14:textId="455FE763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84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2.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9CD9C" w14:textId="7A95C2CC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540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7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941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C1073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99–1.6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FE59E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8B012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94–1.52)</w:t>
            </w:r>
          </w:p>
        </w:tc>
      </w:tr>
      <w:tr w:rsidR="00C440FF" w:rsidRPr="00C440FF" w14:paraId="39505283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A27AF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3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3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156B2" w14:textId="70D69FD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17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79048" w14:textId="12F970B3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750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5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6D4AE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9C55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5–0.9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57CC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142E7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0–0.89)</w:t>
            </w:r>
          </w:p>
        </w:tc>
      </w:tr>
      <w:tr w:rsidR="00C440FF" w:rsidRPr="00C440FF" w14:paraId="34BDADBD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A4713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4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31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59BCA" w14:textId="551B5C48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34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.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65FD6" w14:textId="5C4D9551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96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(8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6B36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8C19F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39–0.9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8C3C8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BB364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35–0.79)</w:t>
            </w:r>
          </w:p>
        </w:tc>
      </w:tr>
      <w:tr w:rsidR="00C440FF" w:rsidRPr="00C440FF" w14:paraId="58EBDA09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EFE27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91DD9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AD516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A33A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C440FF" w:rsidRPr="00C440FF" w14:paraId="6AF33CB7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86FBF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for non-linear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3E27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45856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D91F0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494F4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C440FF" w:rsidRPr="00C440FF" w14:paraId="0634A593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D1DC9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Urine flow rate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71AD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C287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0963A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FF92E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FF7A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3B3C7" w14:textId="77777777" w:rsidR="007500DD" w:rsidRPr="00C440FF" w:rsidRDefault="00000000" w:rsidP="002C01CC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C440FF" w:rsidRPr="00C440FF" w14:paraId="7E1891C5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0A86F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1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21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A6E5B" w14:textId="22C890EE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15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9.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89691" w14:textId="1D5E77C6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3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4F5BE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4554A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Ref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8B480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16A52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Ref)</w:t>
            </w:r>
          </w:p>
        </w:tc>
      </w:tr>
      <w:tr w:rsidR="00C440FF" w:rsidRPr="00C440FF" w14:paraId="5E2EA668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D256F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2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21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1D856" w14:textId="3C515D30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36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6.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519E2" w14:textId="2166D43D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6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EC73F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E950D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5–0.9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8F367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EB4E5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5–0.93)</w:t>
            </w:r>
          </w:p>
        </w:tc>
      </w:tr>
      <w:tr w:rsidR="00C440FF" w:rsidRPr="00C440FF" w14:paraId="26B20DAC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CF4E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3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21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7AFE9" w14:textId="6DE06F50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21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5.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6FE9" w14:textId="5ACCC780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0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617A1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58176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5–0.9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45D04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1316E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57–0.98)</w:t>
            </w:r>
          </w:p>
        </w:tc>
      </w:tr>
      <w:tr w:rsidR="00C440FF" w:rsidRPr="00C440FF" w14:paraId="2AABCC91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3489E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Q4 (</w:t>
            </w: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= 221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593AA" w14:textId="735FC8C6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75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3.4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EB86C" w14:textId="264ADC65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.2</w:t>
            </w:r>
            <w:r w:rsidR="00260EB0"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1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5F502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5053F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39–0.7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73295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C38CB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(0.42–0.78)</w:t>
            </w:r>
          </w:p>
        </w:tc>
      </w:tr>
      <w:tr w:rsidR="00C440FF" w:rsidRPr="00C440FF" w14:paraId="77A28DF2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3A43B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01ED6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BC273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F6CEC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C440FF" w:rsidRPr="00C440FF" w14:paraId="2E4D7A7E" w14:textId="77777777" w:rsidTr="002C01CC">
        <w:trPr>
          <w:trHeight w:val="227"/>
        </w:trPr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C728D" w14:textId="77777777" w:rsidR="007500DD" w:rsidRPr="00C440FF" w:rsidRDefault="00000000" w:rsidP="002C01CC">
            <w:pPr>
              <w:widowControl/>
              <w:spacing w:line="240" w:lineRule="exact"/>
              <w:ind w:firstLineChars="50" w:firstLine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 for non-linearity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336BF4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C15C96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9C487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5474F" w14:textId="77777777" w:rsidR="007500DD" w:rsidRPr="00C440FF" w:rsidRDefault="00000000" w:rsidP="002C01CC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C440F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</w:tbl>
    <w:p w14:paraId="6D60F09D" w14:textId="26E3416E" w:rsidR="007500DD" w:rsidRPr="00C440FF" w:rsidRDefault="00000000" w:rsidP="007500DD">
      <w:pPr>
        <w:snapToGri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C440FF">
        <w:rPr>
          <w:rFonts w:ascii="Times New Roman" w:hAnsi="Times New Roman" w:cs="Times New Roman"/>
          <w:sz w:val="22"/>
          <w:szCs w:val="22"/>
          <w:lang w:val="en-GB"/>
        </w:rPr>
        <w:t>CI, confidence interval; OR, odds ratio; Q, quartile; Ref</w:t>
      </w:r>
      <w:r w:rsidR="00B5263F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reference; SD, standard deviation.</w:t>
      </w:r>
    </w:p>
    <w:p w14:paraId="3AFBA3C2" w14:textId="133B2046" w:rsidR="007500DD" w:rsidRPr="00C440FF" w:rsidRDefault="00000000" w:rsidP="007500DD">
      <w:pPr>
        <w:snapToGrid w:val="0"/>
        <w:spacing w:line="480" w:lineRule="auto"/>
        <w:rPr>
          <w:rFonts w:ascii="Times New Roman" w:eastAsia="游明朝" w:hAnsi="Times New Roman" w:cs="Times New Roman"/>
          <w:sz w:val="22"/>
          <w:szCs w:val="22"/>
          <w:lang w:val="en-GB"/>
        </w:rPr>
      </w:pPr>
      <w:bookmarkStart w:id="2" w:name="_Hlk179199630"/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Data for participants with missing values were imputed by </w:t>
      </w:r>
      <w:r w:rsidR="00B5263F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performing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multiple imputation</w:t>
      </w:r>
      <w:r w:rsidR="00B5263F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. Missing values were as follows: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education (</w:t>
      </w:r>
      <w:r w:rsidRPr="00C440FF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= 10</w:t>
      </w:r>
      <w:r w:rsidR="00B5263F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)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smoking status (</w:t>
      </w:r>
      <w:r w:rsidRPr="00C440FF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= 262</w:t>
      </w:r>
      <w:r w:rsidR="00B5263F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)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alcohol </w:t>
      </w:r>
      <w:r w:rsidR="00B5263F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consumption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(</w:t>
      </w:r>
      <w:r w:rsidRPr="00C440FF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= 847</w:t>
      </w:r>
      <w:r w:rsidR="00B5263F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)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marital status (</w:t>
      </w:r>
      <w:r w:rsidRPr="00C440FF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= 472</w:t>
      </w:r>
      <w:r w:rsidR="00B5263F" w:rsidRPr="00C440FF">
        <w:rPr>
          <w:rFonts w:ascii="Times New Roman" w:hAnsi="Times New Roman" w:cs="Times New Roman"/>
          <w:sz w:val="22"/>
          <w:szCs w:val="22"/>
          <w:lang w:val="en-GB"/>
        </w:rPr>
        <w:t>); poverty-to-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income ratio (</w:t>
      </w:r>
      <w:r w:rsidRPr="00C440FF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= 778</w:t>
      </w:r>
      <w:r w:rsidR="00B5263F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)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medication use (</w:t>
      </w:r>
      <w:r w:rsidRPr="00C440FF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= 4</w:t>
      </w:r>
      <w:r w:rsidR="00B5263F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)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history of hypertension (</w:t>
      </w:r>
      <w:r w:rsidRPr="00C440FF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= 13</w:t>
      </w:r>
      <w:r w:rsidR="00B5263F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)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history of diabetes (</w:t>
      </w:r>
      <w:r w:rsidRPr="00C440FF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= 5</w:t>
      </w:r>
      <w:r w:rsidR="00B5263F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); and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physical activity (</w:t>
      </w:r>
      <w:r w:rsidRPr="00C440FF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= 29).</w:t>
      </w:r>
    </w:p>
    <w:bookmarkEnd w:id="2"/>
    <w:p w14:paraId="62C61288" w14:textId="05E0BAE3" w:rsidR="007500DD" w:rsidRPr="00C440FF" w:rsidRDefault="00000000" w:rsidP="007500DD">
      <w:pPr>
        <w:tabs>
          <w:tab w:val="left" w:pos="1300"/>
        </w:tabs>
        <w:snapToGri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C440F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lastRenderedPageBreak/>
        <w:t>*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Model 1: 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a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djusted for body mass index, education, smoking status, alcohol 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consumption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, marital status, 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poverty-to-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income ratio, medication use, history of hypertension, history of diabetes mellitus, energy intake, and physical activity.</w:t>
      </w:r>
    </w:p>
    <w:p w14:paraId="63C1C911" w14:textId="648426FC" w:rsidR="007500DD" w:rsidRPr="00C440FF" w:rsidRDefault="00000000" w:rsidP="007500DD">
      <w:pPr>
        <w:tabs>
          <w:tab w:val="left" w:pos="1300"/>
        </w:tabs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40FF">
        <w:rPr>
          <w:rFonts w:ascii="Times New Roman" w:eastAsia="游ゴシック" w:hAnsi="Times New Roman" w:cs="Times New Roman"/>
          <w:kern w:val="0"/>
          <w:sz w:val="20"/>
          <w:szCs w:val="20"/>
          <w:vertAlign w:val="superscript"/>
          <w:lang w:val="en-GB"/>
        </w:rPr>
        <w:t>†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Model 2: 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adjusted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for all factors listed in 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model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1 as well as </w:t>
      </w:r>
      <w:r w:rsidR="004E66AA" w:rsidRPr="00C440FF">
        <w:rPr>
          <w:rFonts w:ascii="Times New Roman" w:hAnsi="Times New Roman" w:cs="Times New Roman" w:hint="eastAsia"/>
          <w:sz w:val="22"/>
          <w:szCs w:val="22"/>
          <w:lang w:val="en-GB"/>
        </w:rPr>
        <w:t xml:space="preserve">total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water intake, water turnover, and water deficit were adjusted for </w:t>
      </w:r>
      <w:r w:rsidR="00C70951" w:rsidRPr="00C440FF">
        <w:rPr>
          <w:rFonts w:ascii="Times New Roman" w:hAnsi="Times New Roman" w:cs="Times New Roman" w:hint="eastAsia"/>
          <w:sz w:val="22"/>
          <w:szCs w:val="22"/>
          <w:lang w:val="en-GB"/>
        </w:rPr>
        <w:t>serum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and urine osmolality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. The s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erum osmolality, urine osmolality, and urine flow rate were adjusted for </w:t>
      </w:r>
      <w:r w:rsidR="004E66AA" w:rsidRPr="00C440FF">
        <w:rPr>
          <w:rFonts w:ascii="Times New Roman" w:hAnsi="Times New Roman" w:cs="Times New Roman" w:hint="eastAsia"/>
          <w:sz w:val="22"/>
          <w:szCs w:val="22"/>
          <w:lang w:val="en-GB"/>
        </w:rPr>
        <w:t xml:space="preserve">total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water intake and water turnover.</w:t>
      </w:r>
      <w:r w:rsidRPr="00C440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C4B6CF7" w14:textId="45694F8F" w:rsidR="007500DD" w:rsidRPr="00C440FF" w:rsidRDefault="00000000" w:rsidP="007500DD">
      <w:pPr>
        <w:tabs>
          <w:tab w:val="left" w:pos="1300"/>
        </w:tabs>
        <w:snapToGri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C440F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‡</w:t>
      </w:r>
      <w:r w:rsidR="004E66AA" w:rsidRPr="00C440FF">
        <w:rPr>
          <w:rFonts w:ascii="Times New Roman" w:hAnsi="Times New Roman" w:cs="Times New Roman" w:hint="eastAsia"/>
          <w:sz w:val="22"/>
          <w:szCs w:val="22"/>
          <w:lang w:val="en-GB"/>
        </w:rPr>
        <w:t>Total w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ater intake quartiles are as follows: Q1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&lt;1928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Q2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1928</w:t>
      </w:r>
      <w:r w:rsidRPr="00C440FF">
        <w:rPr>
          <w:rFonts w:ascii="Times New Roman" w:eastAsia="游ゴシック" w:hAnsi="Times New Roman" w:cs="Times New Roman"/>
          <w:kern w:val="0"/>
          <w:lang w:val="en-GB"/>
        </w:rPr>
        <w:t>–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2572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Q3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2573</w:t>
      </w:r>
      <w:r w:rsidRPr="00C440FF">
        <w:rPr>
          <w:rFonts w:ascii="Times New Roman" w:eastAsia="游ゴシック" w:hAnsi="Times New Roman" w:cs="Times New Roman"/>
          <w:kern w:val="0"/>
          <w:lang w:val="en-GB"/>
        </w:rPr>
        <w:t>–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3389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and Q4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≥3390 mL/day. Water turnover quartiles are as follows: Q1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&lt;2999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Q2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2999</w:t>
      </w:r>
      <w:r w:rsidRPr="00C440FF">
        <w:rPr>
          <w:rFonts w:ascii="Times New Roman" w:eastAsia="游ゴシック" w:hAnsi="Times New Roman" w:cs="Times New Roman"/>
          <w:kern w:val="0"/>
          <w:lang w:val="en-GB"/>
        </w:rPr>
        <w:t>–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3312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Q3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3313</w:t>
      </w:r>
      <w:r w:rsidRPr="00C440FF">
        <w:rPr>
          <w:rFonts w:ascii="Times New Roman" w:eastAsia="游ゴシック" w:hAnsi="Times New Roman" w:cs="Times New Roman"/>
          <w:kern w:val="0"/>
          <w:lang w:val="en-GB"/>
        </w:rPr>
        <w:t>–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3570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and Q4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≥3571 mL/day. Water deficit quartiles are as follows: Q1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−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39.7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Q2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−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39.7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to </w:t>
      </w:r>
      <w:r w:rsidR="00E96242" w:rsidRPr="00C440FF">
        <w:rPr>
          <w:rFonts w:ascii="Times New Roman" w:eastAsia="游ゴシック" w:hAnsi="Times New Roman" w:cs="Times New Roman"/>
          <w:kern w:val="0"/>
          <w:lang w:val="en-GB"/>
        </w:rPr>
        <w:t>−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21.3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Q3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−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21.4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to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1.2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and Q4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≥1.3%. Serum osmolality quartiles are as follows: Q1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&lt;276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Q2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276</w:t>
      </w:r>
      <w:r w:rsidRPr="00C440FF">
        <w:rPr>
          <w:rFonts w:ascii="Times New Roman" w:eastAsia="游ゴシック" w:hAnsi="Times New Roman" w:cs="Times New Roman"/>
          <w:kern w:val="0"/>
          <w:lang w:val="en-GB"/>
        </w:rPr>
        <w:t>–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278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Q3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279</w:t>
      </w:r>
      <w:r w:rsidRPr="00C440FF">
        <w:rPr>
          <w:rFonts w:ascii="Times New Roman" w:eastAsia="游ゴシック" w:hAnsi="Times New Roman" w:cs="Times New Roman"/>
          <w:kern w:val="0"/>
          <w:lang w:val="en-GB"/>
        </w:rPr>
        <w:t>–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281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and Q4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≥282 mOsm/kg. Urine osmolality quartiles are as follows: Q1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&lt;410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Q2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410</w:t>
      </w:r>
      <w:r w:rsidRPr="00C440FF">
        <w:rPr>
          <w:rFonts w:ascii="Times New Roman" w:eastAsia="游ゴシック" w:hAnsi="Times New Roman" w:cs="Times New Roman"/>
          <w:kern w:val="0"/>
          <w:lang w:val="en-GB"/>
        </w:rPr>
        <w:t>–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655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Q3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656</w:t>
      </w:r>
      <w:r w:rsidRPr="00C440FF">
        <w:rPr>
          <w:rFonts w:ascii="Times New Roman" w:eastAsia="游ゴシック" w:hAnsi="Times New Roman" w:cs="Times New Roman"/>
          <w:kern w:val="0"/>
          <w:lang w:val="en-GB"/>
        </w:rPr>
        <w:t>–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840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and Q4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≥841 mOsm/kg. Urine flow rate quartiles are as follows: Q1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&lt;0.5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Q2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0.5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–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0.7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;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Q3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0.8</w:t>
      </w:r>
      <w:r w:rsidRPr="00C440FF">
        <w:rPr>
          <w:rFonts w:ascii="Times New Roman" w:eastAsia="游ゴシック" w:hAnsi="Times New Roman" w:cs="Times New Roman"/>
          <w:kern w:val="0"/>
          <w:lang w:val="en-GB"/>
        </w:rPr>
        <w:t>–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1.2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>and Q4</w:t>
      </w:r>
      <w:r w:rsidR="00E96242" w:rsidRPr="00C440FF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C440FF">
        <w:rPr>
          <w:rFonts w:ascii="Times New Roman" w:hAnsi="Times New Roman" w:cs="Times New Roman"/>
          <w:sz w:val="22"/>
          <w:szCs w:val="22"/>
          <w:lang w:val="en-GB"/>
        </w:rPr>
        <w:t xml:space="preserve"> ≥1.3 mL/min.</w:t>
      </w:r>
    </w:p>
    <w:p w14:paraId="14A006C4" w14:textId="77777777" w:rsidR="007500DD" w:rsidRPr="00C440FF" w:rsidRDefault="007500DD" w:rsidP="007500DD">
      <w:pPr>
        <w:tabs>
          <w:tab w:val="left" w:pos="1300"/>
        </w:tabs>
        <w:snapToGri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A30482C" w14:textId="77777777" w:rsidR="007500DD" w:rsidRPr="00C440FF" w:rsidRDefault="007500DD" w:rsidP="007500DD">
      <w:pPr>
        <w:tabs>
          <w:tab w:val="left" w:pos="1300"/>
        </w:tabs>
        <w:snapToGri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94D97F4" w14:textId="77777777" w:rsidR="007500DD" w:rsidRPr="00C440FF" w:rsidRDefault="007500DD" w:rsidP="007500DD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AF12F12" w14:textId="505CC9CF" w:rsidR="0010753F" w:rsidRPr="00C440FF" w:rsidRDefault="0010753F" w:rsidP="007500DD">
      <w:pPr>
        <w:rPr>
          <w:lang w:val="en-GB"/>
        </w:rPr>
      </w:pPr>
    </w:p>
    <w:sectPr w:rsidR="0010753F" w:rsidRPr="00C440FF" w:rsidSect="00A94DFA">
      <w:footerReference w:type="even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351E0" w14:textId="77777777" w:rsidR="004D18E8" w:rsidRDefault="004D18E8">
      <w:r>
        <w:separator/>
      </w:r>
    </w:p>
  </w:endnote>
  <w:endnote w:type="continuationSeparator" w:id="0">
    <w:p w14:paraId="6999B73E" w14:textId="77777777" w:rsidR="004D18E8" w:rsidRDefault="004D1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B8AAD3" w14:textId="77777777" w:rsidR="003344ED" w:rsidRPr="00931469" w:rsidRDefault="00000000">
    <w:pPr>
      <w:pStyle w:val="a5"/>
      <w:framePr w:wrap="around" w:vAnchor="text" w:hAnchor="margin" w:xAlign="right" w:y="1"/>
      <w:rPr>
        <w:rStyle w:val="af0"/>
      </w:rPr>
    </w:pPr>
    <w:r w:rsidRPr="00931469">
      <w:rPr>
        <w:rStyle w:val="af0"/>
      </w:rPr>
      <w:fldChar w:fldCharType="begin"/>
    </w:r>
    <w:r w:rsidRPr="00931469">
      <w:rPr>
        <w:rStyle w:val="af0"/>
      </w:rPr>
      <w:instrText xml:space="preserve">PAGE  </w:instrText>
    </w:r>
    <w:r w:rsidRPr="00931469">
      <w:rPr>
        <w:rStyle w:val="af0"/>
      </w:rPr>
      <w:fldChar w:fldCharType="separate"/>
    </w:r>
    <w:r w:rsidRPr="00931469">
      <w:rPr>
        <w:rStyle w:val="af0"/>
      </w:rPr>
      <w:t>35</w:t>
    </w:r>
    <w:r w:rsidRPr="00931469">
      <w:rPr>
        <w:rStyle w:val="af0"/>
      </w:rPr>
      <w:fldChar w:fldCharType="end"/>
    </w:r>
  </w:p>
  <w:p w14:paraId="7D7E1CD1" w14:textId="77777777" w:rsidR="003344ED" w:rsidRPr="00931469" w:rsidRDefault="003344ED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35B341" w14:textId="77777777" w:rsidR="003344ED" w:rsidRPr="00931469" w:rsidRDefault="00000000">
    <w:pPr>
      <w:pStyle w:val="a5"/>
      <w:framePr w:wrap="around" w:vAnchor="text" w:hAnchor="margin" w:xAlign="right" w:y="1"/>
      <w:rPr>
        <w:rStyle w:val="af0"/>
      </w:rPr>
    </w:pPr>
    <w:r w:rsidRPr="00931469">
      <w:rPr>
        <w:rStyle w:val="af0"/>
      </w:rPr>
      <w:fldChar w:fldCharType="begin"/>
    </w:r>
    <w:r w:rsidRPr="00931469">
      <w:rPr>
        <w:rStyle w:val="af0"/>
      </w:rPr>
      <w:instrText xml:space="preserve">PAGE  </w:instrText>
    </w:r>
    <w:r w:rsidRPr="00931469">
      <w:rPr>
        <w:rStyle w:val="af0"/>
      </w:rPr>
      <w:fldChar w:fldCharType="separate"/>
    </w:r>
    <w:r w:rsidRPr="00931469">
      <w:rPr>
        <w:rStyle w:val="af0"/>
      </w:rPr>
      <w:t>37</w:t>
    </w:r>
    <w:r w:rsidRPr="00931469">
      <w:rPr>
        <w:rStyle w:val="af0"/>
      </w:rPr>
      <w:fldChar w:fldCharType="end"/>
    </w:r>
  </w:p>
  <w:p w14:paraId="6B2A7F81" w14:textId="77777777" w:rsidR="003344ED" w:rsidRPr="00931469" w:rsidRDefault="003344ED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B2918" w14:textId="77777777" w:rsidR="004D18E8" w:rsidRDefault="004D18E8">
      <w:r>
        <w:separator/>
      </w:r>
    </w:p>
  </w:footnote>
  <w:footnote w:type="continuationSeparator" w:id="0">
    <w:p w14:paraId="6762699F" w14:textId="77777777" w:rsidR="004D18E8" w:rsidRDefault="004D18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3142C"/>
    <w:multiLevelType w:val="hybridMultilevel"/>
    <w:tmpl w:val="C0FAE1C0"/>
    <w:lvl w:ilvl="0" w:tplc="3DA0B516">
      <w:start w:val="1"/>
      <w:numFmt w:val="decimal"/>
      <w:lvlText w:val="%1"/>
      <w:lvlJc w:val="left"/>
      <w:pPr>
        <w:ind w:left="843" w:hanging="730"/>
      </w:pPr>
    </w:lvl>
    <w:lvl w:ilvl="1" w:tplc="BDF636E6">
      <w:start w:val="1"/>
      <w:numFmt w:val="aiueoFullWidth"/>
      <w:lvlText w:val="(%2)"/>
      <w:lvlJc w:val="left"/>
      <w:pPr>
        <w:ind w:left="953" w:hanging="420"/>
      </w:pPr>
    </w:lvl>
    <w:lvl w:ilvl="2" w:tplc="859AE6BC">
      <w:start w:val="1"/>
      <w:numFmt w:val="decimalEnclosedCircle"/>
      <w:lvlText w:val="%3"/>
      <w:lvlJc w:val="left"/>
      <w:pPr>
        <w:ind w:left="1373" w:hanging="420"/>
      </w:pPr>
    </w:lvl>
    <w:lvl w:ilvl="3" w:tplc="6972B92C">
      <w:start w:val="1"/>
      <w:numFmt w:val="decimal"/>
      <w:lvlText w:val="%4."/>
      <w:lvlJc w:val="left"/>
      <w:pPr>
        <w:ind w:left="1793" w:hanging="420"/>
      </w:pPr>
    </w:lvl>
    <w:lvl w:ilvl="4" w:tplc="78A60B5E">
      <w:start w:val="1"/>
      <w:numFmt w:val="aiueoFullWidth"/>
      <w:lvlText w:val="(%5)"/>
      <w:lvlJc w:val="left"/>
      <w:pPr>
        <w:ind w:left="2213" w:hanging="420"/>
      </w:pPr>
    </w:lvl>
    <w:lvl w:ilvl="5" w:tplc="67908A62">
      <w:start w:val="1"/>
      <w:numFmt w:val="decimalEnclosedCircle"/>
      <w:lvlText w:val="%6"/>
      <w:lvlJc w:val="left"/>
      <w:pPr>
        <w:ind w:left="2633" w:hanging="420"/>
      </w:pPr>
    </w:lvl>
    <w:lvl w:ilvl="6" w:tplc="59BC1E62">
      <w:start w:val="1"/>
      <w:numFmt w:val="decimal"/>
      <w:lvlText w:val="%7."/>
      <w:lvlJc w:val="left"/>
      <w:pPr>
        <w:ind w:left="3053" w:hanging="420"/>
      </w:pPr>
    </w:lvl>
    <w:lvl w:ilvl="7" w:tplc="EFC84D02">
      <w:start w:val="1"/>
      <w:numFmt w:val="aiueoFullWidth"/>
      <w:lvlText w:val="(%8)"/>
      <w:lvlJc w:val="left"/>
      <w:pPr>
        <w:ind w:left="3473" w:hanging="420"/>
      </w:pPr>
    </w:lvl>
    <w:lvl w:ilvl="8" w:tplc="D3F261C2">
      <w:start w:val="1"/>
      <w:numFmt w:val="decimalEnclosedCircle"/>
      <w:lvlText w:val="%9"/>
      <w:lvlJc w:val="left"/>
      <w:pPr>
        <w:ind w:left="3893" w:hanging="420"/>
      </w:pPr>
    </w:lvl>
  </w:abstractNum>
  <w:abstractNum w:abstractNumId="1" w15:restartNumberingAfterBreak="0">
    <w:nsid w:val="1BF07AA2"/>
    <w:multiLevelType w:val="hybridMultilevel"/>
    <w:tmpl w:val="C2D62E3A"/>
    <w:lvl w:ilvl="0" w:tplc="22881C7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A2E4DA2" w:tentative="1">
      <w:start w:val="1"/>
      <w:numFmt w:val="aiueoFullWidth"/>
      <w:lvlText w:val="(%2)"/>
      <w:lvlJc w:val="left"/>
      <w:pPr>
        <w:ind w:left="880" w:hanging="440"/>
      </w:pPr>
    </w:lvl>
    <w:lvl w:ilvl="2" w:tplc="D278D0DA" w:tentative="1">
      <w:start w:val="1"/>
      <w:numFmt w:val="decimalEnclosedCircle"/>
      <w:lvlText w:val="%3"/>
      <w:lvlJc w:val="left"/>
      <w:pPr>
        <w:ind w:left="1320" w:hanging="440"/>
      </w:pPr>
    </w:lvl>
    <w:lvl w:ilvl="3" w:tplc="C494EF58" w:tentative="1">
      <w:start w:val="1"/>
      <w:numFmt w:val="decimal"/>
      <w:lvlText w:val="%4."/>
      <w:lvlJc w:val="left"/>
      <w:pPr>
        <w:ind w:left="1760" w:hanging="440"/>
      </w:pPr>
    </w:lvl>
    <w:lvl w:ilvl="4" w:tplc="CB96B098" w:tentative="1">
      <w:start w:val="1"/>
      <w:numFmt w:val="aiueoFullWidth"/>
      <w:lvlText w:val="(%5)"/>
      <w:lvlJc w:val="left"/>
      <w:pPr>
        <w:ind w:left="2200" w:hanging="440"/>
      </w:pPr>
    </w:lvl>
    <w:lvl w:ilvl="5" w:tplc="36F831FA" w:tentative="1">
      <w:start w:val="1"/>
      <w:numFmt w:val="decimalEnclosedCircle"/>
      <w:lvlText w:val="%6"/>
      <w:lvlJc w:val="left"/>
      <w:pPr>
        <w:ind w:left="2640" w:hanging="440"/>
      </w:pPr>
    </w:lvl>
    <w:lvl w:ilvl="6" w:tplc="CF768E3A" w:tentative="1">
      <w:start w:val="1"/>
      <w:numFmt w:val="decimal"/>
      <w:lvlText w:val="%7."/>
      <w:lvlJc w:val="left"/>
      <w:pPr>
        <w:ind w:left="3080" w:hanging="440"/>
      </w:pPr>
    </w:lvl>
    <w:lvl w:ilvl="7" w:tplc="E8F0D8D2" w:tentative="1">
      <w:start w:val="1"/>
      <w:numFmt w:val="aiueoFullWidth"/>
      <w:lvlText w:val="(%8)"/>
      <w:lvlJc w:val="left"/>
      <w:pPr>
        <w:ind w:left="3520" w:hanging="440"/>
      </w:pPr>
    </w:lvl>
    <w:lvl w:ilvl="8" w:tplc="7C44AC6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73411A0"/>
    <w:multiLevelType w:val="hybridMultilevel"/>
    <w:tmpl w:val="949CAF00"/>
    <w:lvl w:ilvl="0" w:tplc="C526BF9E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825C9254" w:tentative="1">
      <w:start w:val="1"/>
      <w:numFmt w:val="aiueoFullWidth"/>
      <w:lvlText w:val="(%2)"/>
      <w:lvlJc w:val="left"/>
      <w:pPr>
        <w:ind w:left="880" w:hanging="440"/>
      </w:pPr>
    </w:lvl>
    <w:lvl w:ilvl="2" w:tplc="26529EE8" w:tentative="1">
      <w:start w:val="1"/>
      <w:numFmt w:val="decimalEnclosedCircle"/>
      <w:lvlText w:val="%3"/>
      <w:lvlJc w:val="left"/>
      <w:pPr>
        <w:ind w:left="1320" w:hanging="440"/>
      </w:pPr>
    </w:lvl>
    <w:lvl w:ilvl="3" w:tplc="A832F9B4" w:tentative="1">
      <w:start w:val="1"/>
      <w:numFmt w:val="decimal"/>
      <w:lvlText w:val="%4."/>
      <w:lvlJc w:val="left"/>
      <w:pPr>
        <w:ind w:left="1760" w:hanging="440"/>
      </w:pPr>
    </w:lvl>
    <w:lvl w:ilvl="4" w:tplc="0E808444" w:tentative="1">
      <w:start w:val="1"/>
      <w:numFmt w:val="aiueoFullWidth"/>
      <w:lvlText w:val="(%5)"/>
      <w:lvlJc w:val="left"/>
      <w:pPr>
        <w:ind w:left="2200" w:hanging="440"/>
      </w:pPr>
    </w:lvl>
    <w:lvl w:ilvl="5" w:tplc="8A00B79A" w:tentative="1">
      <w:start w:val="1"/>
      <w:numFmt w:val="decimalEnclosedCircle"/>
      <w:lvlText w:val="%6"/>
      <w:lvlJc w:val="left"/>
      <w:pPr>
        <w:ind w:left="2640" w:hanging="440"/>
      </w:pPr>
    </w:lvl>
    <w:lvl w:ilvl="6" w:tplc="19925D98" w:tentative="1">
      <w:start w:val="1"/>
      <w:numFmt w:val="decimal"/>
      <w:lvlText w:val="%7."/>
      <w:lvlJc w:val="left"/>
      <w:pPr>
        <w:ind w:left="3080" w:hanging="440"/>
      </w:pPr>
    </w:lvl>
    <w:lvl w:ilvl="7" w:tplc="195403C6" w:tentative="1">
      <w:start w:val="1"/>
      <w:numFmt w:val="aiueoFullWidth"/>
      <w:lvlText w:val="(%8)"/>
      <w:lvlJc w:val="left"/>
      <w:pPr>
        <w:ind w:left="3520" w:hanging="440"/>
      </w:pPr>
    </w:lvl>
    <w:lvl w:ilvl="8" w:tplc="FA80ABD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793221D"/>
    <w:multiLevelType w:val="hybridMultilevel"/>
    <w:tmpl w:val="39C22C96"/>
    <w:lvl w:ilvl="0" w:tplc="B6BE4196">
      <w:start w:val="1"/>
      <w:numFmt w:val="decimal"/>
      <w:lvlText w:val="%1"/>
      <w:lvlJc w:val="left"/>
      <w:pPr>
        <w:ind w:left="360" w:hanging="360"/>
      </w:pPr>
      <w:rPr>
        <w:vertAlign w:val="superscript"/>
      </w:rPr>
    </w:lvl>
    <w:lvl w:ilvl="1" w:tplc="82242CE8" w:tentative="1">
      <w:start w:val="1"/>
      <w:numFmt w:val="aiueoFullWidth"/>
      <w:lvlText w:val="(%2)"/>
      <w:lvlJc w:val="left"/>
      <w:pPr>
        <w:ind w:left="880" w:hanging="440"/>
      </w:pPr>
    </w:lvl>
    <w:lvl w:ilvl="2" w:tplc="3732EED0" w:tentative="1">
      <w:start w:val="1"/>
      <w:numFmt w:val="decimalEnclosedCircle"/>
      <w:lvlText w:val="%3"/>
      <w:lvlJc w:val="left"/>
      <w:pPr>
        <w:ind w:left="1320" w:hanging="440"/>
      </w:pPr>
    </w:lvl>
    <w:lvl w:ilvl="3" w:tplc="3D66DE1C" w:tentative="1">
      <w:start w:val="1"/>
      <w:numFmt w:val="decimal"/>
      <w:lvlText w:val="%4."/>
      <w:lvlJc w:val="left"/>
      <w:pPr>
        <w:ind w:left="1760" w:hanging="440"/>
      </w:pPr>
    </w:lvl>
    <w:lvl w:ilvl="4" w:tplc="6D469968" w:tentative="1">
      <w:start w:val="1"/>
      <w:numFmt w:val="aiueoFullWidth"/>
      <w:lvlText w:val="(%5)"/>
      <w:lvlJc w:val="left"/>
      <w:pPr>
        <w:ind w:left="2200" w:hanging="440"/>
      </w:pPr>
    </w:lvl>
    <w:lvl w:ilvl="5" w:tplc="932A1D20" w:tentative="1">
      <w:start w:val="1"/>
      <w:numFmt w:val="decimalEnclosedCircle"/>
      <w:lvlText w:val="%6"/>
      <w:lvlJc w:val="left"/>
      <w:pPr>
        <w:ind w:left="2640" w:hanging="440"/>
      </w:pPr>
    </w:lvl>
    <w:lvl w:ilvl="6" w:tplc="B4884C10" w:tentative="1">
      <w:start w:val="1"/>
      <w:numFmt w:val="decimal"/>
      <w:lvlText w:val="%7."/>
      <w:lvlJc w:val="left"/>
      <w:pPr>
        <w:ind w:left="3080" w:hanging="440"/>
      </w:pPr>
    </w:lvl>
    <w:lvl w:ilvl="7" w:tplc="54AA6BBC" w:tentative="1">
      <w:start w:val="1"/>
      <w:numFmt w:val="aiueoFullWidth"/>
      <w:lvlText w:val="(%8)"/>
      <w:lvlJc w:val="left"/>
      <w:pPr>
        <w:ind w:left="3520" w:hanging="440"/>
      </w:pPr>
    </w:lvl>
    <w:lvl w:ilvl="8" w:tplc="80280B8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A812AF9"/>
    <w:multiLevelType w:val="hybridMultilevel"/>
    <w:tmpl w:val="7A1641AA"/>
    <w:lvl w:ilvl="0" w:tplc="68305D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1786F98" w:tentative="1">
      <w:start w:val="1"/>
      <w:numFmt w:val="aiueoFullWidth"/>
      <w:lvlText w:val="(%2)"/>
      <w:lvlJc w:val="left"/>
      <w:pPr>
        <w:ind w:left="880" w:hanging="440"/>
      </w:pPr>
    </w:lvl>
    <w:lvl w:ilvl="2" w:tplc="9EDCC5DA" w:tentative="1">
      <w:start w:val="1"/>
      <w:numFmt w:val="decimalEnclosedCircle"/>
      <w:lvlText w:val="%3"/>
      <w:lvlJc w:val="left"/>
      <w:pPr>
        <w:ind w:left="1320" w:hanging="440"/>
      </w:pPr>
    </w:lvl>
    <w:lvl w:ilvl="3" w:tplc="EA0A3602" w:tentative="1">
      <w:start w:val="1"/>
      <w:numFmt w:val="decimal"/>
      <w:lvlText w:val="%4."/>
      <w:lvlJc w:val="left"/>
      <w:pPr>
        <w:ind w:left="1760" w:hanging="440"/>
      </w:pPr>
    </w:lvl>
    <w:lvl w:ilvl="4" w:tplc="55EA773A" w:tentative="1">
      <w:start w:val="1"/>
      <w:numFmt w:val="aiueoFullWidth"/>
      <w:lvlText w:val="(%5)"/>
      <w:lvlJc w:val="left"/>
      <w:pPr>
        <w:ind w:left="2200" w:hanging="440"/>
      </w:pPr>
    </w:lvl>
    <w:lvl w:ilvl="5" w:tplc="577A5D40" w:tentative="1">
      <w:start w:val="1"/>
      <w:numFmt w:val="decimalEnclosedCircle"/>
      <w:lvlText w:val="%6"/>
      <w:lvlJc w:val="left"/>
      <w:pPr>
        <w:ind w:left="2640" w:hanging="440"/>
      </w:pPr>
    </w:lvl>
    <w:lvl w:ilvl="6" w:tplc="B2CE1F52" w:tentative="1">
      <w:start w:val="1"/>
      <w:numFmt w:val="decimal"/>
      <w:lvlText w:val="%7."/>
      <w:lvlJc w:val="left"/>
      <w:pPr>
        <w:ind w:left="3080" w:hanging="440"/>
      </w:pPr>
    </w:lvl>
    <w:lvl w:ilvl="7" w:tplc="059C9850" w:tentative="1">
      <w:start w:val="1"/>
      <w:numFmt w:val="aiueoFullWidth"/>
      <w:lvlText w:val="(%8)"/>
      <w:lvlJc w:val="left"/>
      <w:pPr>
        <w:ind w:left="3520" w:hanging="440"/>
      </w:pPr>
    </w:lvl>
    <w:lvl w:ilvl="8" w:tplc="A64C5E8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D215BBB"/>
    <w:multiLevelType w:val="hybridMultilevel"/>
    <w:tmpl w:val="359E6148"/>
    <w:lvl w:ilvl="0" w:tplc="BA363C46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  <w:vertAlign w:val="superscript"/>
      </w:rPr>
    </w:lvl>
    <w:lvl w:ilvl="1" w:tplc="98800AA8" w:tentative="1">
      <w:start w:val="1"/>
      <w:numFmt w:val="aiueoFullWidth"/>
      <w:lvlText w:val="(%2)"/>
      <w:lvlJc w:val="left"/>
      <w:pPr>
        <w:ind w:left="880" w:hanging="440"/>
      </w:pPr>
    </w:lvl>
    <w:lvl w:ilvl="2" w:tplc="3D38D704" w:tentative="1">
      <w:start w:val="1"/>
      <w:numFmt w:val="decimalEnclosedCircle"/>
      <w:lvlText w:val="%3"/>
      <w:lvlJc w:val="left"/>
      <w:pPr>
        <w:ind w:left="1320" w:hanging="440"/>
      </w:pPr>
    </w:lvl>
    <w:lvl w:ilvl="3" w:tplc="2DDA4BFE" w:tentative="1">
      <w:start w:val="1"/>
      <w:numFmt w:val="decimal"/>
      <w:lvlText w:val="%4."/>
      <w:lvlJc w:val="left"/>
      <w:pPr>
        <w:ind w:left="1760" w:hanging="440"/>
      </w:pPr>
    </w:lvl>
    <w:lvl w:ilvl="4" w:tplc="C7D00BB4" w:tentative="1">
      <w:start w:val="1"/>
      <w:numFmt w:val="aiueoFullWidth"/>
      <w:lvlText w:val="(%5)"/>
      <w:lvlJc w:val="left"/>
      <w:pPr>
        <w:ind w:left="2200" w:hanging="440"/>
      </w:pPr>
    </w:lvl>
    <w:lvl w:ilvl="5" w:tplc="66EE308E" w:tentative="1">
      <w:start w:val="1"/>
      <w:numFmt w:val="decimalEnclosedCircle"/>
      <w:lvlText w:val="%6"/>
      <w:lvlJc w:val="left"/>
      <w:pPr>
        <w:ind w:left="2640" w:hanging="440"/>
      </w:pPr>
    </w:lvl>
    <w:lvl w:ilvl="6" w:tplc="0D62BEB8" w:tentative="1">
      <w:start w:val="1"/>
      <w:numFmt w:val="decimal"/>
      <w:lvlText w:val="%7."/>
      <w:lvlJc w:val="left"/>
      <w:pPr>
        <w:ind w:left="3080" w:hanging="440"/>
      </w:pPr>
    </w:lvl>
    <w:lvl w:ilvl="7" w:tplc="2786884C" w:tentative="1">
      <w:start w:val="1"/>
      <w:numFmt w:val="aiueoFullWidth"/>
      <w:lvlText w:val="(%8)"/>
      <w:lvlJc w:val="left"/>
      <w:pPr>
        <w:ind w:left="3520" w:hanging="440"/>
      </w:pPr>
    </w:lvl>
    <w:lvl w:ilvl="8" w:tplc="608EC6D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70BB77E3"/>
    <w:multiLevelType w:val="hybridMultilevel"/>
    <w:tmpl w:val="F6A6EFC6"/>
    <w:lvl w:ilvl="0" w:tplc="B4F6B1B8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91C6F33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E06F20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7F8A87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698A4D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83460F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93AA61F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826FCF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3982786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719C4CCB"/>
    <w:multiLevelType w:val="hybridMultilevel"/>
    <w:tmpl w:val="0F105F6A"/>
    <w:lvl w:ilvl="0" w:tplc="B0DEDDE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6C42AE18" w:tentative="1">
      <w:start w:val="1"/>
      <w:numFmt w:val="aiueoFullWidth"/>
      <w:lvlText w:val="(%2)"/>
      <w:lvlJc w:val="left"/>
      <w:pPr>
        <w:ind w:left="880" w:hanging="440"/>
      </w:pPr>
    </w:lvl>
    <w:lvl w:ilvl="2" w:tplc="4FAAB876" w:tentative="1">
      <w:start w:val="1"/>
      <w:numFmt w:val="decimalEnclosedCircle"/>
      <w:lvlText w:val="%3"/>
      <w:lvlJc w:val="left"/>
      <w:pPr>
        <w:ind w:left="1320" w:hanging="440"/>
      </w:pPr>
    </w:lvl>
    <w:lvl w:ilvl="3" w:tplc="321EF1EE" w:tentative="1">
      <w:start w:val="1"/>
      <w:numFmt w:val="decimal"/>
      <w:lvlText w:val="%4."/>
      <w:lvlJc w:val="left"/>
      <w:pPr>
        <w:ind w:left="1760" w:hanging="440"/>
      </w:pPr>
    </w:lvl>
    <w:lvl w:ilvl="4" w:tplc="E1900746" w:tentative="1">
      <w:start w:val="1"/>
      <w:numFmt w:val="aiueoFullWidth"/>
      <w:lvlText w:val="(%5)"/>
      <w:lvlJc w:val="left"/>
      <w:pPr>
        <w:ind w:left="2200" w:hanging="440"/>
      </w:pPr>
    </w:lvl>
    <w:lvl w:ilvl="5" w:tplc="676E478A" w:tentative="1">
      <w:start w:val="1"/>
      <w:numFmt w:val="decimalEnclosedCircle"/>
      <w:lvlText w:val="%6"/>
      <w:lvlJc w:val="left"/>
      <w:pPr>
        <w:ind w:left="2640" w:hanging="440"/>
      </w:pPr>
    </w:lvl>
    <w:lvl w:ilvl="6" w:tplc="01764D98" w:tentative="1">
      <w:start w:val="1"/>
      <w:numFmt w:val="decimal"/>
      <w:lvlText w:val="%7."/>
      <w:lvlJc w:val="left"/>
      <w:pPr>
        <w:ind w:left="3080" w:hanging="440"/>
      </w:pPr>
    </w:lvl>
    <w:lvl w:ilvl="7" w:tplc="4314D78C" w:tentative="1">
      <w:start w:val="1"/>
      <w:numFmt w:val="aiueoFullWidth"/>
      <w:lvlText w:val="(%8)"/>
      <w:lvlJc w:val="left"/>
      <w:pPr>
        <w:ind w:left="3520" w:hanging="440"/>
      </w:pPr>
    </w:lvl>
    <w:lvl w:ilvl="8" w:tplc="C3D4269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72335D7F"/>
    <w:multiLevelType w:val="hybridMultilevel"/>
    <w:tmpl w:val="DFF65FDC"/>
    <w:lvl w:ilvl="0" w:tplc="3ACC3114">
      <w:start w:val="2"/>
      <w:numFmt w:val="decimal"/>
      <w:lvlText w:val="%1"/>
      <w:lvlJc w:val="left"/>
      <w:pPr>
        <w:ind w:left="360" w:hanging="360"/>
      </w:pPr>
      <w:rPr>
        <w:rFonts w:eastAsia="游明朝" w:hint="default"/>
        <w:b/>
      </w:rPr>
    </w:lvl>
    <w:lvl w:ilvl="1" w:tplc="15883F66" w:tentative="1">
      <w:start w:val="1"/>
      <w:numFmt w:val="aiueoFullWidth"/>
      <w:lvlText w:val="(%2)"/>
      <w:lvlJc w:val="left"/>
      <w:pPr>
        <w:ind w:left="880" w:hanging="440"/>
      </w:pPr>
    </w:lvl>
    <w:lvl w:ilvl="2" w:tplc="85EC5666" w:tentative="1">
      <w:start w:val="1"/>
      <w:numFmt w:val="decimalEnclosedCircle"/>
      <w:lvlText w:val="%3"/>
      <w:lvlJc w:val="left"/>
      <w:pPr>
        <w:ind w:left="1320" w:hanging="440"/>
      </w:pPr>
    </w:lvl>
    <w:lvl w:ilvl="3" w:tplc="0FC0905E" w:tentative="1">
      <w:start w:val="1"/>
      <w:numFmt w:val="decimal"/>
      <w:lvlText w:val="%4."/>
      <w:lvlJc w:val="left"/>
      <w:pPr>
        <w:ind w:left="1760" w:hanging="440"/>
      </w:pPr>
    </w:lvl>
    <w:lvl w:ilvl="4" w:tplc="E9D42DDE" w:tentative="1">
      <w:start w:val="1"/>
      <w:numFmt w:val="aiueoFullWidth"/>
      <w:lvlText w:val="(%5)"/>
      <w:lvlJc w:val="left"/>
      <w:pPr>
        <w:ind w:left="2200" w:hanging="440"/>
      </w:pPr>
    </w:lvl>
    <w:lvl w:ilvl="5" w:tplc="F3A0F8A4" w:tentative="1">
      <w:start w:val="1"/>
      <w:numFmt w:val="decimalEnclosedCircle"/>
      <w:lvlText w:val="%6"/>
      <w:lvlJc w:val="left"/>
      <w:pPr>
        <w:ind w:left="2640" w:hanging="440"/>
      </w:pPr>
    </w:lvl>
    <w:lvl w:ilvl="6" w:tplc="4C5E0CBA" w:tentative="1">
      <w:start w:val="1"/>
      <w:numFmt w:val="decimal"/>
      <w:lvlText w:val="%7."/>
      <w:lvlJc w:val="left"/>
      <w:pPr>
        <w:ind w:left="3080" w:hanging="440"/>
      </w:pPr>
    </w:lvl>
    <w:lvl w:ilvl="7" w:tplc="79621590" w:tentative="1">
      <w:start w:val="1"/>
      <w:numFmt w:val="aiueoFullWidth"/>
      <w:lvlText w:val="(%8)"/>
      <w:lvlJc w:val="left"/>
      <w:pPr>
        <w:ind w:left="3520" w:hanging="440"/>
      </w:pPr>
    </w:lvl>
    <w:lvl w:ilvl="8" w:tplc="86C0FE2A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354785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06563289">
    <w:abstractNumId w:val="8"/>
  </w:num>
  <w:num w:numId="3" w16cid:durableId="1586763882">
    <w:abstractNumId w:val="7"/>
  </w:num>
  <w:num w:numId="4" w16cid:durableId="2138251940">
    <w:abstractNumId w:val="1"/>
  </w:num>
  <w:num w:numId="5" w16cid:durableId="1991862500">
    <w:abstractNumId w:val="3"/>
  </w:num>
  <w:num w:numId="6" w16cid:durableId="1684161303">
    <w:abstractNumId w:val="5"/>
  </w:num>
  <w:num w:numId="7" w16cid:durableId="1032340372">
    <w:abstractNumId w:val="2"/>
  </w:num>
  <w:num w:numId="8" w16cid:durableId="1247110562">
    <w:abstractNumId w:val="4"/>
  </w:num>
  <w:num w:numId="9" w16cid:durableId="34760484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removeDateAndTime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3MjexMDczMTQ0MrBU0lEKTi0uzszPAykwrAUAnXXje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_Nutrition (1)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frz92p9paptze5ddvxaszptsfte5zx25zw&quot;&gt;My EndNote Library&lt;record-ids&gt;&lt;item&gt;4&lt;/item&gt;&lt;item&gt;69&lt;/item&gt;&lt;item&gt;70&lt;/item&gt;&lt;item&gt;94&lt;/item&gt;&lt;item&gt;105&lt;/item&gt;&lt;item&gt;112&lt;/item&gt;&lt;item&gt;119&lt;/item&gt;&lt;item&gt;131&lt;/item&gt;&lt;item&gt;132&lt;/item&gt;&lt;item&gt;133&lt;/item&gt;&lt;item&gt;134&lt;/item&gt;&lt;item&gt;135&lt;/item&gt;&lt;item&gt;136&lt;/item&gt;&lt;item&gt;137&lt;/item&gt;&lt;item&gt;139&lt;/item&gt;&lt;item&gt;140&lt;/item&gt;&lt;item&gt;143&lt;/item&gt;&lt;item&gt;145&lt;/item&gt;&lt;item&gt;146&lt;/item&gt;&lt;item&gt;147&lt;/item&gt;&lt;item&gt;148&lt;/item&gt;&lt;item&gt;149&lt;/item&gt;&lt;item&gt;150&lt;/item&gt;&lt;item&gt;152&lt;/item&gt;&lt;item&gt;157&lt;/item&gt;&lt;item&gt;158&lt;/item&gt;&lt;item&gt;160&lt;/item&gt;&lt;item&gt;163&lt;/item&gt;&lt;item&gt;164&lt;/item&gt;&lt;item&gt;165&lt;/item&gt;&lt;item&gt;166&lt;/item&gt;&lt;item&gt;168&lt;/item&gt;&lt;item&gt;169&lt;/item&gt;&lt;item&gt;171&lt;/item&gt;&lt;item&gt;172&lt;/item&gt;&lt;item&gt;173&lt;/item&gt;&lt;item&gt;174&lt;/item&gt;&lt;item&gt;175&lt;/item&gt;&lt;item&gt;176&lt;/item&gt;&lt;item&gt;177&lt;/item&gt;&lt;item&gt;178&lt;/item&gt;&lt;item&gt;179&lt;/item&gt;&lt;item&gt;181&lt;/item&gt;&lt;item&gt;182&lt;/item&gt;&lt;item&gt;184&lt;/item&gt;&lt;item&gt;185&lt;/item&gt;&lt;item&gt;188&lt;/item&gt;&lt;item&gt;189&lt;/item&gt;&lt;item&gt;190&lt;/item&gt;&lt;item&gt;191&lt;/item&gt;&lt;item&gt;192&lt;/item&gt;&lt;item&gt;193&lt;/item&gt;&lt;item&gt;195&lt;/item&gt;&lt;item&gt;196&lt;/item&gt;&lt;item&gt;197&lt;/item&gt;&lt;item&gt;199&lt;/item&gt;&lt;item&gt;200&lt;/item&gt;&lt;item&gt;201&lt;/item&gt;&lt;item&gt;202&lt;/item&gt;&lt;/record-ids&gt;&lt;/item&gt;&lt;/Libraries&gt;"/>
  </w:docVars>
  <w:rsids>
    <w:rsidRoot w:val="00747457"/>
    <w:rsid w:val="00001281"/>
    <w:rsid w:val="00003007"/>
    <w:rsid w:val="00004F3C"/>
    <w:rsid w:val="00005599"/>
    <w:rsid w:val="00005731"/>
    <w:rsid w:val="0000579D"/>
    <w:rsid w:val="00006C34"/>
    <w:rsid w:val="00007765"/>
    <w:rsid w:val="0001482E"/>
    <w:rsid w:val="00015350"/>
    <w:rsid w:val="000153D2"/>
    <w:rsid w:val="00015DFE"/>
    <w:rsid w:val="000174BF"/>
    <w:rsid w:val="000200D6"/>
    <w:rsid w:val="00020257"/>
    <w:rsid w:val="00020A0F"/>
    <w:rsid w:val="00020C06"/>
    <w:rsid w:val="00020FC2"/>
    <w:rsid w:val="0002186E"/>
    <w:rsid w:val="000222D8"/>
    <w:rsid w:val="0002349F"/>
    <w:rsid w:val="00023583"/>
    <w:rsid w:val="00024F60"/>
    <w:rsid w:val="00026425"/>
    <w:rsid w:val="00027514"/>
    <w:rsid w:val="00027C65"/>
    <w:rsid w:val="00030615"/>
    <w:rsid w:val="00031630"/>
    <w:rsid w:val="00031AC7"/>
    <w:rsid w:val="00031ADE"/>
    <w:rsid w:val="000359B7"/>
    <w:rsid w:val="00035D58"/>
    <w:rsid w:val="00036AE9"/>
    <w:rsid w:val="00036DA5"/>
    <w:rsid w:val="00037A66"/>
    <w:rsid w:val="00037C81"/>
    <w:rsid w:val="00037CAD"/>
    <w:rsid w:val="000420ED"/>
    <w:rsid w:val="00042B61"/>
    <w:rsid w:val="00044382"/>
    <w:rsid w:val="00044D91"/>
    <w:rsid w:val="00045E05"/>
    <w:rsid w:val="000465F2"/>
    <w:rsid w:val="00047958"/>
    <w:rsid w:val="00050555"/>
    <w:rsid w:val="00050B65"/>
    <w:rsid w:val="00053EC3"/>
    <w:rsid w:val="000548E5"/>
    <w:rsid w:val="00055233"/>
    <w:rsid w:val="00055312"/>
    <w:rsid w:val="00055F82"/>
    <w:rsid w:val="0005680C"/>
    <w:rsid w:val="0005723C"/>
    <w:rsid w:val="00057D8D"/>
    <w:rsid w:val="00061447"/>
    <w:rsid w:val="00061EF4"/>
    <w:rsid w:val="00062D1A"/>
    <w:rsid w:val="00063940"/>
    <w:rsid w:val="00063C99"/>
    <w:rsid w:val="00064082"/>
    <w:rsid w:val="00064133"/>
    <w:rsid w:val="00064A8A"/>
    <w:rsid w:val="00066EE1"/>
    <w:rsid w:val="000678D2"/>
    <w:rsid w:val="000713E8"/>
    <w:rsid w:val="00072453"/>
    <w:rsid w:val="00072F1D"/>
    <w:rsid w:val="00073494"/>
    <w:rsid w:val="00074598"/>
    <w:rsid w:val="000767EA"/>
    <w:rsid w:val="000804A4"/>
    <w:rsid w:val="00080538"/>
    <w:rsid w:val="000805A4"/>
    <w:rsid w:val="000809AE"/>
    <w:rsid w:val="000812E5"/>
    <w:rsid w:val="00082DC8"/>
    <w:rsid w:val="0008301D"/>
    <w:rsid w:val="000832AF"/>
    <w:rsid w:val="0008491D"/>
    <w:rsid w:val="000856A1"/>
    <w:rsid w:val="00085E7F"/>
    <w:rsid w:val="000863BA"/>
    <w:rsid w:val="0008692A"/>
    <w:rsid w:val="000900ED"/>
    <w:rsid w:val="00090133"/>
    <w:rsid w:val="000903A6"/>
    <w:rsid w:val="0009057A"/>
    <w:rsid w:val="00091297"/>
    <w:rsid w:val="0009169B"/>
    <w:rsid w:val="00091ACE"/>
    <w:rsid w:val="00092093"/>
    <w:rsid w:val="0009224B"/>
    <w:rsid w:val="0009268C"/>
    <w:rsid w:val="00093D28"/>
    <w:rsid w:val="00094F6F"/>
    <w:rsid w:val="000955D9"/>
    <w:rsid w:val="000970A2"/>
    <w:rsid w:val="0009721F"/>
    <w:rsid w:val="000A03B8"/>
    <w:rsid w:val="000A240E"/>
    <w:rsid w:val="000A2431"/>
    <w:rsid w:val="000A3438"/>
    <w:rsid w:val="000A3A53"/>
    <w:rsid w:val="000A3E81"/>
    <w:rsid w:val="000A470D"/>
    <w:rsid w:val="000A4A69"/>
    <w:rsid w:val="000A5172"/>
    <w:rsid w:val="000A7E79"/>
    <w:rsid w:val="000B1204"/>
    <w:rsid w:val="000B18BD"/>
    <w:rsid w:val="000B2768"/>
    <w:rsid w:val="000B27D1"/>
    <w:rsid w:val="000B2DDC"/>
    <w:rsid w:val="000B353D"/>
    <w:rsid w:val="000B5F1F"/>
    <w:rsid w:val="000B6FFD"/>
    <w:rsid w:val="000C0777"/>
    <w:rsid w:val="000C1055"/>
    <w:rsid w:val="000C16E5"/>
    <w:rsid w:val="000C1A86"/>
    <w:rsid w:val="000C37EB"/>
    <w:rsid w:val="000C42B8"/>
    <w:rsid w:val="000C68B4"/>
    <w:rsid w:val="000C7038"/>
    <w:rsid w:val="000C710C"/>
    <w:rsid w:val="000D0F62"/>
    <w:rsid w:val="000D118B"/>
    <w:rsid w:val="000D158B"/>
    <w:rsid w:val="000D1C53"/>
    <w:rsid w:val="000D1FD5"/>
    <w:rsid w:val="000D3961"/>
    <w:rsid w:val="000D6A1F"/>
    <w:rsid w:val="000E0A29"/>
    <w:rsid w:val="000E152C"/>
    <w:rsid w:val="000E22DA"/>
    <w:rsid w:val="000E2BAB"/>
    <w:rsid w:val="000E5A08"/>
    <w:rsid w:val="000E62EB"/>
    <w:rsid w:val="000E70B0"/>
    <w:rsid w:val="000E7E71"/>
    <w:rsid w:val="000F0000"/>
    <w:rsid w:val="000F010D"/>
    <w:rsid w:val="000F1AD6"/>
    <w:rsid w:val="000F2350"/>
    <w:rsid w:val="000F3C88"/>
    <w:rsid w:val="000F3F83"/>
    <w:rsid w:val="000F457A"/>
    <w:rsid w:val="000F49E7"/>
    <w:rsid w:val="000F4A19"/>
    <w:rsid w:val="000F4B94"/>
    <w:rsid w:val="000F5605"/>
    <w:rsid w:val="000F5C61"/>
    <w:rsid w:val="000F6DCB"/>
    <w:rsid w:val="000F7104"/>
    <w:rsid w:val="00100FEB"/>
    <w:rsid w:val="001012D2"/>
    <w:rsid w:val="0010270D"/>
    <w:rsid w:val="00102E18"/>
    <w:rsid w:val="0010355A"/>
    <w:rsid w:val="00103860"/>
    <w:rsid w:val="00103A94"/>
    <w:rsid w:val="0010502A"/>
    <w:rsid w:val="0010753F"/>
    <w:rsid w:val="001078BF"/>
    <w:rsid w:val="00107C38"/>
    <w:rsid w:val="00107F73"/>
    <w:rsid w:val="00110290"/>
    <w:rsid w:val="0011030D"/>
    <w:rsid w:val="00110651"/>
    <w:rsid w:val="0011223D"/>
    <w:rsid w:val="0011493F"/>
    <w:rsid w:val="00114AD1"/>
    <w:rsid w:val="001152AD"/>
    <w:rsid w:val="00115BE3"/>
    <w:rsid w:val="001164C0"/>
    <w:rsid w:val="00116C62"/>
    <w:rsid w:val="00116C66"/>
    <w:rsid w:val="0011795C"/>
    <w:rsid w:val="00117F5F"/>
    <w:rsid w:val="0012069B"/>
    <w:rsid w:val="001210BE"/>
    <w:rsid w:val="001216FE"/>
    <w:rsid w:val="00122F87"/>
    <w:rsid w:val="001237DD"/>
    <w:rsid w:val="00124A74"/>
    <w:rsid w:val="00125F49"/>
    <w:rsid w:val="00126814"/>
    <w:rsid w:val="001273D7"/>
    <w:rsid w:val="00127D91"/>
    <w:rsid w:val="00127E93"/>
    <w:rsid w:val="0013031C"/>
    <w:rsid w:val="00132200"/>
    <w:rsid w:val="00132AAC"/>
    <w:rsid w:val="00132F06"/>
    <w:rsid w:val="00133522"/>
    <w:rsid w:val="00133A11"/>
    <w:rsid w:val="001352CF"/>
    <w:rsid w:val="001352DA"/>
    <w:rsid w:val="00135365"/>
    <w:rsid w:val="001402E7"/>
    <w:rsid w:val="00140A7B"/>
    <w:rsid w:val="00140EFF"/>
    <w:rsid w:val="00142936"/>
    <w:rsid w:val="00144BA4"/>
    <w:rsid w:val="00144FD5"/>
    <w:rsid w:val="00145167"/>
    <w:rsid w:val="0014560F"/>
    <w:rsid w:val="00145E48"/>
    <w:rsid w:val="001460E3"/>
    <w:rsid w:val="001471B3"/>
    <w:rsid w:val="0014746A"/>
    <w:rsid w:val="00147E3B"/>
    <w:rsid w:val="001508D6"/>
    <w:rsid w:val="00150CF1"/>
    <w:rsid w:val="001516B1"/>
    <w:rsid w:val="00152CC1"/>
    <w:rsid w:val="00152E88"/>
    <w:rsid w:val="00155EAC"/>
    <w:rsid w:val="00157A94"/>
    <w:rsid w:val="00160CDA"/>
    <w:rsid w:val="001611BE"/>
    <w:rsid w:val="001615DB"/>
    <w:rsid w:val="001616CE"/>
    <w:rsid w:val="00161882"/>
    <w:rsid w:val="001621CC"/>
    <w:rsid w:val="001629E2"/>
    <w:rsid w:val="00163709"/>
    <w:rsid w:val="001665FD"/>
    <w:rsid w:val="00167938"/>
    <w:rsid w:val="001703E5"/>
    <w:rsid w:val="001707AE"/>
    <w:rsid w:val="0017135D"/>
    <w:rsid w:val="001724D8"/>
    <w:rsid w:val="001724E5"/>
    <w:rsid w:val="00172A4E"/>
    <w:rsid w:val="00174968"/>
    <w:rsid w:val="00175467"/>
    <w:rsid w:val="001773EF"/>
    <w:rsid w:val="0017783E"/>
    <w:rsid w:val="00177FCB"/>
    <w:rsid w:val="00180775"/>
    <w:rsid w:val="001822F9"/>
    <w:rsid w:val="001824C3"/>
    <w:rsid w:val="00182D38"/>
    <w:rsid w:val="00183642"/>
    <w:rsid w:val="00183910"/>
    <w:rsid w:val="001857F9"/>
    <w:rsid w:val="00187129"/>
    <w:rsid w:val="0018756E"/>
    <w:rsid w:val="001906E9"/>
    <w:rsid w:val="00190C03"/>
    <w:rsid w:val="00193441"/>
    <w:rsid w:val="00193BE1"/>
    <w:rsid w:val="00193E2D"/>
    <w:rsid w:val="001950F3"/>
    <w:rsid w:val="00195352"/>
    <w:rsid w:val="00195F73"/>
    <w:rsid w:val="00196C79"/>
    <w:rsid w:val="00197F87"/>
    <w:rsid w:val="001A0456"/>
    <w:rsid w:val="001A1051"/>
    <w:rsid w:val="001A13E2"/>
    <w:rsid w:val="001A167F"/>
    <w:rsid w:val="001A4E28"/>
    <w:rsid w:val="001A564F"/>
    <w:rsid w:val="001A576E"/>
    <w:rsid w:val="001B007D"/>
    <w:rsid w:val="001B01F7"/>
    <w:rsid w:val="001B04CF"/>
    <w:rsid w:val="001B14B2"/>
    <w:rsid w:val="001B1B1A"/>
    <w:rsid w:val="001B2DD9"/>
    <w:rsid w:val="001B331D"/>
    <w:rsid w:val="001B4979"/>
    <w:rsid w:val="001B4B05"/>
    <w:rsid w:val="001B4C01"/>
    <w:rsid w:val="001B72C3"/>
    <w:rsid w:val="001C06D8"/>
    <w:rsid w:val="001C137E"/>
    <w:rsid w:val="001C1DA2"/>
    <w:rsid w:val="001C44CE"/>
    <w:rsid w:val="001C50FA"/>
    <w:rsid w:val="001C65A1"/>
    <w:rsid w:val="001C7338"/>
    <w:rsid w:val="001C7692"/>
    <w:rsid w:val="001C76D0"/>
    <w:rsid w:val="001C7FB6"/>
    <w:rsid w:val="001D08BB"/>
    <w:rsid w:val="001D0D8F"/>
    <w:rsid w:val="001D1119"/>
    <w:rsid w:val="001D112D"/>
    <w:rsid w:val="001D4132"/>
    <w:rsid w:val="001D4276"/>
    <w:rsid w:val="001D4351"/>
    <w:rsid w:val="001D4C13"/>
    <w:rsid w:val="001D732B"/>
    <w:rsid w:val="001E0C83"/>
    <w:rsid w:val="001E1547"/>
    <w:rsid w:val="001E1624"/>
    <w:rsid w:val="001E27FC"/>
    <w:rsid w:val="001E3063"/>
    <w:rsid w:val="001E4232"/>
    <w:rsid w:val="001E6E07"/>
    <w:rsid w:val="001F0D21"/>
    <w:rsid w:val="001F2048"/>
    <w:rsid w:val="001F2E95"/>
    <w:rsid w:val="001F2FB1"/>
    <w:rsid w:val="001F44E7"/>
    <w:rsid w:val="001F4B63"/>
    <w:rsid w:val="001F55E3"/>
    <w:rsid w:val="001F55E9"/>
    <w:rsid w:val="001F5637"/>
    <w:rsid w:val="001F621D"/>
    <w:rsid w:val="001F63D0"/>
    <w:rsid w:val="001F70B9"/>
    <w:rsid w:val="001F765F"/>
    <w:rsid w:val="001F7E7B"/>
    <w:rsid w:val="00200047"/>
    <w:rsid w:val="002005E4"/>
    <w:rsid w:val="00200605"/>
    <w:rsid w:val="00201032"/>
    <w:rsid w:val="002022AE"/>
    <w:rsid w:val="00202BE0"/>
    <w:rsid w:val="00203762"/>
    <w:rsid w:val="00203A01"/>
    <w:rsid w:val="00205FF5"/>
    <w:rsid w:val="00206734"/>
    <w:rsid w:val="002068FA"/>
    <w:rsid w:val="00206D45"/>
    <w:rsid w:val="00212604"/>
    <w:rsid w:val="002135DA"/>
    <w:rsid w:val="00214205"/>
    <w:rsid w:val="002144AF"/>
    <w:rsid w:val="00214B19"/>
    <w:rsid w:val="002154F6"/>
    <w:rsid w:val="002158DA"/>
    <w:rsid w:val="00215B89"/>
    <w:rsid w:val="002162B7"/>
    <w:rsid w:val="00216C1F"/>
    <w:rsid w:val="00217ACF"/>
    <w:rsid w:val="00220FAE"/>
    <w:rsid w:val="00221190"/>
    <w:rsid w:val="002214D5"/>
    <w:rsid w:val="00222BA5"/>
    <w:rsid w:val="00223456"/>
    <w:rsid w:val="00223F43"/>
    <w:rsid w:val="00224A23"/>
    <w:rsid w:val="00224FB2"/>
    <w:rsid w:val="00225BAE"/>
    <w:rsid w:val="00225E27"/>
    <w:rsid w:val="00227136"/>
    <w:rsid w:val="0022798D"/>
    <w:rsid w:val="00227D01"/>
    <w:rsid w:val="00227DD6"/>
    <w:rsid w:val="0023077B"/>
    <w:rsid w:val="00231802"/>
    <w:rsid w:val="00231BDE"/>
    <w:rsid w:val="002327B4"/>
    <w:rsid w:val="00232CEA"/>
    <w:rsid w:val="00232D76"/>
    <w:rsid w:val="00233B23"/>
    <w:rsid w:val="0023423C"/>
    <w:rsid w:val="00234A9E"/>
    <w:rsid w:val="00234B94"/>
    <w:rsid w:val="002367B5"/>
    <w:rsid w:val="0023706E"/>
    <w:rsid w:val="00237279"/>
    <w:rsid w:val="002372BD"/>
    <w:rsid w:val="002373A5"/>
    <w:rsid w:val="002377FF"/>
    <w:rsid w:val="002400FC"/>
    <w:rsid w:val="002423C3"/>
    <w:rsid w:val="00242570"/>
    <w:rsid w:val="002427F2"/>
    <w:rsid w:val="00243BEA"/>
    <w:rsid w:val="00244231"/>
    <w:rsid w:val="0024426E"/>
    <w:rsid w:val="002444A2"/>
    <w:rsid w:val="00244BCF"/>
    <w:rsid w:val="002452AA"/>
    <w:rsid w:val="00245641"/>
    <w:rsid w:val="0024597F"/>
    <w:rsid w:val="00246B6A"/>
    <w:rsid w:val="00251519"/>
    <w:rsid w:val="00251C87"/>
    <w:rsid w:val="00251CB6"/>
    <w:rsid w:val="0025223E"/>
    <w:rsid w:val="00252A8A"/>
    <w:rsid w:val="00252B26"/>
    <w:rsid w:val="00255436"/>
    <w:rsid w:val="00256CB5"/>
    <w:rsid w:val="00256CE9"/>
    <w:rsid w:val="002603CA"/>
    <w:rsid w:val="00260EB0"/>
    <w:rsid w:val="00261C7E"/>
    <w:rsid w:val="00262065"/>
    <w:rsid w:val="002620DC"/>
    <w:rsid w:val="0026318D"/>
    <w:rsid w:val="00263318"/>
    <w:rsid w:val="00263A9A"/>
    <w:rsid w:val="00263CAE"/>
    <w:rsid w:val="00264320"/>
    <w:rsid w:val="002649DC"/>
    <w:rsid w:val="00266E9A"/>
    <w:rsid w:val="0026716D"/>
    <w:rsid w:val="00267C23"/>
    <w:rsid w:val="0027267A"/>
    <w:rsid w:val="0027384E"/>
    <w:rsid w:val="002756A9"/>
    <w:rsid w:val="00275726"/>
    <w:rsid w:val="00275DF2"/>
    <w:rsid w:val="002769A9"/>
    <w:rsid w:val="002809DE"/>
    <w:rsid w:val="0028130E"/>
    <w:rsid w:val="00282101"/>
    <w:rsid w:val="002824D2"/>
    <w:rsid w:val="002835FC"/>
    <w:rsid w:val="00283B6C"/>
    <w:rsid w:val="0028481A"/>
    <w:rsid w:val="00284DEA"/>
    <w:rsid w:val="00285490"/>
    <w:rsid w:val="00285528"/>
    <w:rsid w:val="00285FB7"/>
    <w:rsid w:val="00286582"/>
    <w:rsid w:val="00286764"/>
    <w:rsid w:val="002878E6"/>
    <w:rsid w:val="00290109"/>
    <w:rsid w:val="002919EF"/>
    <w:rsid w:val="0029234A"/>
    <w:rsid w:val="0029249A"/>
    <w:rsid w:val="00293066"/>
    <w:rsid w:val="00293206"/>
    <w:rsid w:val="0029767C"/>
    <w:rsid w:val="002A3208"/>
    <w:rsid w:val="002A365D"/>
    <w:rsid w:val="002A6461"/>
    <w:rsid w:val="002A6B7E"/>
    <w:rsid w:val="002A6EF2"/>
    <w:rsid w:val="002A701B"/>
    <w:rsid w:val="002B016A"/>
    <w:rsid w:val="002B10C2"/>
    <w:rsid w:val="002B1705"/>
    <w:rsid w:val="002B2594"/>
    <w:rsid w:val="002B45AE"/>
    <w:rsid w:val="002B4616"/>
    <w:rsid w:val="002B4989"/>
    <w:rsid w:val="002B5A37"/>
    <w:rsid w:val="002B6103"/>
    <w:rsid w:val="002B7659"/>
    <w:rsid w:val="002C01CC"/>
    <w:rsid w:val="002C0D68"/>
    <w:rsid w:val="002C1757"/>
    <w:rsid w:val="002C1F69"/>
    <w:rsid w:val="002C205D"/>
    <w:rsid w:val="002C2D25"/>
    <w:rsid w:val="002C351F"/>
    <w:rsid w:val="002C3EBF"/>
    <w:rsid w:val="002C45D2"/>
    <w:rsid w:val="002C49A6"/>
    <w:rsid w:val="002C4DF0"/>
    <w:rsid w:val="002C5671"/>
    <w:rsid w:val="002C5962"/>
    <w:rsid w:val="002C5BFE"/>
    <w:rsid w:val="002C5F4A"/>
    <w:rsid w:val="002C6F23"/>
    <w:rsid w:val="002D02A4"/>
    <w:rsid w:val="002D1860"/>
    <w:rsid w:val="002D1F01"/>
    <w:rsid w:val="002D215C"/>
    <w:rsid w:val="002D24BC"/>
    <w:rsid w:val="002D2A92"/>
    <w:rsid w:val="002D2D69"/>
    <w:rsid w:val="002D2E72"/>
    <w:rsid w:val="002D3D0D"/>
    <w:rsid w:val="002D4A8E"/>
    <w:rsid w:val="002D5889"/>
    <w:rsid w:val="002D6C6F"/>
    <w:rsid w:val="002E2000"/>
    <w:rsid w:val="002E2249"/>
    <w:rsid w:val="002E46F1"/>
    <w:rsid w:val="002E4B14"/>
    <w:rsid w:val="002E4DCE"/>
    <w:rsid w:val="002E5B06"/>
    <w:rsid w:val="002E5BCC"/>
    <w:rsid w:val="002E6204"/>
    <w:rsid w:val="002E645E"/>
    <w:rsid w:val="002F0F66"/>
    <w:rsid w:val="002F1F4A"/>
    <w:rsid w:val="002F2401"/>
    <w:rsid w:val="002F27A8"/>
    <w:rsid w:val="002F2D27"/>
    <w:rsid w:val="002F4E5D"/>
    <w:rsid w:val="002F4FA5"/>
    <w:rsid w:val="002F72CA"/>
    <w:rsid w:val="00300D77"/>
    <w:rsid w:val="003039E0"/>
    <w:rsid w:val="00303A0A"/>
    <w:rsid w:val="00303B4A"/>
    <w:rsid w:val="00303F78"/>
    <w:rsid w:val="00304212"/>
    <w:rsid w:val="00306594"/>
    <w:rsid w:val="0030699F"/>
    <w:rsid w:val="003105D9"/>
    <w:rsid w:val="00310B12"/>
    <w:rsid w:val="00311746"/>
    <w:rsid w:val="0031178D"/>
    <w:rsid w:val="00313748"/>
    <w:rsid w:val="00313F9E"/>
    <w:rsid w:val="00314089"/>
    <w:rsid w:val="00314110"/>
    <w:rsid w:val="00314429"/>
    <w:rsid w:val="00314443"/>
    <w:rsid w:val="003158D2"/>
    <w:rsid w:val="00316AC9"/>
    <w:rsid w:val="00316EA6"/>
    <w:rsid w:val="00320A3F"/>
    <w:rsid w:val="00321193"/>
    <w:rsid w:val="003212E1"/>
    <w:rsid w:val="00321A6F"/>
    <w:rsid w:val="003250F8"/>
    <w:rsid w:val="003257A2"/>
    <w:rsid w:val="00325D40"/>
    <w:rsid w:val="00325D4F"/>
    <w:rsid w:val="00325E25"/>
    <w:rsid w:val="00326022"/>
    <w:rsid w:val="00326872"/>
    <w:rsid w:val="00326936"/>
    <w:rsid w:val="00326D5E"/>
    <w:rsid w:val="0033031C"/>
    <w:rsid w:val="0033063F"/>
    <w:rsid w:val="00332708"/>
    <w:rsid w:val="00332F78"/>
    <w:rsid w:val="003343FB"/>
    <w:rsid w:val="0033443C"/>
    <w:rsid w:val="003344ED"/>
    <w:rsid w:val="0033501A"/>
    <w:rsid w:val="00336CDD"/>
    <w:rsid w:val="00337017"/>
    <w:rsid w:val="00341E9E"/>
    <w:rsid w:val="00342E51"/>
    <w:rsid w:val="00345DE7"/>
    <w:rsid w:val="003462D9"/>
    <w:rsid w:val="00346717"/>
    <w:rsid w:val="00346E0C"/>
    <w:rsid w:val="003472E5"/>
    <w:rsid w:val="00347612"/>
    <w:rsid w:val="00351486"/>
    <w:rsid w:val="00351B1B"/>
    <w:rsid w:val="0035206D"/>
    <w:rsid w:val="003524F9"/>
    <w:rsid w:val="00352686"/>
    <w:rsid w:val="003552AC"/>
    <w:rsid w:val="00355C49"/>
    <w:rsid w:val="0035710B"/>
    <w:rsid w:val="003575C1"/>
    <w:rsid w:val="00357F57"/>
    <w:rsid w:val="00360F6E"/>
    <w:rsid w:val="00361FA6"/>
    <w:rsid w:val="00363678"/>
    <w:rsid w:val="003640E8"/>
    <w:rsid w:val="003643A4"/>
    <w:rsid w:val="003663D9"/>
    <w:rsid w:val="003669CD"/>
    <w:rsid w:val="0037066C"/>
    <w:rsid w:val="00373DD6"/>
    <w:rsid w:val="0037435C"/>
    <w:rsid w:val="00376934"/>
    <w:rsid w:val="00376A79"/>
    <w:rsid w:val="00376C10"/>
    <w:rsid w:val="003771A0"/>
    <w:rsid w:val="00381169"/>
    <w:rsid w:val="003821DF"/>
    <w:rsid w:val="00382316"/>
    <w:rsid w:val="00385016"/>
    <w:rsid w:val="003855FA"/>
    <w:rsid w:val="003862D0"/>
    <w:rsid w:val="003866F0"/>
    <w:rsid w:val="00386BE2"/>
    <w:rsid w:val="003905F8"/>
    <w:rsid w:val="00390B17"/>
    <w:rsid w:val="00390BF1"/>
    <w:rsid w:val="00391AA1"/>
    <w:rsid w:val="00392710"/>
    <w:rsid w:val="00392DAA"/>
    <w:rsid w:val="00393397"/>
    <w:rsid w:val="003943B4"/>
    <w:rsid w:val="0039505E"/>
    <w:rsid w:val="003952D7"/>
    <w:rsid w:val="00395D44"/>
    <w:rsid w:val="00396EB8"/>
    <w:rsid w:val="003973EA"/>
    <w:rsid w:val="003A2532"/>
    <w:rsid w:val="003A2C52"/>
    <w:rsid w:val="003A6DB3"/>
    <w:rsid w:val="003B01C7"/>
    <w:rsid w:val="003B0F16"/>
    <w:rsid w:val="003B1C56"/>
    <w:rsid w:val="003B2538"/>
    <w:rsid w:val="003B348F"/>
    <w:rsid w:val="003B39F7"/>
    <w:rsid w:val="003B4B3A"/>
    <w:rsid w:val="003B5D7A"/>
    <w:rsid w:val="003B6263"/>
    <w:rsid w:val="003B6391"/>
    <w:rsid w:val="003B7509"/>
    <w:rsid w:val="003B7B81"/>
    <w:rsid w:val="003B7CD8"/>
    <w:rsid w:val="003B7FC1"/>
    <w:rsid w:val="003C03CF"/>
    <w:rsid w:val="003C0410"/>
    <w:rsid w:val="003C0674"/>
    <w:rsid w:val="003C1D24"/>
    <w:rsid w:val="003C1D83"/>
    <w:rsid w:val="003C3FCB"/>
    <w:rsid w:val="003C404E"/>
    <w:rsid w:val="003C509F"/>
    <w:rsid w:val="003C5810"/>
    <w:rsid w:val="003C5BFB"/>
    <w:rsid w:val="003C5CF7"/>
    <w:rsid w:val="003C5F28"/>
    <w:rsid w:val="003C6352"/>
    <w:rsid w:val="003C6B43"/>
    <w:rsid w:val="003C7695"/>
    <w:rsid w:val="003C7AAC"/>
    <w:rsid w:val="003D0317"/>
    <w:rsid w:val="003D1949"/>
    <w:rsid w:val="003D1B21"/>
    <w:rsid w:val="003D30B9"/>
    <w:rsid w:val="003D3C96"/>
    <w:rsid w:val="003D3E42"/>
    <w:rsid w:val="003D6438"/>
    <w:rsid w:val="003D6489"/>
    <w:rsid w:val="003D79D5"/>
    <w:rsid w:val="003E14E0"/>
    <w:rsid w:val="003E22C6"/>
    <w:rsid w:val="003E3AF4"/>
    <w:rsid w:val="003E5A35"/>
    <w:rsid w:val="003E5B37"/>
    <w:rsid w:val="003E5D1F"/>
    <w:rsid w:val="003E7A5E"/>
    <w:rsid w:val="003E7E3C"/>
    <w:rsid w:val="003F0CBF"/>
    <w:rsid w:val="003F14FF"/>
    <w:rsid w:val="003F1725"/>
    <w:rsid w:val="003F26EC"/>
    <w:rsid w:val="003F2D32"/>
    <w:rsid w:val="003F2F39"/>
    <w:rsid w:val="003F390B"/>
    <w:rsid w:val="003F425B"/>
    <w:rsid w:val="003F43FF"/>
    <w:rsid w:val="003F44D7"/>
    <w:rsid w:val="003F4B00"/>
    <w:rsid w:val="003F4BC4"/>
    <w:rsid w:val="003F5388"/>
    <w:rsid w:val="003F5FA2"/>
    <w:rsid w:val="003F6983"/>
    <w:rsid w:val="003F69E1"/>
    <w:rsid w:val="003F730F"/>
    <w:rsid w:val="003F7D71"/>
    <w:rsid w:val="00400224"/>
    <w:rsid w:val="00401502"/>
    <w:rsid w:val="00401520"/>
    <w:rsid w:val="00403381"/>
    <w:rsid w:val="0040344C"/>
    <w:rsid w:val="004045BF"/>
    <w:rsid w:val="00405377"/>
    <w:rsid w:val="00406119"/>
    <w:rsid w:val="0041032E"/>
    <w:rsid w:val="00410C69"/>
    <w:rsid w:val="004132F4"/>
    <w:rsid w:val="00413B02"/>
    <w:rsid w:val="004154BB"/>
    <w:rsid w:val="004165F4"/>
    <w:rsid w:val="004168C2"/>
    <w:rsid w:val="004178EE"/>
    <w:rsid w:val="00417A5A"/>
    <w:rsid w:val="00420D42"/>
    <w:rsid w:val="0042103A"/>
    <w:rsid w:val="00421617"/>
    <w:rsid w:val="0042212A"/>
    <w:rsid w:val="00422821"/>
    <w:rsid w:val="00423B12"/>
    <w:rsid w:val="00423C94"/>
    <w:rsid w:val="004247CC"/>
    <w:rsid w:val="004257D4"/>
    <w:rsid w:val="00425CFA"/>
    <w:rsid w:val="0042645A"/>
    <w:rsid w:val="00426BEC"/>
    <w:rsid w:val="00426D9F"/>
    <w:rsid w:val="00427609"/>
    <w:rsid w:val="004276F2"/>
    <w:rsid w:val="004304F2"/>
    <w:rsid w:val="00431BE3"/>
    <w:rsid w:val="00431C40"/>
    <w:rsid w:val="004327AB"/>
    <w:rsid w:val="004360F4"/>
    <w:rsid w:val="0043680C"/>
    <w:rsid w:val="00436816"/>
    <w:rsid w:val="004370F7"/>
    <w:rsid w:val="00437306"/>
    <w:rsid w:val="00440B9E"/>
    <w:rsid w:val="00442F7E"/>
    <w:rsid w:val="00443223"/>
    <w:rsid w:val="004442E2"/>
    <w:rsid w:val="00445445"/>
    <w:rsid w:val="004457AC"/>
    <w:rsid w:val="00446C3C"/>
    <w:rsid w:val="00446D3A"/>
    <w:rsid w:val="0045030F"/>
    <w:rsid w:val="00450596"/>
    <w:rsid w:val="00452B72"/>
    <w:rsid w:val="004533B4"/>
    <w:rsid w:val="004568E2"/>
    <w:rsid w:val="00456C47"/>
    <w:rsid w:val="00457322"/>
    <w:rsid w:val="004575DF"/>
    <w:rsid w:val="004577A1"/>
    <w:rsid w:val="00460008"/>
    <w:rsid w:val="0046088E"/>
    <w:rsid w:val="00461127"/>
    <w:rsid w:val="00461519"/>
    <w:rsid w:val="004619B8"/>
    <w:rsid w:val="00463922"/>
    <w:rsid w:val="004654B6"/>
    <w:rsid w:val="00465DC9"/>
    <w:rsid w:val="004661EA"/>
    <w:rsid w:val="00467564"/>
    <w:rsid w:val="00467741"/>
    <w:rsid w:val="004678B9"/>
    <w:rsid w:val="004707B0"/>
    <w:rsid w:val="004713B3"/>
    <w:rsid w:val="00471F1E"/>
    <w:rsid w:val="004721D5"/>
    <w:rsid w:val="00472B73"/>
    <w:rsid w:val="004739E4"/>
    <w:rsid w:val="00473BE1"/>
    <w:rsid w:val="00473D84"/>
    <w:rsid w:val="00474157"/>
    <w:rsid w:val="00474544"/>
    <w:rsid w:val="00474F00"/>
    <w:rsid w:val="00475237"/>
    <w:rsid w:val="004756A1"/>
    <w:rsid w:val="00476AEB"/>
    <w:rsid w:val="004805B0"/>
    <w:rsid w:val="00480E36"/>
    <w:rsid w:val="00480FF4"/>
    <w:rsid w:val="004823FC"/>
    <w:rsid w:val="00482470"/>
    <w:rsid w:val="00482541"/>
    <w:rsid w:val="00483E7E"/>
    <w:rsid w:val="00485CEB"/>
    <w:rsid w:val="00485D3F"/>
    <w:rsid w:val="00485DB0"/>
    <w:rsid w:val="00486FFF"/>
    <w:rsid w:val="0048751D"/>
    <w:rsid w:val="00487DA5"/>
    <w:rsid w:val="004904D7"/>
    <w:rsid w:val="00490CF4"/>
    <w:rsid w:val="00493097"/>
    <w:rsid w:val="004930C7"/>
    <w:rsid w:val="00494FA8"/>
    <w:rsid w:val="004951C3"/>
    <w:rsid w:val="0049549C"/>
    <w:rsid w:val="00496C6F"/>
    <w:rsid w:val="00496D11"/>
    <w:rsid w:val="004A0F12"/>
    <w:rsid w:val="004A2B71"/>
    <w:rsid w:val="004A2B76"/>
    <w:rsid w:val="004A2DB6"/>
    <w:rsid w:val="004A343A"/>
    <w:rsid w:val="004A402E"/>
    <w:rsid w:val="004A4DB8"/>
    <w:rsid w:val="004A5808"/>
    <w:rsid w:val="004A58B3"/>
    <w:rsid w:val="004A6E91"/>
    <w:rsid w:val="004A7672"/>
    <w:rsid w:val="004B0AA7"/>
    <w:rsid w:val="004B141F"/>
    <w:rsid w:val="004B17D8"/>
    <w:rsid w:val="004B2102"/>
    <w:rsid w:val="004B2BD5"/>
    <w:rsid w:val="004B2DCA"/>
    <w:rsid w:val="004B4769"/>
    <w:rsid w:val="004B4C6F"/>
    <w:rsid w:val="004B6585"/>
    <w:rsid w:val="004B67F6"/>
    <w:rsid w:val="004B73F7"/>
    <w:rsid w:val="004B77FC"/>
    <w:rsid w:val="004C1A09"/>
    <w:rsid w:val="004C1BF4"/>
    <w:rsid w:val="004C1FB6"/>
    <w:rsid w:val="004C284E"/>
    <w:rsid w:val="004C34DD"/>
    <w:rsid w:val="004C373C"/>
    <w:rsid w:val="004C47F7"/>
    <w:rsid w:val="004C4E8A"/>
    <w:rsid w:val="004C65C1"/>
    <w:rsid w:val="004C717B"/>
    <w:rsid w:val="004C749A"/>
    <w:rsid w:val="004C7AEB"/>
    <w:rsid w:val="004D11F7"/>
    <w:rsid w:val="004D13B4"/>
    <w:rsid w:val="004D18E8"/>
    <w:rsid w:val="004D19ED"/>
    <w:rsid w:val="004D1E6D"/>
    <w:rsid w:val="004D4FD3"/>
    <w:rsid w:val="004D7CD0"/>
    <w:rsid w:val="004E0D12"/>
    <w:rsid w:val="004E0E7C"/>
    <w:rsid w:val="004E3B84"/>
    <w:rsid w:val="004E3F8B"/>
    <w:rsid w:val="004E4433"/>
    <w:rsid w:val="004E4C53"/>
    <w:rsid w:val="004E5162"/>
    <w:rsid w:val="004E5291"/>
    <w:rsid w:val="004E5767"/>
    <w:rsid w:val="004E591A"/>
    <w:rsid w:val="004E66AA"/>
    <w:rsid w:val="004E6A96"/>
    <w:rsid w:val="004F0526"/>
    <w:rsid w:val="004F0917"/>
    <w:rsid w:val="004F3A6E"/>
    <w:rsid w:val="004F3AA5"/>
    <w:rsid w:val="004F463E"/>
    <w:rsid w:val="004F4AE7"/>
    <w:rsid w:val="004F51A2"/>
    <w:rsid w:val="004F528B"/>
    <w:rsid w:val="004F5E23"/>
    <w:rsid w:val="004F6D49"/>
    <w:rsid w:val="004F7EE3"/>
    <w:rsid w:val="00500360"/>
    <w:rsid w:val="00500651"/>
    <w:rsid w:val="00500A0E"/>
    <w:rsid w:val="00501F09"/>
    <w:rsid w:val="005020C9"/>
    <w:rsid w:val="005036BB"/>
    <w:rsid w:val="00505356"/>
    <w:rsid w:val="0050661F"/>
    <w:rsid w:val="005066B3"/>
    <w:rsid w:val="00507981"/>
    <w:rsid w:val="005109EA"/>
    <w:rsid w:val="00512340"/>
    <w:rsid w:val="00515058"/>
    <w:rsid w:val="00515F36"/>
    <w:rsid w:val="00516F03"/>
    <w:rsid w:val="00517D62"/>
    <w:rsid w:val="00521D6D"/>
    <w:rsid w:val="00521F14"/>
    <w:rsid w:val="00521F33"/>
    <w:rsid w:val="00522121"/>
    <w:rsid w:val="00522278"/>
    <w:rsid w:val="00522BB3"/>
    <w:rsid w:val="00522F8F"/>
    <w:rsid w:val="00524C05"/>
    <w:rsid w:val="00525747"/>
    <w:rsid w:val="00526E7A"/>
    <w:rsid w:val="00527065"/>
    <w:rsid w:val="00527A2D"/>
    <w:rsid w:val="00530984"/>
    <w:rsid w:val="005326C9"/>
    <w:rsid w:val="00532CB6"/>
    <w:rsid w:val="00533A8A"/>
    <w:rsid w:val="00533AC0"/>
    <w:rsid w:val="00534E0B"/>
    <w:rsid w:val="00536EF7"/>
    <w:rsid w:val="00536FC2"/>
    <w:rsid w:val="00537625"/>
    <w:rsid w:val="00540941"/>
    <w:rsid w:val="005409B2"/>
    <w:rsid w:val="0054169C"/>
    <w:rsid w:val="00544774"/>
    <w:rsid w:val="0054669E"/>
    <w:rsid w:val="00546B5D"/>
    <w:rsid w:val="00546D8C"/>
    <w:rsid w:val="0054783D"/>
    <w:rsid w:val="00547900"/>
    <w:rsid w:val="0055239C"/>
    <w:rsid w:val="00552778"/>
    <w:rsid w:val="005538F9"/>
    <w:rsid w:val="00555297"/>
    <w:rsid w:val="0055551B"/>
    <w:rsid w:val="005562C2"/>
    <w:rsid w:val="005563A8"/>
    <w:rsid w:val="00556609"/>
    <w:rsid w:val="0055690D"/>
    <w:rsid w:val="00560194"/>
    <w:rsid w:val="005601CE"/>
    <w:rsid w:val="00560333"/>
    <w:rsid w:val="0056122E"/>
    <w:rsid w:val="0056127B"/>
    <w:rsid w:val="00562629"/>
    <w:rsid w:val="005641DB"/>
    <w:rsid w:val="00564783"/>
    <w:rsid w:val="0056489C"/>
    <w:rsid w:val="00565829"/>
    <w:rsid w:val="00565F1A"/>
    <w:rsid w:val="00565FBC"/>
    <w:rsid w:val="005669DA"/>
    <w:rsid w:val="00567189"/>
    <w:rsid w:val="0056774C"/>
    <w:rsid w:val="0056792E"/>
    <w:rsid w:val="00567DFA"/>
    <w:rsid w:val="005703C5"/>
    <w:rsid w:val="00571928"/>
    <w:rsid w:val="00572808"/>
    <w:rsid w:val="00572AFE"/>
    <w:rsid w:val="00572BDD"/>
    <w:rsid w:val="00574A85"/>
    <w:rsid w:val="00574C61"/>
    <w:rsid w:val="00576344"/>
    <w:rsid w:val="0057640C"/>
    <w:rsid w:val="00576567"/>
    <w:rsid w:val="00576C3A"/>
    <w:rsid w:val="00577CE5"/>
    <w:rsid w:val="00580C3A"/>
    <w:rsid w:val="00581C94"/>
    <w:rsid w:val="005829EB"/>
    <w:rsid w:val="005831F1"/>
    <w:rsid w:val="0058492A"/>
    <w:rsid w:val="00584B41"/>
    <w:rsid w:val="005871E4"/>
    <w:rsid w:val="0058767B"/>
    <w:rsid w:val="00587864"/>
    <w:rsid w:val="00587A62"/>
    <w:rsid w:val="00587B3E"/>
    <w:rsid w:val="00594777"/>
    <w:rsid w:val="00594B09"/>
    <w:rsid w:val="00595C3C"/>
    <w:rsid w:val="00596605"/>
    <w:rsid w:val="005A2913"/>
    <w:rsid w:val="005A2F15"/>
    <w:rsid w:val="005A300F"/>
    <w:rsid w:val="005A385E"/>
    <w:rsid w:val="005A3913"/>
    <w:rsid w:val="005A5616"/>
    <w:rsid w:val="005A6052"/>
    <w:rsid w:val="005A64B4"/>
    <w:rsid w:val="005A6BD0"/>
    <w:rsid w:val="005B07EC"/>
    <w:rsid w:val="005B0947"/>
    <w:rsid w:val="005B229F"/>
    <w:rsid w:val="005B3912"/>
    <w:rsid w:val="005B3F1F"/>
    <w:rsid w:val="005B41A4"/>
    <w:rsid w:val="005B4C36"/>
    <w:rsid w:val="005B62F7"/>
    <w:rsid w:val="005C2842"/>
    <w:rsid w:val="005C3343"/>
    <w:rsid w:val="005C4A2C"/>
    <w:rsid w:val="005C5F61"/>
    <w:rsid w:val="005C6047"/>
    <w:rsid w:val="005C60D0"/>
    <w:rsid w:val="005C7B9E"/>
    <w:rsid w:val="005D090A"/>
    <w:rsid w:val="005D18F2"/>
    <w:rsid w:val="005D246C"/>
    <w:rsid w:val="005D2D14"/>
    <w:rsid w:val="005D4049"/>
    <w:rsid w:val="005D55C9"/>
    <w:rsid w:val="005D5C99"/>
    <w:rsid w:val="005D6A39"/>
    <w:rsid w:val="005D7F06"/>
    <w:rsid w:val="005E21D7"/>
    <w:rsid w:val="005E4BAA"/>
    <w:rsid w:val="005E4F3B"/>
    <w:rsid w:val="005E61C4"/>
    <w:rsid w:val="005E78E4"/>
    <w:rsid w:val="005E78F5"/>
    <w:rsid w:val="005F06AC"/>
    <w:rsid w:val="005F097A"/>
    <w:rsid w:val="005F0DDD"/>
    <w:rsid w:val="005F15D4"/>
    <w:rsid w:val="005F16DF"/>
    <w:rsid w:val="005F43F2"/>
    <w:rsid w:val="005F5D94"/>
    <w:rsid w:val="005F6696"/>
    <w:rsid w:val="005F6967"/>
    <w:rsid w:val="005F79C9"/>
    <w:rsid w:val="00600074"/>
    <w:rsid w:val="00600E9A"/>
    <w:rsid w:val="00601136"/>
    <w:rsid w:val="006014D9"/>
    <w:rsid w:val="00601702"/>
    <w:rsid w:val="0060202A"/>
    <w:rsid w:val="00602D02"/>
    <w:rsid w:val="00604162"/>
    <w:rsid w:val="00604C59"/>
    <w:rsid w:val="00607AA9"/>
    <w:rsid w:val="00610B32"/>
    <w:rsid w:val="00612DD6"/>
    <w:rsid w:val="00613E57"/>
    <w:rsid w:val="00613F88"/>
    <w:rsid w:val="00615722"/>
    <w:rsid w:val="00615DB8"/>
    <w:rsid w:val="0061717A"/>
    <w:rsid w:val="006202EF"/>
    <w:rsid w:val="00621D5F"/>
    <w:rsid w:val="00623696"/>
    <w:rsid w:val="00623B13"/>
    <w:rsid w:val="006240AA"/>
    <w:rsid w:val="00624710"/>
    <w:rsid w:val="00627F4B"/>
    <w:rsid w:val="00630319"/>
    <w:rsid w:val="006309E2"/>
    <w:rsid w:val="00630A12"/>
    <w:rsid w:val="00630D2F"/>
    <w:rsid w:val="00632D6F"/>
    <w:rsid w:val="00633D3B"/>
    <w:rsid w:val="00634386"/>
    <w:rsid w:val="00636F26"/>
    <w:rsid w:val="00637081"/>
    <w:rsid w:val="00637D05"/>
    <w:rsid w:val="006404A6"/>
    <w:rsid w:val="00640A58"/>
    <w:rsid w:val="00641624"/>
    <w:rsid w:val="00642843"/>
    <w:rsid w:val="00643C41"/>
    <w:rsid w:val="0064431F"/>
    <w:rsid w:val="00645818"/>
    <w:rsid w:val="00646548"/>
    <w:rsid w:val="00647938"/>
    <w:rsid w:val="00647CF4"/>
    <w:rsid w:val="00651E44"/>
    <w:rsid w:val="006532F1"/>
    <w:rsid w:val="0065430C"/>
    <w:rsid w:val="00656522"/>
    <w:rsid w:val="00656F2C"/>
    <w:rsid w:val="006610EA"/>
    <w:rsid w:val="00661188"/>
    <w:rsid w:val="00661231"/>
    <w:rsid w:val="00661263"/>
    <w:rsid w:val="00662213"/>
    <w:rsid w:val="006632D7"/>
    <w:rsid w:val="0066340F"/>
    <w:rsid w:val="00664278"/>
    <w:rsid w:val="006647FB"/>
    <w:rsid w:val="00664DAD"/>
    <w:rsid w:val="006659B9"/>
    <w:rsid w:val="00665FB0"/>
    <w:rsid w:val="006663CD"/>
    <w:rsid w:val="0066698C"/>
    <w:rsid w:val="00666AE0"/>
    <w:rsid w:val="0067022F"/>
    <w:rsid w:val="0067033D"/>
    <w:rsid w:val="00671D4A"/>
    <w:rsid w:val="00672326"/>
    <w:rsid w:val="00672A36"/>
    <w:rsid w:val="006733D4"/>
    <w:rsid w:val="00673965"/>
    <w:rsid w:val="006739E7"/>
    <w:rsid w:val="00674474"/>
    <w:rsid w:val="00674C4E"/>
    <w:rsid w:val="0067563B"/>
    <w:rsid w:val="00676C92"/>
    <w:rsid w:val="006774C4"/>
    <w:rsid w:val="00677840"/>
    <w:rsid w:val="00677AA2"/>
    <w:rsid w:val="00681EBB"/>
    <w:rsid w:val="00682BA7"/>
    <w:rsid w:val="00682FA5"/>
    <w:rsid w:val="00684FB4"/>
    <w:rsid w:val="006853AA"/>
    <w:rsid w:val="00685414"/>
    <w:rsid w:val="00686932"/>
    <w:rsid w:val="006870BD"/>
    <w:rsid w:val="0068715C"/>
    <w:rsid w:val="00687763"/>
    <w:rsid w:val="006904A3"/>
    <w:rsid w:val="0069155F"/>
    <w:rsid w:val="00694EB1"/>
    <w:rsid w:val="00696370"/>
    <w:rsid w:val="006968A0"/>
    <w:rsid w:val="006A020A"/>
    <w:rsid w:val="006A05BB"/>
    <w:rsid w:val="006A0A66"/>
    <w:rsid w:val="006A105E"/>
    <w:rsid w:val="006A1AD8"/>
    <w:rsid w:val="006A2A08"/>
    <w:rsid w:val="006A36C7"/>
    <w:rsid w:val="006A3A6E"/>
    <w:rsid w:val="006A4202"/>
    <w:rsid w:val="006A430E"/>
    <w:rsid w:val="006A4C1B"/>
    <w:rsid w:val="006A5076"/>
    <w:rsid w:val="006A6796"/>
    <w:rsid w:val="006A6E53"/>
    <w:rsid w:val="006A7E6C"/>
    <w:rsid w:val="006A7F12"/>
    <w:rsid w:val="006B23A2"/>
    <w:rsid w:val="006B2567"/>
    <w:rsid w:val="006B39F5"/>
    <w:rsid w:val="006B3D01"/>
    <w:rsid w:val="006B47A9"/>
    <w:rsid w:val="006C1F8B"/>
    <w:rsid w:val="006C21C8"/>
    <w:rsid w:val="006C297D"/>
    <w:rsid w:val="006C49DC"/>
    <w:rsid w:val="006C5201"/>
    <w:rsid w:val="006C6606"/>
    <w:rsid w:val="006C67F4"/>
    <w:rsid w:val="006C6E48"/>
    <w:rsid w:val="006D0409"/>
    <w:rsid w:val="006D21E4"/>
    <w:rsid w:val="006D25D7"/>
    <w:rsid w:val="006D386B"/>
    <w:rsid w:val="006D3EAB"/>
    <w:rsid w:val="006D438E"/>
    <w:rsid w:val="006D4ED3"/>
    <w:rsid w:val="006D673F"/>
    <w:rsid w:val="006D702B"/>
    <w:rsid w:val="006E0371"/>
    <w:rsid w:val="006E1464"/>
    <w:rsid w:val="006E1AAD"/>
    <w:rsid w:val="006E2EB9"/>
    <w:rsid w:val="006E43BC"/>
    <w:rsid w:val="006E4D98"/>
    <w:rsid w:val="006E51E1"/>
    <w:rsid w:val="006E6D96"/>
    <w:rsid w:val="006E7E5E"/>
    <w:rsid w:val="006E7F55"/>
    <w:rsid w:val="006F1963"/>
    <w:rsid w:val="006F1E84"/>
    <w:rsid w:val="006F1FB7"/>
    <w:rsid w:val="006F2405"/>
    <w:rsid w:val="006F32EF"/>
    <w:rsid w:val="006F4725"/>
    <w:rsid w:val="006F4BBA"/>
    <w:rsid w:val="006F50F7"/>
    <w:rsid w:val="006F61AA"/>
    <w:rsid w:val="006F7504"/>
    <w:rsid w:val="00700E08"/>
    <w:rsid w:val="00701A94"/>
    <w:rsid w:val="00702A38"/>
    <w:rsid w:val="007031A4"/>
    <w:rsid w:val="00704462"/>
    <w:rsid w:val="0070515D"/>
    <w:rsid w:val="007057C4"/>
    <w:rsid w:val="0070627B"/>
    <w:rsid w:val="00707BFC"/>
    <w:rsid w:val="00707D93"/>
    <w:rsid w:val="00707EDE"/>
    <w:rsid w:val="007109A4"/>
    <w:rsid w:val="0071108D"/>
    <w:rsid w:val="00711665"/>
    <w:rsid w:val="0071375A"/>
    <w:rsid w:val="00713C05"/>
    <w:rsid w:val="00715020"/>
    <w:rsid w:val="007157B3"/>
    <w:rsid w:val="0071607A"/>
    <w:rsid w:val="00716A0D"/>
    <w:rsid w:val="00716EA1"/>
    <w:rsid w:val="00716F54"/>
    <w:rsid w:val="00717CD6"/>
    <w:rsid w:val="00717D72"/>
    <w:rsid w:val="0072070D"/>
    <w:rsid w:val="007211B2"/>
    <w:rsid w:val="0072189B"/>
    <w:rsid w:val="00721BC1"/>
    <w:rsid w:val="007225AF"/>
    <w:rsid w:val="00723C90"/>
    <w:rsid w:val="00724F1E"/>
    <w:rsid w:val="00725046"/>
    <w:rsid w:val="0072638E"/>
    <w:rsid w:val="0072667A"/>
    <w:rsid w:val="00726B74"/>
    <w:rsid w:val="00726BCB"/>
    <w:rsid w:val="0073012A"/>
    <w:rsid w:val="007304FF"/>
    <w:rsid w:val="00731B65"/>
    <w:rsid w:val="007326B0"/>
    <w:rsid w:val="00732BF7"/>
    <w:rsid w:val="00732F21"/>
    <w:rsid w:val="00733A25"/>
    <w:rsid w:val="00733AB3"/>
    <w:rsid w:val="00734BEE"/>
    <w:rsid w:val="00734C9C"/>
    <w:rsid w:val="00735424"/>
    <w:rsid w:val="00735619"/>
    <w:rsid w:val="00740250"/>
    <w:rsid w:val="007402A6"/>
    <w:rsid w:val="007403EF"/>
    <w:rsid w:val="007407C4"/>
    <w:rsid w:val="007407C6"/>
    <w:rsid w:val="007409C0"/>
    <w:rsid w:val="007412B1"/>
    <w:rsid w:val="00741AF9"/>
    <w:rsid w:val="00742ACB"/>
    <w:rsid w:val="00743926"/>
    <w:rsid w:val="00743EEA"/>
    <w:rsid w:val="007459A4"/>
    <w:rsid w:val="0074604C"/>
    <w:rsid w:val="007461E8"/>
    <w:rsid w:val="0074737F"/>
    <w:rsid w:val="00747457"/>
    <w:rsid w:val="0074792E"/>
    <w:rsid w:val="00747C2B"/>
    <w:rsid w:val="00747C3D"/>
    <w:rsid w:val="00747DB6"/>
    <w:rsid w:val="007500DD"/>
    <w:rsid w:val="00750A51"/>
    <w:rsid w:val="00752229"/>
    <w:rsid w:val="00752CEE"/>
    <w:rsid w:val="0075473C"/>
    <w:rsid w:val="007547D2"/>
    <w:rsid w:val="00755CD3"/>
    <w:rsid w:val="007563F3"/>
    <w:rsid w:val="00756A9C"/>
    <w:rsid w:val="00756D55"/>
    <w:rsid w:val="00761616"/>
    <w:rsid w:val="007616C8"/>
    <w:rsid w:val="00761C66"/>
    <w:rsid w:val="0076207F"/>
    <w:rsid w:val="00763359"/>
    <w:rsid w:val="00764904"/>
    <w:rsid w:val="00764CCA"/>
    <w:rsid w:val="00765AEE"/>
    <w:rsid w:val="00766B33"/>
    <w:rsid w:val="00766EF5"/>
    <w:rsid w:val="007679CC"/>
    <w:rsid w:val="007708C3"/>
    <w:rsid w:val="00771DB9"/>
    <w:rsid w:val="007723FB"/>
    <w:rsid w:val="00772B3E"/>
    <w:rsid w:val="00773597"/>
    <w:rsid w:val="00773744"/>
    <w:rsid w:val="00774801"/>
    <w:rsid w:val="00775075"/>
    <w:rsid w:val="0077638C"/>
    <w:rsid w:val="0077645C"/>
    <w:rsid w:val="0077649B"/>
    <w:rsid w:val="0077783B"/>
    <w:rsid w:val="00777AD6"/>
    <w:rsid w:val="00777F7A"/>
    <w:rsid w:val="0078044C"/>
    <w:rsid w:val="00782968"/>
    <w:rsid w:val="00783262"/>
    <w:rsid w:val="00784002"/>
    <w:rsid w:val="00785301"/>
    <w:rsid w:val="00785451"/>
    <w:rsid w:val="0078576C"/>
    <w:rsid w:val="00785D6F"/>
    <w:rsid w:val="0079046F"/>
    <w:rsid w:val="007912AF"/>
    <w:rsid w:val="00791D3E"/>
    <w:rsid w:val="00792A19"/>
    <w:rsid w:val="00793E66"/>
    <w:rsid w:val="007945BE"/>
    <w:rsid w:val="0079509B"/>
    <w:rsid w:val="00795CB1"/>
    <w:rsid w:val="00797876"/>
    <w:rsid w:val="007A010D"/>
    <w:rsid w:val="007A02DF"/>
    <w:rsid w:val="007A1D4E"/>
    <w:rsid w:val="007A23F2"/>
    <w:rsid w:val="007A2B47"/>
    <w:rsid w:val="007A2CC4"/>
    <w:rsid w:val="007A36B4"/>
    <w:rsid w:val="007A3C0A"/>
    <w:rsid w:val="007A496E"/>
    <w:rsid w:val="007A4F4E"/>
    <w:rsid w:val="007A50E6"/>
    <w:rsid w:val="007A67AB"/>
    <w:rsid w:val="007A6CDE"/>
    <w:rsid w:val="007B1681"/>
    <w:rsid w:val="007B17C2"/>
    <w:rsid w:val="007B1F48"/>
    <w:rsid w:val="007B2D47"/>
    <w:rsid w:val="007B3FE5"/>
    <w:rsid w:val="007B4507"/>
    <w:rsid w:val="007B47E6"/>
    <w:rsid w:val="007B5D05"/>
    <w:rsid w:val="007B7008"/>
    <w:rsid w:val="007B73DE"/>
    <w:rsid w:val="007C0074"/>
    <w:rsid w:val="007C0392"/>
    <w:rsid w:val="007C1213"/>
    <w:rsid w:val="007C20F6"/>
    <w:rsid w:val="007C3C6F"/>
    <w:rsid w:val="007C56D4"/>
    <w:rsid w:val="007C59D0"/>
    <w:rsid w:val="007C5C77"/>
    <w:rsid w:val="007C602D"/>
    <w:rsid w:val="007C7238"/>
    <w:rsid w:val="007D0A28"/>
    <w:rsid w:val="007D0E95"/>
    <w:rsid w:val="007D1183"/>
    <w:rsid w:val="007D1381"/>
    <w:rsid w:val="007D1A45"/>
    <w:rsid w:val="007D2234"/>
    <w:rsid w:val="007D2A82"/>
    <w:rsid w:val="007D3028"/>
    <w:rsid w:val="007D34F5"/>
    <w:rsid w:val="007D4B23"/>
    <w:rsid w:val="007D4F29"/>
    <w:rsid w:val="007D5B38"/>
    <w:rsid w:val="007D647C"/>
    <w:rsid w:val="007D67FE"/>
    <w:rsid w:val="007D6E58"/>
    <w:rsid w:val="007D6ED7"/>
    <w:rsid w:val="007D6FC7"/>
    <w:rsid w:val="007E05E8"/>
    <w:rsid w:val="007E0844"/>
    <w:rsid w:val="007E2009"/>
    <w:rsid w:val="007E245E"/>
    <w:rsid w:val="007E2949"/>
    <w:rsid w:val="007E3FF1"/>
    <w:rsid w:val="007E4325"/>
    <w:rsid w:val="007E49F3"/>
    <w:rsid w:val="007E4E38"/>
    <w:rsid w:val="007E539B"/>
    <w:rsid w:val="007E5B15"/>
    <w:rsid w:val="007E6AC8"/>
    <w:rsid w:val="007E6B15"/>
    <w:rsid w:val="007E6DFE"/>
    <w:rsid w:val="007E6EAD"/>
    <w:rsid w:val="007E7FD7"/>
    <w:rsid w:val="007F0BD6"/>
    <w:rsid w:val="007F19BF"/>
    <w:rsid w:val="007F2AB1"/>
    <w:rsid w:val="007F3398"/>
    <w:rsid w:val="007F4BF3"/>
    <w:rsid w:val="007F5D96"/>
    <w:rsid w:val="00800889"/>
    <w:rsid w:val="008008C3"/>
    <w:rsid w:val="008013C2"/>
    <w:rsid w:val="00801413"/>
    <w:rsid w:val="00804090"/>
    <w:rsid w:val="00804D0C"/>
    <w:rsid w:val="00807163"/>
    <w:rsid w:val="008076F5"/>
    <w:rsid w:val="00807C57"/>
    <w:rsid w:val="00807EFF"/>
    <w:rsid w:val="0081022C"/>
    <w:rsid w:val="008105C1"/>
    <w:rsid w:val="008110C0"/>
    <w:rsid w:val="0081208A"/>
    <w:rsid w:val="008134E4"/>
    <w:rsid w:val="00813619"/>
    <w:rsid w:val="008157EA"/>
    <w:rsid w:val="00816917"/>
    <w:rsid w:val="00816F19"/>
    <w:rsid w:val="00817CFA"/>
    <w:rsid w:val="00820CEF"/>
    <w:rsid w:val="008217A7"/>
    <w:rsid w:val="008219B6"/>
    <w:rsid w:val="00821C6F"/>
    <w:rsid w:val="00822301"/>
    <w:rsid w:val="008234CB"/>
    <w:rsid w:val="0082410F"/>
    <w:rsid w:val="008244E5"/>
    <w:rsid w:val="008249AB"/>
    <w:rsid w:val="00825481"/>
    <w:rsid w:val="00825BC5"/>
    <w:rsid w:val="0082648B"/>
    <w:rsid w:val="00826747"/>
    <w:rsid w:val="00826A45"/>
    <w:rsid w:val="008300A7"/>
    <w:rsid w:val="008302B2"/>
    <w:rsid w:val="00830563"/>
    <w:rsid w:val="00831057"/>
    <w:rsid w:val="008315CD"/>
    <w:rsid w:val="0083216E"/>
    <w:rsid w:val="00832626"/>
    <w:rsid w:val="00835989"/>
    <w:rsid w:val="00837271"/>
    <w:rsid w:val="00837991"/>
    <w:rsid w:val="00840052"/>
    <w:rsid w:val="008403B5"/>
    <w:rsid w:val="0084061F"/>
    <w:rsid w:val="0084303F"/>
    <w:rsid w:val="0084545A"/>
    <w:rsid w:val="00845A29"/>
    <w:rsid w:val="00846CD0"/>
    <w:rsid w:val="00846F91"/>
    <w:rsid w:val="00850086"/>
    <w:rsid w:val="00850345"/>
    <w:rsid w:val="0085182D"/>
    <w:rsid w:val="00851BEB"/>
    <w:rsid w:val="00851F2E"/>
    <w:rsid w:val="00852409"/>
    <w:rsid w:val="008529CD"/>
    <w:rsid w:val="008536D3"/>
    <w:rsid w:val="008546F6"/>
    <w:rsid w:val="0085558C"/>
    <w:rsid w:val="00855682"/>
    <w:rsid w:val="00856252"/>
    <w:rsid w:val="008563FB"/>
    <w:rsid w:val="0085698E"/>
    <w:rsid w:val="00856AB1"/>
    <w:rsid w:val="00856B94"/>
    <w:rsid w:val="0085729B"/>
    <w:rsid w:val="008573D3"/>
    <w:rsid w:val="00857692"/>
    <w:rsid w:val="0086096A"/>
    <w:rsid w:val="00860B8A"/>
    <w:rsid w:val="00861628"/>
    <w:rsid w:val="008626B0"/>
    <w:rsid w:val="00862F5D"/>
    <w:rsid w:val="008645CF"/>
    <w:rsid w:val="00865E3C"/>
    <w:rsid w:val="00867C5E"/>
    <w:rsid w:val="008705DA"/>
    <w:rsid w:val="008710AF"/>
    <w:rsid w:val="00871C03"/>
    <w:rsid w:val="00872AB1"/>
    <w:rsid w:val="00873101"/>
    <w:rsid w:val="00873757"/>
    <w:rsid w:val="00876663"/>
    <w:rsid w:val="00876B6C"/>
    <w:rsid w:val="00876E2E"/>
    <w:rsid w:val="00877FC4"/>
    <w:rsid w:val="0088066F"/>
    <w:rsid w:val="0088069D"/>
    <w:rsid w:val="00881437"/>
    <w:rsid w:val="00881A75"/>
    <w:rsid w:val="00883F7D"/>
    <w:rsid w:val="0088432E"/>
    <w:rsid w:val="00884AB9"/>
    <w:rsid w:val="008859D2"/>
    <w:rsid w:val="008860D0"/>
    <w:rsid w:val="00886780"/>
    <w:rsid w:val="00886F3E"/>
    <w:rsid w:val="008877DF"/>
    <w:rsid w:val="008908EF"/>
    <w:rsid w:val="00891C1D"/>
    <w:rsid w:val="00892264"/>
    <w:rsid w:val="00892680"/>
    <w:rsid w:val="00896FB3"/>
    <w:rsid w:val="00897FC0"/>
    <w:rsid w:val="008A2DC0"/>
    <w:rsid w:val="008A3BCD"/>
    <w:rsid w:val="008A3D2B"/>
    <w:rsid w:val="008A3FE2"/>
    <w:rsid w:val="008A4DF7"/>
    <w:rsid w:val="008A4FE3"/>
    <w:rsid w:val="008A5406"/>
    <w:rsid w:val="008A6623"/>
    <w:rsid w:val="008A7445"/>
    <w:rsid w:val="008A7AC5"/>
    <w:rsid w:val="008B0625"/>
    <w:rsid w:val="008B070F"/>
    <w:rsid w:val="008B0833"/>
    <w:rsid w:val="008B16D4"/>
    <w:rsid w:val="008B25D3"/>
    <w:rsid w:val="008B4165"/>
    <w:rsid w:val="008B57E5"/>
    <w:rsid w:val="008B6212"/>
    <w:rsid w:val="008B7B29"/>
    <w:rsid w:val="008C0D47"/>
    <w:rsid w:val="008C0EF4"/>
    <w:rsid w:val="008C129E"/>
    <w:rsid w:val="008C1589"/>
    <w:rsid w:val="008C3071"/>
    <w:rsid w:val="008C3143"/>
    <w:rsid w:val="008C44E8"/>
    <w:rsid w:val="008C515E"/>
    <w:rsid w:val="008C7220"/>
    <w:rsid w:val="008D156B"/>
    <w:rsid w:val="008D1A61"/>
    <w:rsid w:val="008D25D4"/>
    <w:rsid w:val="008D27C2"/>
    <w:rsid w:val="008D2EF7"/>
    <w:rsid w:val="008D3165"/>
    <w:rsid w:val="008D38BF"/>
    <w:rsid w:val="008D39A3"/>
    <w:rsid w:val="008D4F79"/>
    <w:rsid w:val="008D7849"/>
    <w:rsid w:val="008D7AD0"/>
    <w:rsid w:val="008E067B"/>
    <w:rsid w:val="008E1029"/>
    <w:rsid w:val="008E1552"/>
    <w:rsid w:val="008E1B01"/>
    <w:rsid w:val="008E1DD1"/>
    <w:rsid w:val="008E27BA"/>
    <w:rsid w:val="008E2CC6"/>
    <w:rsid w:val="008E3C9F"/>
    <w:rsid w:val="008E404A"/>
    <w:rsid w:val="008E4BC4"/>
    <w:rsid w:val="008E5873"/>
    <w:rsid w:val="008E7328"/>
    <w:rsid w:val="008E737C"/>
    <w:rsid w:val="008E747A"/>
    <w:rsid w:val="008E7539"/>
    <w:rsid w:val="008E75AC"/>
    <w:rsid w:val="008E76D7"/>
    <w:rsid w:val="008E7A14"/>
    <w:rsid w:val="008F009F"/>
    <w:rsid w:val="008F1A3E"/>
    <w:rsid w:val="008F2B7A"/>
    <w:rsid w:val="00901881"/>
    <w:rsid w:val="0090195D"/>
    <w:rsid w:val="0090342F"/>
    <w:rsid w:val="0090378A"/>
    <w:rsid w:val="00903D83"/>
    <w:rsid w:val="00905BC3"/>
    <w:rsid w:val="009061AE"/>
    <w:rsid w:val="00906A2D"/>
    <w:rsid w:val="00907385"/>
    <w:rsid w:val="00907C4C"/>
    <w:rsid w:val="00907F7E"/>
    <w:rsid w:val="009103F4"/>
    <w:rsid w:val="0091054C"/>
    <w:rsid w:val="00910E60"/>
    <w:rsid w:val="00910FFE"/>
    <w:rsid w:val="00911946"/>
    <w:rsid w:val="00911BCD"/>
    <w:rsid w:val="00912460"/>
    <w:rsid w:val="00912BE2"/>
    <w:rsid w:val="00914258"/>
    <w:rsid w:val="00916218"/>
    <w:rsid w:val="00920519"/>
    <w:rsid w:val="009209DB"/>
    <w:rsid w:val="00920CCB"/>
    <w:rsid w:val="00920D2D"/>
    <w:rsid w:val="00921F53"/>
    <w:rsid w:val="0092262B"/>
    <w:rsid w:val="00922DB3"/>
    <w:rsid w:val="009234D9"/>
    <w:rsid w:val="009242FB"/>
    <w:rsid w:val="009251F8"/>
    <w:rsid w:val="00925432"/>
    <w:rsid w:val="00925862"/>
    <w:rsid w:val="00925D52"/>
    <w:rsid w:val="009275A7"/>
    <w:rsid w:val="00930583"/>
    <w:rsid w:val="009305EA"/>
    <w:rsid w:val="00931469"/>
    <w:rsid w:val="009317ED"/>
    <w:rsid w:val="00931CE9"/>
    <w:rsid w:val="00934980"/>
    <w:rsid w:val="0094051A"/>
    <w:rsid w:val="00941971"/>
    <w:rsid w:val="00942570"/>
    <w:rsid w:val="00942ABF"/>
    <w:rsid w:val="009430AE"/>
    <w:rsid w:val="0094490F"/>
    <w:rsid w:val="00945CC9"/>
    <w:rsid w:val="00945E9D"/>
    <w:rsid w:val="009468B2"/>
    <w:rsid w:val="00950445"/>
    <w:rsid w:val="009516A6"/>
    <w:rsid w:val="00951BE7"/>
    <w:rsid w:val="00952177"/>
    <w:rsid w:val="00952DA6"/>
    <w:rsid w:val="009538AC"/>
    <w:rsid w:val="00955238"/>
    <w:rsid w:val="00955473"/>
    <w:rsid w:val="0095554A"/>
    <w:rsid w:val="00955DBD"/>
    <w:rsid w:val="00957024"/>
    <w:rsid w:val="00960A35"/>
    <w:rsid w:val="009610E7"/>
    <w:rsid w:val="00961672"/>
    <w:rsid w:val="00962270"/>
    <w:rsid w:val="009625BC"/>
    <w:rsid w:val="00964112"/>
    <w:rsid w:val="00964DA7"/>
    <w:rsid w:val="0096515E"/>
    <w:rsid w:val="009655F1"/>
    <w:rsid w:val="00966B6A"/>
    <w:rsid w:val="009675AD"/>
    <w:rsid w:val="0097014E"/>
    <w:rsid w:val="009707EA"/>
    <w:rsid w:val="009709A2"/>
    <w:rsid w:val="009727EA"/>
    <w:rsid w:val="00972C0E"/>
    <w:rsid w:val="009733EC"/>
    <w:rsid w:val="0097396A"/>
    <w:rsid w:val="0097661E"/>
    <w:rsid w:val="009768CA"/>
    <w:rsid w:val="00980640"/>
    <w:rsid w:val="009811C2"/>
    <w:rsid w:val="0098736B"/>
    <w:rsid w:val="009876E5"/>
    <w:rsid w:val="0099020B"/>
    <w:rsid w:val="00990222"/>
    <w:rsid w:val="00990957"/>
    <w:rsid w:val="00992329"/>
    <w:rsid w:val="0099358F"/>
    <w:rsid w:val="00994A17"/>
    <w:rsid w:val="009956A7"/>
    <w:rsid w:val="0099592D"/>
    <w:rsid w:val="00996D87"/>
    <w:rsid w:val="009973F4"/>
    <w:rsid w:val="009978E2"/>
    <w:rsid w:val="009A05E4"/>
    <w:rsid w:val="009A0B64"/>
    <w:rsid w:val="009A13C8"/>
    <w:rsid w:val="009A1BCC"/>
    <w:rsid w:val="009A1F44"/>
    <w:rsid w:val="009A205E"/>
    <w:rsid w:val="009A2A99"/>
    <w:rsid w:val="009A352F"/>
    <w:rsid w:val="009A4520"/>
    <w:rsid w:val="009A49F0"/>
    <w:rsid w:val="009A4E3F"/>
    <w:rsid w:val="009A5183"/>
    <w:rsid w:val="009A52CD"/>
    <w:rsid w:val="009A54C1"/>
    <w:rsid w:val="009A6026"/>
    <w:rsid w:val="009A6647"/>
    <w:rsid w:val="009A7028"/>
    <w:rsid w:val="009B043F"/>
    <w:rsid w:val="009B05DB"/>
    <w:rsid w:val="009B08CC"/>
    <w:rsid w:val="009B0F26"/>
    <w:rsid w:val="009B1A48"/>
    <w:rsid w:val="009B2EEA"/>
    <w:rsid w:val="009B3DEC"/>
    <w:rsid w:val="009B456C"/>
    <w:rsid w:val="009B5E24"/>
    <w:rsid w:val="009B6171"/>
    <w:rsid w:val="009B63C1"/>
    <w:rsid w:val="009C0173"/>
    <w:rsid w:val="009C031D"/>
    <w:rsid w:val="009C1096"/>
    <w:rsid w:val="009C201D"/>
    <w:rsid w:val="009C21AE"/>
    <w:rsid w:val="009C21FA"/>
    <w:rsid w:val="009C2A01"/>
    <w:rsid w:val="009C2F02"/>
    <w:rsid w:val="009C34BA"/>
    <w:rsid w:val="009C4914"/>
    <w:rsid w:val="009C57FC"/>
    <w:rsid w:val="009C5E1C"/>
    <w:rsid w:val="009C749A"/>
    <w:rsid w:val="009C7581"/>
    <w:rsid w:val="009C7858"/>
    <w:rsid w:val="009C7872"/>
    <w:rsid w:val="009C7E0A"/>
    <w:rsid w:val="009D036A"/>
    <w:rsid w:val="009D2886"/>
    <w:rsid w:val="009D2D40"/>
    <w:rsid w:val="009D37A5"/>
    <w:rsid w:val="009D4F87"/>
    <w:rsid w:val="009D5124"/>
    <w:rsid w:val="009D6221"/>
    <w:rsid w:val="009D6A13"/>
    <w:rsid w:val="009D7297"/>
    <w:rsid w:val="009D75B1"/>
    <w:rsid w:val="009E1096"/>
    <w:rsid w:val="009E1098"/>
    <w:rsid w:val="009E10F3"/>
    <w:rsid w:val="009E179F"/>
    <w:rsid w:val="009E2926"/>
    <w:rsid w:val="009E2FA0"/>
    <w:rsid w:val="009E4435"/>
    <w:rsid w:val="009E5A7E"/>
    <w:rsid w:val="009E5BC1"/>
    <w:rsid w:val="009E66C9"/>
    <w:rsid w:val="009E75C1"/>
    <w:rsid w:val="009F0D83"/>
    <w:rsid w:val="009F1681"/>
    <w:rsid w:val="009F2551"/>
    <w:rsid w:val="009F29CA"/>
    <w:rsid w:val="009F3842"/>
    <w:rsid w:val="009F408A"/>
    <w:rsid w:val="009F4219"/>
    <w:rsid w:val="009F4612"/>
    <w:rsid w:val="009F4A36"/>
    <w:rsid w:val="009F4AFD"/>
    <w:rsid w:val="009F5140"/>
    <w:rsid w:val="009F5445"/>
    <w:rsid w:val="009F5829"/>
    <w:rsid w:val="009F613E"/>
    <w:rsid w:val="009F6153"/>
    <w:rsid w:val="009F7E6A"/>
    <w:rsid w:val="00A0186A"/>
    <w:rsid w:val="00A03410"/>
    <w:rsid w:val="00A04AB3"/>
    <w:rsid w:val="00A05475"/>
    <w:rsid w:val="00A063AF"/>
    <w:rsid w:val="00A06659"/>
    <w:rsid w:val="00A06781"/>
    <w:rsid w:val="00A07206"/>
    <w:rsid w:val="00A07B41"/>
    <w:rsid w:val="00A11994"/>
    <w:rsid w:val="00A11A76"/>
    <w:rsid w:val="00A12BF4"/>
    <w:rsid w:val="00A14940"/>
    <w:rsid w:val="00A14D01"/>
    <w:rsid w:val="00A158B8"/>
    <w:rsid w:val="00A16158"/>
    <w:rsid w:val="00A166B9"/>
    <w:rsid w:val="00A16A7F"/>
    <w:rsid w:val="00A16BF9"/>
    <w:rsid w:val="00A22E77"/>
    <w:rsid w:val="00A23BFB"/>
    <w:rsid w:val="00A2464B"/>
    <w:rsid w:val="00A262AF"/>
    <w:rsid w:val="00A2682D"/>
    <w:rsid w:val="00A26E52"/>
    <w:rsid w:val="00A27431"/>
    <w:rsid w:val="00A30840"/>
    <w:rsid w:val="00A30D73"/>
    <w:rsid w:val="00A30D7C"/>
    <w:rsid w:val="00A3343C"/>
    <w:rsid w:val="00A35BCE"/>
    <w:rsid w:val="00A368C7"/>
    <w:rsid w:val="00A3715D"/>
    <w:rsid w:val="00A37AEF"/>
    <w:rsid w:val="00A37FAA"/>
    <w:rsid w:val="00A403D7"/>
    <w:rsid w:val="00A413C9"/>
    <w:rsid w:val="00A42583"/>
    <w:rsid w:val="00A431D0"/>
    <w:rsid w:val="00A441B9"/>
    <w:rsid w:val="00A44544"/>
    <w:rsid w:val="00A4470F"/>
    <w:rsid w:val="00A468FF"/>
    <w:rsid w:val="00A47066"/>
    <w:rsid w:val="00A47371"/>
    <w:rsid w:val="00A47427"/>
    <w:rsid w:val="00A4789D"/>
    <w:rsid w:val="00A50168"/>
    <w:rsid w:val="00A50BF2"/>
    <w:rsid w:val="00A50E78"/>
    <w:rsid w:val="00A51AEE"/>
    <w:rsid w:val="00A53C9F"/>
    <w:rsid w:val="00A56160"/>
    <w:rsid w:val="00A5690E"/>
    <w:rsid w:val="00A579F5"/>
    <w:rsid w:val="00A60534"/>
    <w:rsid w:val="00A607EB"/>
    <w:rsid w:val="00A60FAC"/>
    <w:rsid w:val="00A63D4F"/>
    <w:rsid w:val="00A6473F"/>
    <w:rsid w:val="00A64E22"/>
    <w:rsid w:val="00A651FC"/>
    <w:rsid w:val="00A66191"/>
    <w:rsid w:val="00A6671D"/>
    <w:rsid w:val="00A66798"/>
    <w:rsid w:val="00A67089"/>
    <w:rsid w:val="00A70D46"/>
    <w:rsid w:val="00A72A77"/>
    <w:rsid w:val="00A72D19"/>
    <w:rsid w:val="00A7306B"/>
    <w:rsid w:val="00A745B0"/>
    <w:rsid w:val="00A74C6C"/>
    <w:rsid w:val="00A75474"/>
    <w:rsid w:val="00A7579A"/>
    <w:rsid w:val="00A76E8B"/>
    <w:rsid w:val="00A7719F"/>
    <w:rsid w:val="00A805D3"/>
    <w:rsid w:val="00A80836"/>
    <w:rsid w:val="00A809DE"/>
    <w:rsid w:val="00A8106A"/>
    <w:rsid w:val="00A845B7"/>
    <w:rsid w:val="00A85A82"/>
    <w:rsid w:val="00A86ECC"/>
    <w:rsid w:val="00A91CE1"/>
    <w:rsid w:val="00A924FC"/>
    <w:rsid w:val="00A92658"/>
    <w:rsid w:val="00A9316F"/>
    <w:rsid w:val="00A94DFA"/>
    <w:rsid w:val="00A95667"/>
    <w:rsid w:val="00A96017"/>
    <w:rsid w:val="00A9648F"/>
    <w:rsid w:val="00A969CD"/>
    <w:rsid w:val="00AA1CB4"/>
    <w:rsid w:val="00AA21FC"/>
    <w:rsid w:val="00AA399C"/>
    <w:rsid w:val="00AA418C"/>
    <w:rsid w:val="00AA54A4"/>
    <w:rsid w:val="00AA58E1"/>
    <w:rsid w:val="00AA7084"/>
    <w:rsid w:val="00AB2166"/>
    <w:rsid w:val="00AB21B2"/>
    <w:rsid w:val="00AB2391"/>
    <w:rsid w:val="00AB2401"/>
    <w:rsid w:val="00AB29AA"/>
    <w:rsid w:val="00AB4039"/>
    <w:rsid w:val="00AB4C24"/>
    <w:rsid w:val="00AB6843"/>
    <w:rsid w:val="00AB6F73"/>
    <w:rsid w:val="00AC195C"/>
    <w:rsid w:val="00AC2242"/>
    <w:rsid w:val="00AC39F6"/>
    <w:rsid w:val="00AC3C21"/>
    <w:rsid w:val="00AC433D"/>
    <w:rsid w:val="00AC4B87"/>
    <w:rsid w:val="00AC5106"/>
    <w:rsid w:val="00AC5841"/>
    <w:rsid w:val="00AC61F1"/>
    <w:rsid w:val="00AC6854"/>
    <w:rsid w:val="00AC6DDE"/>
    <w:rsid w:val="00AC7AB7"/>
    <w:rsid w:val="00AD013C"/>
    <w:rsid w:val="00AD0FA2"/>
    <w:rsid w:val="00AD10B7"/>
    <w:rsid w:val="00AD1B60"/>
    <w:rsid w:val="00AD1BD8"/>
    <w:rsid w:val="00AD2230"/>
    <w:rsid w:val="00AD2D78"/>
    <w:rsid w:val="00AD3204"/>
    <w:rsid w:val="00AD3C37"/>
    <w:rsid w:val="00AD3C90"/>
    <w:rsid w:val="00AD3E0A"/>
    <w:rsid w:val="00AD4961"/>
    <w:rsid w:val="00AD4F10"/>
    <w:rsid w:val="00AD6F9E"/>
    <w:rsid w:val="00AD756C"/>
    <w:rsid w:val="00AE23FE"/>
    <w:rsid w:val="00AE27C7"/>
    <w:rsid w:val="00AE32FE"/>
    <w:rsid w:val="00AE3817"/>
    <w:rsid w:val="00AE49DF"/>
    <w:rsid w:val="00AE68A6"/>
    <w:rsid w:val="00AE78FA"/>
    <w:rsid w:val="00AE7FF0"/>
    <w:rsid w:val="00AF0DEE"/>
    <w:rsid w:val="00AF1524"/>
    <w:rsid w:val="00AF489D"/>
    <w:rsid w:val="00AF7209"/>
    <w:rsid w:val="00AF7AA2"/>
    <w:rsid w:val="00AF7BFC"/>
    <w:rsid w:val="00B010E9"/>
    <w:rsid w:val="00B01D84"/>
    <w:rsid w:val="00B0228F"/>
    <w:rsid w:val="00B024B6"/>
    <w:rsid w:val="00B03312"/>
    <w:rsid w:val="00B042CC"/>
    <w:rsid w:val="00B044D9"/>
    <w:rsid w:val="00B04875"/>
    <w:rsid w:val="00B06E66"/>
    <w:rsid w:val="00B06EA3"/>
    <w:rsid w:val="00B06F63"/>
    <w:rsid w:val="00B075B8"/>
    <w:rsid w:val="00B10279"/>
    <w:rsid w:val="00B107F5"/>
    <w:rsid w:val="00B12A99"/>
    <w:rsid w:val="00B131E2"/>
    <w:rsid w:val="00B13F5D"/>
    <w:rsid w:val="00B14796"/>
    <w:rsid w:val="00B153ED"/>
    <w:rsid w:val="00B16825"/>
    <w:rsid w:val="00B170B3"/>
    <w:rsid w:val="00B1725D"/>
    <w:rsid w:val="00B174FE"/>
    <w:rsid w:val="00B2000E"/>
    <w:rsid w:val="00B20015"/>
    <w:rsid w:val="00B20305"/>
    <w:rsid w:val="00B20E51"/>
    <w:rsid w:val="00B2166D"/>
    <w:rsid w:val="00B21ABA"/>
    <w:rsid w:val="00B24A77"/>
    <w:rsid w:val="00B24BDD"/>
    <w:rsid w:val="00B25F45"/>
    <w:rsid w:val="00B261AC"/>
    <w:rsid w:val="00B261DA"/>
    <w:rsid w:val="00B26244"/>
    <w:rsid w:val="00B264E4"/>
    <w:rsid w:val="00B27CC2"/>
    <w:rsid w:val="00B27DC4"/>
    <w:rsid w:val="00B30D45"/>
    <w:rsid w:val="00B30DAF"/>
    <w:rsid w:val="00B30E7C"/>
    <w:rsid w:val="00B30E89"/>
    <w:rsid w:val="00B31DC7"/>
    <w:rsid w:val="00B31F1A"/>
    <w:rsid w:val="00B33FAD"/>
    <w:rsid w:val="00B34568"/>
    <w:rsid w:val="00B35458"/>
    <w:rsid w:val="00B36282"/>
    <w:rsid w:val="00B3705D"/>
    <w:rsid w:val="00B37C9A"/>
    <w:rsid w:val="00B400EA"/>
    <w:rsid w:val="00B40E50"/>
    <w:rsid w:val="00B42272"/>
    <w:rsid w:val="00B42B89"/>
    <w:rsid w:val="00B43987"/>
    <w:rsid w:val="00B44C32"/>
    <w:rsid w:val="00B459C5"/>
    <w:rsid w:val="00B46322"/>
    <w:rsid w:val="00B47164"/>
    <w:rsid w:val="00B47D5F"/>
    <w:rsid w:val="00B50966"/>
    <w:rsid w:val="00B516EB"/>
    <w:rsid w:val="00B521B2"/>
    <w:rsid w:val="00B5263F"/>
    <w:rsid w:val="00B53506"/>
    <w:rsid w:val="00B554D3"/>
    <w:rsid w:val="00B55844"/>
    <w:rsid w:val="00B560E6"/>
    <w:rsid w:val="00B561C2"/>
    <w:rsid w:val="00B56A3D"/>
    <w:rsid w:val="00B56D81"/>
    <w:rsid w:val="00B57089"/>
    <w:rsid w:val="00B60343"/>
    <w:rsid w:val="00B6043A"/>
    <w:rsid w:val="00B61ACB"/>
    <w:rsid w:val="00B62022"/>
    <w:rsid w:val="00B628DE"/>
    <w:rsid w:val="00B638D7"/>
    <w:rsid w:val="00B648BB"/>
    <w:rsid w:val="00B64A7D"/>
    <w:rsid w:val="00B674E5"/>
    <w:rsid w:val="00B67BE3"/>
    <w:rsid w:val="00B7049C"/>
    <w:rsid w:val="00B71318"/>
    <w:rsid w:val="00B73EE6"/>
    <w:rsid w:val="00B7417F"/>
    <w:rsid w:val="00B75EAA"/>
    <w:rsid w:val="00B77FDA"/>
    <w:rsid w:val="00B80BB3"/>
    <w:rsid w:val="00B8308F"/>
    <w:rsid w:val="00B8466D"/>
    <w:rsid w:val="00B86536"/>
    <w:rsid w:val="00B926C6"/>
    <w:rsid w:val="00B93EA4"/>
    <w:rsid w:val="00B93F9E"/>
    <w:rsid w:val="00B941E6"/>
    <w:rsid w:val="00B94E85"/>
    <w:rsid w:val="00B95641"/>
    <w:rsid w:val="00B96340"/>
    <w:rsid w:val="00B96CDA"/>
    <w:rsid w:val="00B96F1D"/>
    <w:rsid w:val="00B97D88"/>
    <w:rsid w:val="00B97FCD"/>
    <w:rsid w:val="00BA02BF"/>
    <w:rsid w:val="00BA03AB"/>
    <w:rsid w:val="00BA1014"/>
    <w:rsid w:val="00BA1F40"/>
    <w:rsid w:val="00BA2A60"/>
    <w:rsid w:val="00BA2B59"/>
    <w:rsid w:val="00BA2FEB"/>
    <w:rsid w:val="00BA51A7"/>
    <w:rsid w:val="00BA52CF"/>
    <w:rsid w:val="00BA5FEC"/>
    <w:rsid w:val="00BA7091"/>
    <w:rsid w:val="00BA731E"/>
    <w:rsid w:val="00BA7405"/>
    <w:rsid w:val="00BB0A5B"/>
    <w:rsid w:val="00BB0AE3"/>
    <w:rsid w:val="00BB0CA7"/>
    <w:rsid w:val="00BB2F09"/>
    <w:rsid w:val="00BB376F"/>
    <w:rsid w:val="00BB3A05"/>
    <w:rsid w:val="00BB539C"/>
    <w:rsid w:val="00BB5AE6"/>
    <w:rsid w:val="00BB5F9E"/>
    <w:rsid w:val="00BB60D4"/>
    <w:rsid w:val="00BB64C2"/>
    <w:rsid w:val="00BB6862"/>
    <w:rsid w:val="00BB6CA4"/>
    <w:rsid w:val="00BB71F6"/>
    <w:rsid w:val="00BB7463"/>
    <w:rsid w:val="00BB750E"/>
    <w:rsid w:val="00BC1688"/>
    <w:rsid w:val="00BC1B9D"/>
    <w:rsid w:val="00BC379B"/>
    <w:rsid w:val="00BC4056"/>
    <w:rsid w:val="00BC42FF"/>
    <w:rsid w:val="00BC55E9"/>
    <w:rsid w:val="00BC5BFA"/>
    <w:rsid w:val="00BC5FD3"/>
    <w:rsid w:val="00BC75B8"/>
    <w:rsid w:val="00BD16D6"/>
    <w:rsid w:val="00BD30DC"/>
    <w:rsid w:val="00BD3AA5"/>
    <w:rsid w:val="00BD3B28"/>
    <w:rsid w:val="00BD3B4C"/>
    <w:rsid w:val="00BD4F58"/>
    <w:rsid w:val="00BD59F4"/>
    <w:rsid w:val="00BD71A8"/>
    <w:rsid w:val="00BE176A"/>
    <w:rsid w:val="00BE1CD7"/>
    <w:rsid w:val="00BE22A6"/>
    <w:rsid w:val="00BE22B2"/>
    <w:rsid w:val="00BE2366"/>
    <w:rsid w:val="00BE23C0"/>
    <w:rsid w:val="00BE3006"/>
    <w:rsid w:val="00BE3432"/>
    <w:rsid w:val="00BE5951"/>
    <w:rsid w:val="00BE661E"/>
    <w:rsid w:val="00BE678F"/>
    <w:rsid w:val="00BE7BDC"/>
    <w:rsid w:val="00BF078B"/>
    <w:rsid w:val="00BF09C0"/>
    <w:rsid w:val="00BF1498"/>
    <w:rsid w:val="00BF1A8E"/>
    <w:rsid w:val="00BF2093"/>
    <w:rsid w:val="00BF21F3"/>
    <w:rsid w:val="00BF61F0"/>
    <w:rsid w:val="00BF7003"/>
    <w:rsid w:val="00BF7E20"/>
    <w:rsid w:val="00C001C7"/>
    <w:rsid w:val="00C00F70"/>
    <w:rsid w:val="00C0124B"/>
    <w:rsid w:val="00C02320"/>
    <w:rsid w:val="00C048E9"/>
    <w:rsid w:val="00C04D24"/>
    <w:rsid w:val="00C108F1"/>
    <w:rsid w:val="00C10935"/>
    <w:rsid w:val="00C1146E"/>
    <w:rsid w:val="00C123A7"/>
    <w:rsid w:val="00C123B9"/>
    <w:rsid w:val="00C1276D"/>
    <w:rsid w:val="00C133FC"/>
    <w:rsid w:val="00C14BC1"/>
    <w:rsid w:val="00C156C5"/>
    <w:rsid w:val="00C165B8"/>
    <w:rsid w:val="00C1762B"/>
    <w:rsid w:val="00C17B17"/>
    <w:rsid w:val="00C205F8"/>
    <w:rsid w:val="00C206C2"/>
    <w:rsid w:val="00C219DC"/>
    <w:rsid w:val="00C23E39"/>
    <w:rsid w:val="00C242C5"/>
    <w:rsid w:val="00C2451C"/>
    <w:rsid w:val="00C25C7A"/>
    <w:rsid w:val="00C27605"/>
    <w:rsid w:val="00C278A9"/>
    <w:rsid w:val="00C308DC"/>
    <w:rsid w:val="00C31C16"/>
    <w:rsid w:val="00C31E75"/>
    <w:rsid w:val="00C32454"/>
    <w:rsid w:val="00C3257A"/>
    <w:rsid w:val="00C3365E"/>
    <w:rsid w:val="00C34768"/>
    <w:rsid w:val="00C34F8B"/>
    <w:rsid w:val="00C35FE2"/>
    <w:rsid w:val="00C37221"/>
    <w:rsid w:val="00C40883"/>
    <w:rsid w:val="00C40E17"/>
    <w:rsid w:val="00C413F2"/>
    <w:rsid w:val="00C420E8"/>
    <w:rsid w:val="00C42C6D"/>
    <w:rsid w:val="00C4360C"/>
    <w:rsid w:val="00C43A4C"/>
    <w:rsid w:val="00C43E23"/>
    <w:rsid w:val="00C440FF"/>
    <w:rsid w:val="00C441ED"/>
    <w:rsid w:val="00C45118"/>
    <w:rsid w:val="00C45360"/>
    <w:rsid w:val="00C4762C"/>
    <w:rsid w:val="00C47A7A"/>
    <w:rsid w:val="00C47AE5"/>
    <w:rsid w:val="00C47C3E"/>
    <w:rsid w:val="00C5055D"/>
    <w:rsid w:val="00C506BD"/>
    <w:rsid w:val="00C51442"/>
    <w:rsid w:val="00C51F5B"/>
    <w:rsid w:val="00C52DEA"/>
    <w:rsid w:val="00C54F40"/>
    <w:rsid w:val="00C56B9E"/>
    <w:rsid w:val="00C56BA5"/>
    <w:rsid w:val="00C56BD0"/>
    <w:rsid w:val="00C6195C"/>
    <w:rsid w:val="00C627D2"/>
    <w:rsid w:val="00C62D02"/>
    <w:rsid w:val="00C62E44"/>
    <w:rsid w:val="00C6543F"/>
    <w:rsid w:val="00C65543"/>
    <w:rsid w:val="00C65FF3"/>
    <w:rsid w:val="00C705ED"/>
    <w:rsid w:val="00C70951"/>
    <w:rsid w:val="00C70B50"/>
    <w:rsid w:val="00C71BE6"/>
    <w:rsid w:val="00C71C7C"/>
    <w:rsid w:val="00C733A6"/>
    <w:rsid w:val="00C734CE"/>
    <w:rsid w:val="00C738CD"/>
    <w:rsid w:val="00C73D9C"/>
    <w:rsid w:val="00C74186"/>
    <w:rsid w:val="00C74973"/>
    <w:rsid w:val="00C758DC"/>
    <w:rsid w:val="00C75A7F"/>
    <w:rsid w:val="00C75DC9"/>
    <w:rsid w:val="00C7746A"/>
    <w:rsid w:val="00C827DE"/>
    <w:rsid w:val="00C829B7"/>
    <w:rsid w:val="00C832E1"/>
    <w:rsid w:val="00C84889"/>
    <w:rsid w:val="00C86801"/>
    <w:rsid w:val="00C8732B"/>
    <w:rsid w:val="00C87507"/>
    <w:rsid w:val="00C87A0D"/>
    <w:rsid w:val="00C87E23"/>
    <w:rsid w:val="00C90564"/>
    <w:rsid w:val="00C9177A"/>
    <w:rsid w:val="00C920B2"/>
    <w:rsid w:val="00C9218D"/>
    <w:rsid w:val="00C923F4"/>
    <w:rsid w:val="00C9315F"/>
    <w:rsid w:val="00C96840"/>
    <w:rsid w:val="00C978DA"/>
    <w:rsid w:val="00CA08A0"/>
    <w:rsid w:val="00CA28CF"/>
    <w:rsid w:val="00CA5036"/>
    <w:rsid w:val="00CA58E2"/>
    <w:rsid w:val="00CA5C81"/>
    <w:rsid w:val="00CA5E08"/>
    <w:rsid w:val="00CA74B7"/>
    <w:rsid w:val="00CA7813"/>
    <w:rsid w:val="00CA7EA5"/>
    <w:rsid w:val="00CB1ACC"/>
    <w:rsid w:val="00CB3881"/>
    <w:rsid w:val="00CB4B6B"/>
    <w:rsid w:val="00CB4FDE"/>
    <w:rsid w:val="00CB5120"/>
    <w:rsid w:val="00CB6F08"/>
    <w:rsid w:val="00CB7455"/>
    <w:rsid w:val="00CB76B2"/>
    <w:rsid w:val="00CC0A7A"/>
    <w:rsid w:val="00CC1694"/>
    <w:rsid w:val="00CC3DF3"/>
    <w:rsid w:val="00CC4505"/>
    <w:rsid w:val="00CC4560"/>
    <w:rsid w:val="00CC4C3F"/>
    <w:rsid w:val="00CC594A"/>
    <w:rsid w:val="00CC5B97"/>
    <w:rsid w:val="00CC6672"/>
    <w:rsid w:val="00CC6BDA"/>
    <w:rsid w:val="00CD1587"/>
    <w:rsid w:val="00CD2041"/>
    <w:rsid w:val="00CD2923"/>
    <w:rsid w:val="00CD38FF"/>
    <w:rsid w:val="00CD3CC0"/>
    <w:rsid w:val="00CD3D6E"/>
    <w:rsid w:val="00CD4184"/>
    <w:rsid w:val="00CD43C9"/>
    <w:rsid w:val="00CD4524"/>
    <w:rsid w:val="00CD4562"/>
    <w:rsid w:val="00CD47DD"/>
    <w:rsid w:val="00CD519F"/>
    <w:rsid w:val="00CD5B50"/>
    <w:rsid w:val="00CD5C1F"/>
    <w:rsid w:val="00CD6561"/>
    <w:rsid w:val="00CE022C"/>
    <w:rsid w:val="00CE0816"/>
    <w:rsid w:val="00CE08B5"/>
    <w:rsid w:val="00CE10BC"/>
    <w:rsid w:val="00CE2B9F"/>
    <w:rsid w:val="00CE2BA9"/>
    <w:rsid w:val="00CE4414"/>
    <w:rsid w:val="00CE6082"/>
    <w:rsid w:val="00CE6243"/>
    <w:rsid w:val="00CE7649"/>
    <w:rsid w:val="00CF0EBF"/>
    <w:rsid w:val="00CF185C"/>
    <w:rsid w:val="00CF21B9"/>
    <w:rsid w:val="00CF2684"/>
    <w:rsid w:val="00CF2799"/>
    <w:rsid w:val="00CF2AB0"/>
    <w:rsid w:val="00CF2CB9"/>
    <w:rsid w:val="00CF405B"/>
    <w:rsid w:val="00CF4791"/>
    <w:rsid w:val="00CF51BA"/>
    <w:rsid w:val="00CF54ED"/>
    <w:rsid w:val="00CF55B3"/>
    <w:rsid w:val="00CF55D7"/>
    <w:rsid w:val="00CF590F"/>
    <w:rsid w:val="00CF6E28"/>
    <w:rsid w:val="00CF6FB1"/>
    <w:rsid w:val="00D00D83"/>
    <w:rsid w:val="00D010BD"/>
    <w:rsid w:val="00D0205C"/>
    <w:rsid w:val="00D02B9C"/>
    <w:rsid w:val="00D02C65"/>
    <w:rsid w:val="00D02F6D"/>
    <w:rsid w:val="00D05066"/>
    <w:rsid w:val="00D054C8"/>
    <w:rsid w:val="00D05E4B"/>
    <w:rsid w:val="00D066C2"/>
    <w:rsid w:val="00D11AE9"/>
    <w:rsid w:val="00D11D74"/>
    <w:rsid w:val="00D124FD"/>
    <w:rsid w:val="00D12DAA"/>
    <w:rsid w:val="00D141A6"/>
    <w:rsid w:val="00D148F5"/>
    <w:rsid w:val="00D14CC0"/>
    <w:rsid w:val="00D14DA5"/>
    <w:rsid w:val="00D14EFD"/>
    <w:rsid w:val="00D17E17"/>
    <w:rsid w:val="00D20732"/>
    <w:rsid w:val="00D21E3A"/>
    <w:rsid w:val="00D23259"/>
    <w:rsid w:val="00D2430E"/>
    <w:rsid w:val="00D24797"/>
    <w:rsid w:val="00D24C3A"/>
    <w:rsid w:val="00D25780"/>
    <w:rsid w:val="00D25EC8"/>
    <w:rsid w:val="00D30494"/>
    <w:rsid w:val="00D30E18"/>
    <w:rsid w:val="00D33A1C"/>
    <w:rsid w:val="00D33D8A"/>
    <w:rsid w:val="00D3450D"/>
    <w:rsid w:val="00D3595A"/>
    <w:rsid w:val="00D35FF9"/>
    <w:rsid w:val="00D36192"/>
    <w:rsid w:val="00D3621E"/>
    <w:rsid w:val="00D36950"/>
    <w:rsid w:val="00D37657"/>
    <w:rsid w:val="00D405E1"/>
    <w:rsid w:val="00D40B7B"/>
    <w:rsid w:val="00D424AE"/>
    <w:rsid w:val="00D44658"/>
    <w:rsid w:val="00D455CE"/>
    <w:rsid w:val="00D47397"/>
    <w:rsid w:val="00D501D1"/>
    <w:rsid w:val="00D50A64"/>
    <w:rsid w:val="00D510B4"/>
    <w:rsid w:val="00D524AC"/>
    <w:rsid w:val="00D52FDF"/>
    <w:rsid w:val="00D532AA"/>
    <w:rsid w:val="00D53C94"/>
    <w:rsid w:val="00D54E62"/>
    <w:rsid w:val="00D54F1F"/>
    <w:rsid w:val="00D552D6"/>
    <w:rsid w:val="00D56134"/>
    <w:rsid w:val="00D56636"/>
    <w:rsid w:val="00D56786"/>
    <w:rsid w:val="00D575C9"/>
    <w:rsid w:val="00D57644"/>
    <w:rsid w:val="00D5767D"/>
    <w:rsid w:val="00D60E33"/>
    <w:rsid w:val="00D62A4E"/>
    <w:rsid w:val="00D62E23"/>
    <w:rsid w:val="00D6334F"/>
    <w:rsid w:val="00D6338A"/>
    <w:rsid w:val="00D63945"/>
    <w:rsid w:val="00D66CD6"/>
    <w:rsid w:val="00D674D9"/>
    <w:rsid w:val="00D67BE9"/>
    <w:rsid w:val="00D67FCF"/>
    <w:rsid w:val="00D709A0"/>
    <w:rsid w:val="00D727F7"/>
    <w:rsid w:val="00D74574"/>
    <w:rsid w:val="00D748B4"/>
    <w:rsid w:val="00D749C3"/>
    <w:rsid w:val="00D76BB6"/>
    <w:rsid w:val="00D7766F"/>
    <w:rsid w:val="00D77E0C"/>
    <w:rsid w:val="00D8052C"/>
    <w:rsid w:val="00D80812"/>
    <w:rsid w:val="00D82CC8"/>
    <w:rsid w:val="00D837E9"/>
    <w:rsid w:val="00D8498D"/>
    <w:rsid w:val="00D84B03"/>
    <w:rsid w:val="00D85C92"/>
    <w:rsid w:val="00D8631B"/>
    <w:rsid w:val="00D90540"/>
    <w:rsid w:val="00D92FCA"/>
    <w:rsid w:val="00D9368C"/>
    <w:rsid w:val="00D93AD3"/>
    <w:rsid w:val="00D93C4F"/>
    <w:rsid w:val="00D948C2"/>
    <w:rsid w:val="00D94D3A"/>
    <w:rsid w:val="00D963B6"/>
    <w:rsid w:val="00D969B7"/>
    <w:rsid w:val="00D96E19"/>
    <w:rsid w:val="00D97186"/>
    <w:rsid w:val="00D972ED"/>
    <w:rsid w:val="00D973B7"/>
    <w:rsid w:val="00DA1293"/>
    <w:rsid w:val="00DA1AC7"/>
    <w:rsid w:val="00DA2452"/>
    <w:rsid w:val="00DA2B18"/>
    <w:rsid w:val="00DA5A1A"/>
    <w:rsid w:val="00DA68B4"/>
    <w:rsid w:val="00DA68EC"/>
    <w:rsid w:val="00DA6D56"/>
    <w:rsid w:val="00DB0A79"/>
    <w:rsid w:val="00DB1D2B"/>
    <w:rsid w:val="00DB2104"/>
    <w:rsid w:val="00DB2D93"/>
    <w:rsid w:val="00DB3766"/>
    <w:rsid w:val="00DB3F33"/>
    <w:rsid w:val="00DB44BD"/>
    <w:rsid w:val="00DB4731"/>
    <w:rsid w:val="00DB5912"/>
    <w:rsid w:val="00DB5C23"/>
    <w:rsid w:val="00DB7379"/>
    <w:rsid w:val="00DB74D1"/>
    <w:rsid w:val="00DB7DC0"/>
    <w:rsid w:val="00DC12B7"/>
    <w:rsid w:val="00DC173E"/>
    <w:rsid w:val="00DC1894"/>
    <w:rsid w:val="00DC1C95"/>
    <w:rsid w:val="00DC4784"/>
    <w:rsid w:val="00DC480E"/>
    <w:rsid w:val="00DC4878"/>
    <w:rsid w:val="00DD00FE"/>
    <w:rsid w:val="00DD09C6"/>
    <w:rsid w:val="00DD09C8"/>
    <w:rsid w:val="00DD1CC9"/>
    <w:rsid w:val="00DD23EF"/>
    <w:rsid w:val="00DD29BF"/>
    <w:rsid w:val="00DD4883"/>
    <w:rsid w:val="00DD48E9"/>
    <w:rsid w:val="00DD5585"/>
    <w:rsid w:val="00DD5696"/>
    <w:rsid w:val="00DD6CA0"/>
    <w:rsid w:val="00DD6F56"/>
    <w:rsid w:val="00DD7284"/>
    <w:rsid w:val="00DD7679"/>
    <w:rsid w:val="00DD7AB6"/>
    <w:rsid w:val="00DE0388"/>
    <w:rsid w:val="00DE1249"/>
    <w:rsid w:val="00DE2AAC"/>
    <w:rsid w:val="00DE2F49"/>
    <w:rsid w:val="00DE3CC9"/>
    <w:rsid w:val="00DE4769"/>
    <w:rsid w:val="00DE4978"/>
    <w:rsid w:val="00DE5072"/>
    <w:rsid w:val="00DE5A2F"/>
    <w:rsid w:val="00DE60CB"/>
    <w:rsid w:val="00DE619C"/>
    <w:rsid w:val="00DE7A6F"/>
    <w:rsid w:val="00DE7F0B"/>
    <w:rsid w:val="00DF02F1"/>
    <w:rsid w:val="00DF138E"/>
    <w:rsid w:val="00DF13B5"/>
    <w:rsid w:val="00DF26CD"/>
    <w:rsid w:val="00DF3E19"/>
    <w:rsid w:val="00DF4364"/>
    <w:rsid w:val="00DF4D3B"/>
    <w:rsid w:val="00DF54DA"/>
    <w:rsid w:val="00DF5910"/>
    <w:rsid w:val="00DF5FF3"/>
    <w:rsid w:val="00E05531"/>
    <w:rsid w:val="00E05653"/>
    <w:rsid w:val="00E05BB5"/>
    <w:rsid w:val="00E07296"/>
    <w:rsid w:val="00E073EC"/>
    <w:rsid w:val="00E07754"/>
    <w:rsid w:val="00E07D03"/>
    <w:rsid w:val="00E07F5E"/>
    <w:rsid w:val="00E10976"/>
    <w:rsid w:val="00E10D1F"/>
    <w:rsid w:val="00E10E67"/>
    <w:rsid w:val="00E1301F"/>
    <w:rsid w:val="00E133EB"/>
    <w:rsid w:val="00E13597"/>
    <w:rsid w:val="00E136F7"/>
    <w:rsid w:val="00E14B5B"/>
    <w:rsid w:val="00E170C2"/>
    <w:rsid w:val="00E1741C"/>
    <w:rsid w:val="00E1748A"/>
    <w:rsid w:val="00E175F4"/>
    <w:rsid w:val="00E17B1F"/>
    <w:rsid w:val="00E2121E"/>
    <w:rsid w:val="00E21601"/>
    <w:rsid w:val="00E21D77"/>
    <w:rsid w:val="00E22A6B"/>
    <w:rsid w:val="00E22DBC"/>
    <w:rsid w:val="00E23227"/>
    <w:rsid w:val="00E24E51"/>
    <w:rsid w:val="00E25875"/>
    <w:rsid w:val="00E26BDF"/>
    <w:rsid w:val="00E26C26"/>
    <w:rsid w:val="00E26DD3"/>
    <w:rsid w:val="00E27991"/>
    <w:rsid w:val="00E27A9E"/>
    <w:rsid w:val="00E27E48"/>
    <w:rsid w:val="00E3060F"/>
    <w:rsid w:val="00E30E97"/>
    <w:rsid w:val="00E3468B"/>
    <w:rsid w:val="00E34A97"/>
    <w:rsid w:val="00E35546"/>
    <w:rsid w:val="00E3595B"/>
    <w:rsid w:val="00E35C01"/>
    <w:rsid w:val="00E36030"/>
    <w:rsid w:val="00E41CE1"/>
    <w:rsid w:val="00E41FA0"/>
    <w:rsid w:val="00E42A0C"/>
    <w:rsid w:val="00E430AE"/>
    <w:rsid w:val="00E43EF6"/>
    <w:rsid w:val="00E44216"/>
    <w:rsid w:val="00E445C8"/>
    <w:rsid w:val="00E448A8"/>
    <w:rsid w:val="00E44E01"/>
    <w:rsid w:val="00E47D3F"/>
    <w:rsid w:val="00E50B22"/>
    <w:rsid w:val="00E50EED"/>
    <w:rsid w:val="00E51519"/>
    <w:rsid w:val="00E519CD"/>
    <w:rsid w:val="00E51C84"/>
    <w:rsid w:val="00E51D24"/>
    <w:rsid w:val="00E5342B"/>
    <w:rsid w:val="00E534BB"/>
    <w:rsid w:val="00E534E0"/>
    <w:rsid w:val="00E54211"/>
    <w:rsid w:val="00E5570C"/>
    <w:rsid w:val="00E56575"/>
    <w:rsid w:val="00E56736"/>
    <w:rsid w:val="00E57D93"/>
    <w:rsid w:val="00E57DC8"/>
    <w:rsid w:val="00E615AD"/>
    <w:rsid w:val="00E615B9"/>
    <w:rsid w:val="00E62641"/>
    <w:rsid w:val="00E62A22"/>
    <w:rsid w:val="00E62CD9"/>
    <w:rsid w:val="00E64E74"/>
    <w:rsid w:val="00E65396"/>
    <w:rsid w:val="00E658F1"/>
    <w:rsid w:val="00E65E4E"/>
    <w:rsid w:val="00E66787"/>
    <w:rsid w:val="00E66802"/>
    <w:rsid w:val="00E67040"/>
    <w:rsid w:val="00E671A7"/>
    <w:rsid w:val="00E70A23"/>
    <w:rsid w:val="00E710DC"/>
    <w:rsid w:val="00E718CD"/>
    <w:rsid w:val="00E72B0B"/>
    <w:rsid w:val="00E74BD5"/>
    <w:rsid w:val="00E7520C"/>
    <w:rsid w:val="00E756B2"/>
    <w:rsid w:val="00E75A7B"/>
    <w:rsid w:val="00E75BF5"/>
    <w:rsid w:val="00E7629D"/>
    <w:rsid w:val="00E777CA"/>
    <w:rsid w:val="00E80297"/>
    <w:rsid w:val="00E80E1D"/>
    <w:rsid w:val="00E81B27"/>
    <w:rsid w:val="00E82058"/>
    <w:rsid w:val="00E82417"/>
    <w:rsid w:val="00E82C03"/>
    <w:rsid w:val="00E84670"/>
    <w:rsid w:val="00E87B44"/>
    <w:rsid w:val="00E90007"/>
    <w:rsid w:val="00E905D1"/>
    <w:rsid w:val="00E93FCD"/>
    <w:rsid w:val="00E94261"/>
    <w:rsid w:val="00E94821"/>
    <w:rsid w:val="00E94CEE"/>
    <w:rsid w:val="00E95256"/>
    <w:rsid w:val="00E96242"/>
    <w:rsid w:val="00EA0B01"/>
    <w:rsid w:val="00EA19F4"/>
    <w:rsid w:val="00EA20BF"/>
    <w:rsid w:val="00EA23AE"/>
    <w:rsid w:val="00EA29D6"/>
    <w:rsid w:val="00EA2C9C"/>
    <w:rsid w:val="00EA303D"/>
    <w:rsid w:val="00EA46EE"/>
    <w:rsid w:val="00EA57D3"/>
    <w:rsid w:val="00EA5CB6"/>
    <w:rsid w:val="00EA6E39"/>
    <w:rsid w:val="00EA6E4D"/>
    <w:rsid w:val="00EA71BA"/>
    <w:rsid w:val="00EA7256"/>
    <w:rsid w:val="00EB00FF"/>
    <w:rsid w:val="00EB0717"/>
    <w:rsid w:val="00EB0829"/>
    <w:rsid w:val="00EB0B1E"/>
    <w:rsid w:val="00EB0DA1"/>
    <w:rsid w:val="00EB2A13"/>
    <w:rsid w:val="00EB5439"/>
    <w:rsid w:val="00EB5D44"/>
    <w:rsid w:val="00EB6154"/>
    <w:rsid w:val="00EB6461"/>
    <w:rsid w:val="00EB66BA"/>
    <w:rsid w:val="00EB674D"/>
    <w:rsid w:val="00EB7792"/>
    <w:rsid w:val="00EC02C0"/>
    <w:rsid w:val="00EC220C"/>
    <w:rsid w:val="00EC2500"/>
    <w:rsid w:val="00EC3607"/>
    <w:rsid w:val="00EC3C89"/>
    <w:rsid w:val="00EC51EC"/>
    <w:rsid w:val="00EC56A1"/>
    <w:rsid w:val="00EC76EF"/>
    <w:rsid w:val="00ED21BD"/>
    <w:rsid w:val="00ED313D"/>
    <w:rsid w:val="00ED3832"/>
    <w:rsid w:val="00ED4B38"/>
    <w:rsid w:val="00ED50FF"/>
    <w:rsid w:val="00ED5B25"/>
    <w:rsid w:val="00ED64B7"/>
    <w:rsid w:val="00ED6E09"/>
    <w:rsid w:val="00ED7A09"/>
    <w:rsid w:val="00ED7E41"/>
    <w:rsid w:val="00EE0735"/>
    <w:rsid w:val="00EE1806"/>
    <w:rsid w:val="00EE1D8F"/>
    <w:rsid w:val="00EE229D"/>
    <w:rsid w:val="00EE29C3"/>
    <w:rsid w:val="00EE4EAD"/>
    <w:rsid w:val="00EE57A2"/>
    <w:rsid w:val="00EE5959"/>
    <w:rsid w:val="00EE5DD8"/>
    <w:rsid w:val="00EE6C49"/>
    <w:rsid w:val="00EF0CD7"/>
    <w:rsid w:val="00EF12FF"/>
    <w:rsid w:val="00EF13D7"/>
    <w:rsid w:val="00EF1EC9"/>
    <w:rsid w:val="00EF207C"/>
    <w:rsid w:val="00EF248D"/>
    <w:rsid w:val="00EF2A25"/>
    <w:rsid w:val="00EF2B1F"/>
    <w:rsid w:val="00EF3B59"/>
    <w:rsid w:val="00EF47A4"/>
    <w:rsid w:val="00EF6B81"/>
    <w:rsid w:val="00EF6BF0"/>
    <w:rsid w:val="00EF79A9"/>
    <w:rsid w:val="00F00A38"/>
    <w:rsid w:val="00F04207"/>
    <w:rsid w:val="00F04BC1"/>
    <w:rsid w:val="00F0501A"/>
    <w:rsid w:val="00F0671A"/>
    <w:rsid w:val="00F06E78"/>
    <w:rsid w:val="00F06FA6"/>
    <w:rsid w:val="00F10877"/>
    <w:rsid w:val="00F10948"/>
    <w:rsid w:val="00F10EF4"/>
    <w:rsid w:val="00F122FA"/>
    <w:rsid w:val="00F128DD"/>
    <w:rsid w:val="00F13036"/>
    <w:rsid w:val="00F142B3"/>
    <w:rsid w:val="00F15CF4"/>
    <w:rsid w:val="00F161B2"/>
    <w:rsid w:val="00F163D3"/>
    <w:rsid w:val="00F16C30"/>
    <w:rsid w:val="00F17ED9"/>
    <w:rsid w:val="00F2157A"/>
    <w:rsid w:val="00F22CE5"/>
    <w:rsid w:val="00F23021"/>
    <w:rsid w:val="00F2381E"/>
    <w:rsid w:val="00F243DA"/>
    <w:rsid w:val="00F2485D"/>
    <w:rsid w:val="00F256DD"/>
    <w:rsid w:val="00F303D3"/>
    <w:rsid w:val="00F30FBF"/>
    <w:rsid w:val="00F31F8A"/>
    <w:rsid w:val="00F32D1B"/>
    <w:rsid w:val="00F33D99"/>
    <w:rsid w:val="00F349EA"/>
    <w:rsid w:val="00F35BD9"/>
    <w:rsid w:val="00F361A7"/>
    <w:rsid w:val="00F363CD"/>
    <w:rsid w:val="00F37D95"/>
    <w:rsid w:val="00F428D4"/>
    <w:rsid w:val="00F443AF"/>
    <w:rsid w:val="00F44B4F"/>
    <w:rsid w:val="00F45BD5"/>
    <w:rsid w:val="00F45E5A"/>
    <w:rsid w:val="00F46B88"/>
    <w:rsid w:val="00F474DD"/>
    <w:rsid w:val="00F47A51"/>
    <w:rsid w:val="00F50439"/>
    <w:rsid w:val="00F505A6"/>
    <w:rsid w:val="00F5078A"/>
    <w:rsid w:val="00F559D0"/>
    <w:rsid w:val="00F55E6D"/>
    <w:rsid w:val="00F56078"/>
    <w:rsid w:val="00F56DE2"/>
    <w:rsid w:val="00F57007"/>
    <w:rsid w:val="00F61CCF"/>
    <w:rsid w:val="00F64317"/>
    <w:rsid w:val="00F645B4"/>
    <w:rsid w:val="00F66939"/>
    <w:rsid w:val="00F67889"/>
    <w:rsid w:val="00F67E48"/>
    <w:rsid w:val="00F70062"/>
    <w:rsid w:val="00F70C81"/>
    <w:rsid w:val="00F71303"/>
    <w:rsid w:val="00F71727"/>
    <w:rsid w:val="00F727BA"/>
    <w:rsid w:val="00F73F88"/>
    <w:rsid w:val="00F7403C"/>
    <w:rsid w:val="00F7553D"/>
    <w:rsid w:val="00F772B8"/>
    <w:rsid w:val="00F77A3D"/>
    <w:rsid w:val="00F81C47"/>
    <w:rsid w:val="00F8433B"/>
    <w:rsid w:val="00F849C7"/>
    <w:rsid w:val="00F84F23"/>
    <w:rsid w:val="00F851F6"/>
    <w:rsid w:val="00F85766"/>
    <w:rsid w:val="00F863EF"/>
    <w:rsid w:val="00F92A2D"/>
    <w:rsid w:val="00F93160"/>
    <w:rsid w:val="00F93AA2"/>
    <w:rsid w:val="00F944A5"/>
    <w:rsid w:val="00F94ECD"/>
    <w:rsid w:val="00F953A8"/>
    <w:rsid w:val="00F957F4"/>
    <w:rsid w:val="00F966E9"/>
    <w:rsid w:val="00F96CDC"/>
    <w:rsid w:val="00FA017E"/>
    <w:rsid w:val="00FA102D"/>
    <w:rsid w:val="00FA109C"/>
    <w:rsid w:val="00FA2351"/>
    <w:rsid w:val="00FA3804"/>
    <w:rsid w:val="00FA3841"/>
    <w:rsid w:val="00FA3914"/>
    <w:rsid w:val="00FA4A8C"/>
    <w:rsid w:val="00FA4B0C"/>
    <w:rsid w:val="00FA4C26"/>
    <w:rsid w:val="00FA5A7A"/>
    <w:rsid w:val="00FB0425"/>
    <w:rsid w:val="00FB261D"/>
    <w:rsid w:val="00FB2D87"/>
    <w:rsid w:val="00FB4131"/>
    <w:rsid w:val="00FB5655"/>
    <w:rsid w:val="00FB5B82"/>
    <w:rsid w:val="00FB7261"/>
    <w:rsid w:val="00FB7576"/>
    <w:rsid w:val="00FC0F24"/>
    <w:rsid w:val="00FC11E9"/>
    <w:rsid w:val="00FC190F"/>
    <w:rsid w:val="00FC29B4"/>
    <w:rsid w:val="00FC34BA"/>
    <w:rsid w:val="00FC4114"/>
    <w:rsid w:val="00FC5544"/>
    <w:rsid w:val="00FC5C0A"/>
    <w:rsid w:val="00FC62E6"/>
    <w:rsid w:val="00FC6373"/>
    <w:rsid w:val="00FC6D40"/>
    <w:rsid w:val="00FC6E66"/>
    <w:rsid w:val="00FC729E"/>
    <w:rsid w:val="00FC75F1"/>
    <w:rsid w:val="00FD0FD8"/>
    <w:rsid w:val="00FD3920"/>
    <w:rsid w:val="00FD74FD"/>
    <w:rsid w:val="00FE06D9"/>
    <w:rsid w:val="00FE109F"/>
    <w:rsid w:val="00FE2A78"/>
    <w:rsid w:val="00FE2AA3"/>
    <w:rsid w:val="00FE2E08"/>
    <w:rsid w:val="00FE3B60"/>
    <w:rsid w:val="00FE4117"/>
    <w:rsid w:val="00FE443F"/>
    <w:rsid w:val="00FE4808"/>
    <w:rsid w:val="00FE553C"/>
    <w:rsid w:val="00FE6651"/>
    <w:rsid w:val="00FE6C28"/>
    <w:rsid w:val="00FE7365"/>
    <w:rsid w:val="00FE7571"/>
    <w:rsid w:val="00FF2CE7"/>
    <w:rsid w:val="00FF30B3"/>
    <w:rsid w:val="00FF3C84"/>
    <w:rsid w:val="00FF3E98"/>
    <w:rsid w:val="00FF45D8"/>
    <w:rsid w:val="00FF468C"/>
    <w:rsid w:val="00FF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9AF84C"/>
  <w15:chartTrackingRefBased/>
  <w15:docId w15:val="{DE8F65F9-DF4A-41CE-83F0-C8DB68BB8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95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50F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  <w:style w:type="character" w:styleId="a7">
    <w:name w:val="Hyperlink"/>
    <w:basedOn w:val="a0"/>
    <w:uiPriority w:val="99"/>
    <w:unhideWhenUsed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pPr>
      <w:jc w:val="left"/>
    </w:pPr>
  </w:style>
  <w:style w:type="character" w:customStyle="1" w:styleId="ab">
    <w:name w:val="コメント文字列 (文字)"/>
    <w:basedOn w:val="a0"/>
    <w:link w:val="aa"/>
    <w:uiPriority w:val="99"/>
    <w:rPr>
      <w:lang w:val="en-GB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Pr>
      <w:rFonts w:ascii="游明朝" w:eastAsia="游明朝" w:hAnsi="游明朝"/>
      <w:noProof/>
      <w:sz w:val="20"/>
    </w:rPr>
  </w:style>
  <w:style w:type="character" w:customStyle="1" w:styleId="11">
    <w:name w:val="未解決のメンション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1C7692"/>
    <w:rPr>
      <w:rFonts w:ascii="Times New Roman" w:hAnsi="Times New Roman"/>
      <w:sz w:val="21"/>
    </w:rPr>
  </w:style>
  <w:style w:type="paragraph" w:styleId="ad">
    <w:name w:val="annotation subject"/>
    <w:basedOn w:val="aa"/>
    <w:next w:val="aa"/>
    <w:link w:val="ae"/>
    <w:uiPriority w:val="99"/>
    <w:semiHidden/>
    <w:unhideWhenUsed/>
    <w:pPr>
      <w:jc w:val="both"/>
    </w:pPr>
    <w:rPr>
      <w:b/>
      <w:bCs/>
      <w:sz w:val="20"/>
      <w:szCs w:val="20"/>
    </w:rPr>
  </w:style>
  <w:style w:type="character" w:customStyle="1" w:styleId="ae">
    <w:name w:val="コメント内容 (文字)"/>
    <w:basedOn w:val="ab"/>
    <w:link w:val="ad"/>
    <w:uiPriority w:val="99"/>
    <w:semiHidden/>
    <w:rPr>
      <w:b/>
      <w:bCs/>
      <w:sz w:val="20"/>
      <w:szCs w:val="20"/>
      <w:lang w:val="en-GB"/>
    </w:rPr>
  </w:style>
  <w:style w:type="paragraph" w:styleId="af">
    <w:name w:val="Revision"/>
    <w:hidden/>
    <w:uiPriority w:val="99"/>
    <w:semiHidden/>
    <w:rPr>
      <w:lang w:val="en-GB"/>
    </w:rPr>
  </w:style>
  <w:style w:type="paragraph" w:styleId="Web">
    <w:name w:val="Normal (Web)"/>
    <w:basedOn w:val="a"/>
    <w:uiPriority w:val="99"/>
    <w:unhideWhenUsed/>
    <w:rPr>
      <w:rFonts w:ascii="Times New Roman" w:hAnsi="Times New Roman" w:cs="Times New Roman"/>
      <w:sz w:val="24"/>
      <w:szCs w:val="24"/>
    </w:rPr>
  </w:style>
  <w:style w:type="character" w:styleId="af0">
    <w:name w:val="page number"/>
    <w:basedOn w:val="a0"/>
    <w:uiPriority w:val="99"/>
    <w:semiHidden/>
    <w:unhideWhenUsed/>
  </w:style>
  <w:style w:type="paragraph" w:styleId="af1">
    <w:name w:val="Balloon Text"/>
    <w:basedOn w:val="a"/>
    <w:link w:val="af2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Pr>
      <w:rFonts w:ascii="Segoe UI" w:hAnsi="Segoe UI" w:cs="Segoe UI"/>
      <w:sz w:val="18"/>
      <w:szCs w:val="18"/>
      <w:lang w:val="en-GB"/>
    </w:rPr>
  </w:style>
  <w:style w:type="character" w:customStyle="1" w:styleId="2">
    <w:name w:val="未解決のメンション2"/>
    <w:basedOn w:val="a0"/>
    <w:uiPriority w:val="99"/>
    <w:semiHidden/>
    <w:unhideWhenUsed/>
    <w:rsid w:val="00B71318"/>
    <w:rPr>
      <w:color w:val="605E5C"/>
      <w:shd w:val="clear" w:color="auto" w:fill="E1DFDD"/>
    </w:rPr>
  </w:style>
  <w:style w:type="character" w:styleId="af3">
    <w:name w:val="Emphasis"/>
    <w:basedOn w:val="a0"/>
    <w:uiPriority w:val="20"/>
    <w:qFormat/>
    <w:rsid w:val="008013C2"/>
    <w:rPr>
      <w:i/>
      <w:iCs/>
    </w:rPr>
  </w:style>
  <w:style w:type="character" w:customStyle="1" w:styleId="3">
    <w:name w:val="未解決のメンション3"/>
    <w:basedOn w:val="a0"/>
    <w:uiPriority w:val="99"/>
    <w:semiHidden/>
    <w:unhideWhenUsed/>
    <w:rsid w:val="00C75A7F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33501A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94490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paragraph" w:customStyle="1" w:styleId="reference">
    <w:name w:val="reference"/>
    <w:basedOn w:val="a"/>
    <w:rsid w:val="0094490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character" w:customStyle="1" w:styleId="label">
    <w:name w:val="label"/>
    <w:basedOn w:val="a0"/>
    <w:rsid w:val="0094490F"/>
  </w:style>
  <w:style w:type="character" w:customStyle="1" w:styleId="chgathrix">
    <w:name w:val="chga_thrix"/>
    <w:basedOn w:val="a0"/>
    <w:rsid w:val="0094490F"/>
  </w:style>
  <w:style w:type="character" w:customStyle="1" w:styleId="nameperson">
    <w:name w:val="name_person"/>
    <w:basedOn w:val="a0"/>
    <w:rsid w:val="0094490F"/>
  </w:style>
  <w:style w:type="character" w:customStyle="1" w:styleId="familyname">
    <w:name w:val="family_name"/>
    <w:basedOn w:val="a0"/>
    <w:rsid w:val="0094490F"/>
  </w:style>
  <w:style w:type="character" w:customStyle="1" w:styleId="givenname">
    <w:name w:val="given_name"/>
    <w:basedOn w:val="a0"/>
    <w:rsid w:val="0094490F"/>
  </w:style>
  <w:style w:type="character" w:customStyle="1" w:styleId="articletitle">
    <w:name w:val="article_title"/>
    <w:basedOn w:val="a0"/>
    <w:rsid w:val="0094490F"/>
  </w:style>
  <w:style w:type="character" w:customStyle="1" w:styleId="source">
    <w:name w:val="source"/>
    <w:basedOn w:val="a0"/>
    <w:rsid w:val="0094490F"/>
  </w:style>
  <w:style w:type="character" w:customStyle="1" w:styleId="journaltitle">
    <w:name w:val="journal_title"/>
    <w:basedOn w:val="a0"/>
    <w:rsid w:val="0094490F"/>
  </w:style>
  <w:style w:type="character" w:customStyle="1" w:styleId="year">
    <w:name w:val="year"/>
    <w:basedOn w:val="a0"/>
    <w:rsid w:val="0094490F"/>
  </w:style>
  <w:style w:type="character" w:customStyle="1" w:styleId="volumenumber">
    <w:name w:val="volume_number"/>
    <w:basedOn w:val="a0"/>
    <w:rsid w:val="0094490F"/>
  </w:style>
  <w:style w:type="character" w:customStyle="1" w:styleId="issuenumber">
    <w:name w:val="issue_number"/>
    <w:basedOn w:val="a0"/>
    <w:rsid w:val="0094490F"/>
  </w:style>
  <w:style w:type="character" w:customStyle="1" w:styleId="pagenumbers">
    <w:name w:val="page_numbers"/>
    <w:basedOn w:val="a0"/>
    <w:rsid w:val="0094490F"/>
  </w:style>
  <w:style w:type="character" w:customStyle="1" w:styleId="miscellaneous">
    <w:name w:val="miscellaneous"/>
    <w:basedOn w:val="a0"/>
    <w:rsid w:val="0094490F"/>
  </w:style>
  <w:style w:type="character" w:customStyle="1" w:styleId="Hyperlink1">
    <w:name w:val="Hyperlink1"/>
    <w:basedOn w:val="a0"/>
    <w:rsid w:val="0094490F"/>
  </w:style>
  <w:style w:type="character" w:styleId="af5">
    <w:name w:val="FollowedHyperlink"/>
    <w:basedOn w:val="a0"/>
    <w:uiPriority w:val="99"/>
    <w:semiHidden/>
    <w:unhideWhenUsed/>
    <w:rsid w:val="0094490F"/>
    <w:rPr>
      <w:color w:val="800080"/>
      <w:u w:val="single"/>
    </w:rPr>
  </w:style>
  <w:style w:type="character" w:customStyle="1" w:styleId="crsdel">
    <w:name w:val="crs_del"/>
    <w:basedOn w:val="a0"/>
    <w:rsid w:val="0094490F"/>
  </w:style>
  <w:style w:type="character" w:customStyle="1" w:styleId="crdel">
    <w:name w:val="cr_del"/>
    <w:basedOn w:val="a0"/>
    <w:rsid w:val="0094490F"/>
  </w:style>
  <w:style w:type="character" w:customStyle="1" w:styleId="organization">
    <w:name w:val="organization"/>
    <w:basedOn w:val="a0"/>
    <w:rsid w:val="0094490F"/>
  </w:style>
  <w:style w:type="character" w:customStyle="1" w:styleId="booktitle">
    <w:name w:val="book_title"/>
    <w:basedOn w:val="a0"/>
    <w:rsid w:val="0094490F"/>
  </w:style>
  <w:style w:type="character" w:customStyle="1" w:styleId="publisher">
    <w:name w:val="publisher"/>
    <w:basedOn w:val="a0"/>
    <w:rsid w:val="0094490F"/>
  </w:style>
  <w:style w:type="table" w:styleId="af6">
    <w:name w:val="Table Grid"/>
    <w:basedOn w:val="a1"/>
    <w:uiPriority w:val="39"/>
    <w:rsid w:val="00685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ED50FF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A1A50E-AE67-564D-84E6-8CF799DC3E82}">
  <we:reference id="wa200003478" version="1.0.0.0" store="en-US" storeType="omex"/>
  <we:alternateReferences>
    <we:reference id="WA200003478" version="1.0.0.0" store="" storeType="omex"/>
  </we:alternateReferences>
  <we:properties>
    <we:property name="draftId" value="&quot;4c04d767-88cc-4887-9a45-e5d8c8d1fdaf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45D58C-453D-45A5-A377-B54207AA4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1</Words>
  <Characters>4570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ki Watanabe</dc:creator>
  <cp:keywords>fileTagC:0f16c6d396f7dd8cd418ba4c8ae91d7372d907c3</cp:keywords>
  <cp:lastModifiedBy>Yumiko Inoue</cp:lastModifiedBy>
  <cp:revision>3</cp:revision>
  <cp:lastPrinted>2024-09-27T10:01:00Z</cp:lastPrinted>
  <dcterms:created xsi:type="dcterms:W3CDTF">2025-10-24T04:44:00Z</dcterms:created>
  <dcterms:modified xsi:type="dcterms:W3CDTF">2025-10-24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97ed7abc0accc7d8f3929b68eb2dea28e99c1e65910d7f74ca300b08959260</vt:lpwstr>
  </property>
</Properties>
</file>